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78912D" w14:textId="4D1D0F03" w:rsidR="000D6839" w:rsidRPr="00F5671C" w:rsidRDefault="0000681C" w:rsidP="000D6839">
      <w:pPr>
        <w:pStyle w:val="MDPI12title"/>
        <w:rPr>
          <w:rFonts w:ascii="Times New Roman" w:hAnsi="Times New Roman"/>
        </w:rPr>
      </w:pPr>
      <w:r w:rsidRPr="00F5671C">
        <w:rPr>
          <w:rFonts w:ascii="Times New Roman" w:hAnsi="Times New Roman"/>
        </w:rPr>
        <w:t>Supplementa</w:t>
      </w:r>
      <w:r w:rsidR="006F6DF4">
        <w:rPr>
          <w:rFonts w:ascii="Times New Roman" w:hAnsi="Times New Roman"/>
        </w:rPr>
        <w:t>l</w:t>
      </w:r>
      <w:r w:rsidRPr="00F5671C">
        <w:rPr>
          <w:rFonts w:ascii="Times New Roman" w:hAnsi="Times New Roman"/>
        </w:rPr>
        <w:t xml:space="preserve"> materials</w:t>
      </w:r>
    </w:p>
    <w:p w14:paraId="18664809" w14:textId="0B93B772" w:rsidR="0000681C" w:rsidRPr="00F5671C" w:rsidRDefault="0000681C" w:rsidP="0000681C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  <w:r w:rsidRPr="00F5671C">
        <w:rPr>
          <w:rFonts w:ascii="Times New Roman" w:hAnsi="Times New Roman" w:cs="Times New Roman"/>
          <w:b/>
          <w:sz w:val="24"/>
          <w:szCs w:val="24"/>
        </w:rPr>
        <w:t>Supplementa</w:t>
      </w:r>
      <w:r w:rsidR="006F6DF4">
        <w:rPr>
          <w:rFonts w:ascii="Times New Roman" w:hAnsi="Times New Roman" w:cs="Times New Roman"/>
          <w:b/>
          <w:sz w:val="24"/>
          <w:szCs w:val="24"/>
        </w:rPr>
        <w:t>l</w:t>
      </w:r>
      <w:r w:rsidRPr="00F5671C">
        <w:rPr>
          <w:rFonts w:ascii="Times New Roman" w:hAnsi="Times New Roman" w:cs="Times New Roman"/>
          <w:b/>
          <w:sz w:val="24"/>
          <w:szCs w:val="24"/>
        </w:rPr>
        <w:t xml:space="preserve"> Table 1. Patient characteristics</w:t>
      </w:r>
      <w:r w:rsidR="00B978A8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0610" w:type="dxa"/>
        <w:tblLayout w:type="fixed"/>
        <w:tblLook w:val="04A0" w:firstRow="1" w:lastRow="0" w:firstColumn="1" w:lastColumn="0" w:noHBand="0" w:noVBand="1"/>
      </w:tblPr>
      <w:tblGrid>
        <w:gridCol w:w="1339"/>
        <w:gridCol w:w="1261"/>
        <w:gridCol w:w="2520"/>
        <w:gridCol w:w="2250"/>
        <w:gridCol w:w="1620"/>
        <w:gridCol w:w="1620"/>
      </w:tblGrid>
      <w:tr w:rsidR="007F2E31" w:rsidRPr="00F5671C" w14:paraId="799B0387" w14:textId="77777777" w:rsidTr="00974964">
        <w:trPr>
          <w:trHeight w:val="261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64F32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90767" w14:textId="75075DB0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Patient ID </w:t>
            </w:r>
            <w:r w:rsidRPr="00F567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#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719B4" w14:textId="77777777" w:rsidR="007F2E31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7F2E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White blood cell count, </w:t>
            </w:r>
          </w:p>
          <w:p w14:paraId="4C78DDD6" w14:textId="219A8E05" w:rsidR="007F2E31" w:rsidRPr="007F2E31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7F2E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× 10</w:t>
            </w:r>
            <w:r w:rsidRPr="007F2E3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9</w:t>
            </w:r>
            <w:r w:rsidRPr="007F2E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L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DFD3D" w14:textId="38F5E5AD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FIS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resul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9130E" w14:textId="47753990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B978A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zh-CN"/>
              </w:rPr>
              <w:t>IGH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statu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CF0B5" w14:textId="1FAECA4C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ZA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-</w:t>
            </w:r>
            <w:r w:rsidRPr="00F567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7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status</w:t>
            </w:r>
          </w:p>
        </w:tc>
      </w:tr>
      <w:tr w:rsidR="007F2E31" w:rsidRPr="00F5671C" w14:paraId="0B0B4CEA" w14:textId="77777777" w:rsidTr="00974964">
        <w:trPr>
          <w:trHeight w:val="489"/>
        </w:trPr>
        <w:tc>
          <w:tcPr>
            <w:tcW w:w="10610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4AE33F96" w14:textId="53E3393A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Group with </w:t>
            </w:r>
            <w:r w:rsidRPr="00F567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24 hou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of</w:t>
            </w:r>
            <w:r w:rsidRPr="00F567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incubation</w:t>
            </w:r>
          </w:p>
        </w:tc>
      </w:tr>
      <w:tr w:rsidR="007F2E31" w:rsidRPr="00F5671C" w14:paraId="4F61AC08" w14:textId="77777777" w:rsidTr="00974964">
        <w:trPr>
          <w:trHeight w:val="346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2644E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EE01F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8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C1716" w14:textId="6AC8A82A" w:rsidR="007F2E31" w:rsidRPr="00F5671C" w:rsidRDefault="007F2E3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66.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8F2A9" w14:textId="4A437C15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hAnsi="Times New Roman" w:cs="Times New Roman"/>
                <w:lang w:eastAsia="zh-CN"/>
              </w:rPr>
              <w:t>del(13q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1F85D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utat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1DFBF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eg</w:t>
            </w:r>
            <w:proofErr w:type="spellEnd"/>
          </w:p>
        </w:tc>
      </w:tr>
      <w:tr w:rsidR="007F2E31" w:rsidRPr="00F5671C" w14:paraId="02BF994C" w14:textId="77777777" w:rsidTr="00974964">
        <w:trPr>
          <w:trHeight w:val="261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AF942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934D6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0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959F0" w14:textId="72A18E8B" w:rsidR="007F2E31" w:rsidRPr="00F5671C" w:rsidRDefault="007F2E3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46.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CEA1B" w14:textId="542BC45F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F5671C">
              <w:rPr>
                <w:rFonts w:ascii="Times New Roman" w:hAnsi="Times New Roman" w:cs="Times New Roman"/>
                <w:lang w:eastAsia="zh-CN"/>
              </w:rPr>
              <w:t>del(13q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DEB06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utat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DF728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nk</w:t>
            </w:r>
            <w:proofErr w:type="spellEnd"/>
          </w:p>
        </w:tc>
      </w:tr>
      <w:tr w:rsidR="007F2E31" w:rsidRPr="00F5671C" w14:paraId="256A6198" w14:textId="77777777" w:rsidTr="00974964">
        <w:trPr>
          <w:trHeight w:val="261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8A1F9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A8B20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1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068CD" w14:textId="1AEC9E79" w:rsidR="007F2E31" w:rsidRPr="00F5671C" w:rsidRDefault="007F2E3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5.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827E7" w14:textId="1D9C1578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hAnsi="Times New Roman" w:cs="Times New Roman"/>
                <w:lang w:eastAsia="zh-CN"/>
              </w:rPr>
              <w:t>del(11q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F98F0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nmutated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B2F17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os</w:t>
            </w:r>
            <w:proofErr w:type="spellEnd"/>
          </w:p>
        </w:tc>
      </w:tr>
      <w:tr w:rsidR="007F2E31" w:rsidRPr="00F5671C" w14:paraId="736D4959" w14:textId="77777777" w:rsidTr="00974964">
        <w:trPr>
          <w:trHeight w:val="261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ECEB2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C71A3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1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334ED" w14:textId="18B9BB23" w:rsidR="007F2E31" w:rsidRPr="00F5671C" w:rsidRDefault="007F2E3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44.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02E23" w14:textId="2CF12989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F5671C">
              <w:rPr>
                <w:rFonts w:ascii="Times New Roman" w:hAnsi="Times New Roman" w:cs="Times New Roman"/>
                <w:lang w:eastAsia="zh-CN"/>
              </w:rPr>
              <w:t>del(13q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6F031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utat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99530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eg</w:t>
            </w:r>
            <w:proofErr w:type="spellEnd"/>
          </w:p>
        </w:tc>
      </w:tr>
      <w:tr w:rsidR="007F2E31" w:rsidRPr="00F5671C" w14:paraId="14D36163" w14:textId="77777777" w:rsidTr="00974964">
        <w:trPr>
          <w:trHeight w:val="261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3BF5D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11925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62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28B2A" w14:textId="4267DFF3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3.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E696C" w14:textId="53A23EDD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ri1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F2AEE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nmutated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EA601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os</w:t>
            </w:r>
            <w:proofErr w:type="spellEnd"/>
          </w:p>
        </w:tc>
      </w:tr>
      <w:tr w:rsidR="007F2E31" w:rsidRPr="00F5671C" w14:paraId="09C412DE" w14:textId="77777777" w:rsidTr="00974964">
        <w:trPr>
          <w:trHeight w:val="261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BD175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F3BB6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7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32CF9" w14:textId="1EFE76BD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29687" w14:textId="03B18CCC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NK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5719E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utat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47332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os</w:t>
            </w:r>
            <w:proofErr w:type="spellEnd"/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</w:p>
        </w:tc>
      </w:tr>
      <w:tr w:rsidR="007F2E31" w:rsidRPr="00F5671C" w14:paraId="7D8E4651" w14:textId="77777777" w:rsidTr="00974964">
        <w:trPr>
          <w:trHeight w:val="261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48FFC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49F60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52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E8908" w14:textId="036716ED" w:rsidR="007F2E31" w:rsidRPr="00F5671C" w:rsidRDefault="007F2E3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70.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2DDC6" w14:textId="56913581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F5671C">
              <w:rPr>
                <w:rFonts w:ascii="Times New Roman" w:hAnsi="Times New Roman" w:cs="Times New Roman"/>
                <w:lang w:eastAsia="zh-CN"/>
              </w:rPr>
              <w:t>del(13q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2BBBD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utat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90E16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nk</w:t>
            </w:r>
            <w:proofErr w:type="spellEnd"/>
          </w:p>
        </w:tc>
      </w:tr>
      <w:tr w:rsidR="007F2E31" w:rsidRPr="00F5671C" w14:paraId="6F5FFFD0" w14:textId="77777777" w:rsidTr="00974964">
        <w:trPr>
          <w:trHeight w:val="261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C9A05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D90C1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58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5F43F" w14:textId="3A37EAAD" w:rsidR="007F2E31" w:rsidRPr="00F5671C" w:rsidRDefault="007F2E3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109.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6F4E8" w14:textId="779BB259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F5671C">
              <w:rPr>
                <w:rFonts w:ascii="Times New Roman" w:hAnsi="Times New Roman" w:cs="Times New Roman"/>
                <w:lang w:eastAsia="zh-CN"/>
              </w:rPr>
              <w:t>del(13q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E5C58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utat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983BE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eg</w:t>
            </w:r>
            <w:proofErr w:type="spellEnd"/>
          </w:p>
        </w:tc>
      </w:tr>
      <w:tr w:rsidR="007F2E31" w:rsidRPr="00F5671C" w14:paraId="7B663373" w14:textId="77777777" w:rsidTr="00974964">
        <w:trPr>
          <w:trHeight w:val="261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5CF10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5866F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7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E273E" w14:textId="6D377733" w:rsidR="007F2E31" w:rsidRPr="00F5671C" w:rsidRDefault="007F2E3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23.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32032" w14:textId="0447EEBB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F5671C">
              <w:rPr>
                <w:rFonts w:ascii="Times New Roman" w:hAnsi="Times New Roman" w:cs="Times New Roman"/>
                <w:lang w:eastAsia="zh-CN"/>
              </w:rPr>
              <w:t>del(13q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71022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utat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2A664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eg</w:t>
            </w:r>
            <w:proofErr w:type="spellEnd"/>
          </w:p>
        </w:tc>
      </w:tr>
      <w:tr w:rsidR="007F2E31" w:rsidRPr="00F5671C" w14:paraId="66542E90" w14:textId="77777777" w:rsidTr="00974964">
        <w:trPr>
          <w:trHeight w:val="261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0BCEA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C137B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08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4353C" w14:textId="0BF8BADA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8.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4318B" w14:textId="0C544EEB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ri12,</w:t>
            </w:r>
            <w:r w:rsidRPr="00F5671C">
              <w:rPr>
                <w:rFonts w:ascii="Times New Roman" w:hAnsi="Times New Roman" w:cs="Times New Roman"/>
                <w:lang w:eastAsia="zh-CN"/>
              </w:rPr>
              <w:t xml:space="preserve"> del(13q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D95DC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utat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AF635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os</w:t>
            </w:r>
            <w:proofErr w:type="spellEnd"/>
          </w:p>
        </w:tc>
      </w:tr>
      <w:tr w:rsidR="007F2E31" w:rsidRPr="00F5671C" w14:paraId="1DD156DE" w14:textId="77777777" w:rsidTr="00974964">
        <w:trPr>
          <w:trHeight w:val="261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B25F3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BBABC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28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08F34" w14:textId="5F14F506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8.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7A7E0" w14:textId="345B0A8D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eg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FED3A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utat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CB466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eg</w:t>
            </w:r>
            <w:proofErr w:type="spellEnd"/>
          </w:p>
        </w:tc>
      </w:tr>
      <w:tr w:rsidR="007F2E31" w:rsidRPr="00F5671C" w14:paraId="6F7A63C2" w14:textId="77777777" w:rsidTr="00974964">
        <w:trPr>
          <w:trHeight w:val="484"/>
        </w:trPr>
        <w:tc>
          <w:tcPr>
            <w:tcW w:w="10610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02FE43C4" w14:textId="47727869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Group with </w:t>
            </w:r>
            <w:r w:rsidRPr="00F567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72 hou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of</w:t>
            </w:r>
            <w:r w:rsidRPr="00F567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incubation</w:t>
            </w:r>
          </w:p>
        </w:tc>
      </w:tr>
      <w:tr w:rsidR="007F2E31" w:rsidRPr="00F5671C" w14:paraId="0B85B478" w14:textId="77777777" w:rsidTr="00974964">
        <w:trPr>
          <w:trHeight w:val="261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1F41A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E6621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16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A557F" w14:textId="273CE649" w:rsidR="007F2E31" w:rsidRPr="00F5671C" w:rsidRDefault="007F2E3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57.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0F446" w14:textId="555ED766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F5671C">
              <w:rPr>
                <w:rFonts w:ascii="Times New Roman" w:hAnsi="Times New Roman" w:cs="Times New Roman"/>
                <w:lang w:eastAsia="zh-CN"/>
              </w:rPr>
              <w:t>del(13q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81E08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utat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51BBC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os</w:t>
            </w:r>
            <w:proofErr w:type="spellEnd"/>
          </w:p>
        </w:tc>
      </w:tr>
      <w:tr w:rsidR="007F2E31" w:rsidRPr="00F5671C" w14:paraId="08E90553" w14:textId="77777777" w:rsidTr="00974964">
        <w:trPr>
          <w:trHeight w:val="261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929C6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46407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3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0823D" w14:textId="6CD2CFA9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33.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E24E0" w14:textId="1A2EC321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lang w:eastAsia="zh-CN"/>
              </w:rPr>
              <w:t>Tri1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99865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utat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80733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nk</w:t>
            </w:r>
            <w:proofErr w:type="spellEnd"/>
          </w:p>
        </w:tc>
      </w:tr>
      <w:tr w:rsidR="007F2E31" w:rsidRPr="00F5671C" w14:paraId="23398FB8" w14:textId="77777777" w:rsidTr="00974964">
        <w:trPr>
          <w:trHeight w:val="261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DF3CD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EF794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4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0FAE3" w14:textId="78BC202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104.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CEF91" w14:textId="219108F2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F5671C">
              <w:rPr>
                <w:rFonts w:ascii="Times New Roman" w:eastAsia="Times New Roman" w:hAnsi="Times New Roman" w:cs="Times New Roman"/>
                <w:lang w:eastAsia="zh-CN"/>
              </w:rPr>
              <w:t>Neg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F3875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nmutated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5D5D8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os</w:t>
            </w:r>
            <w:proofErr w:type="spellEnd"/>
          </w:p>
        </w:tc>
      </w:tr>
      <w:tr w:rsidR="007F2E31" w:rsidRPr="00F5671C" w14:paraId="7BFA6D77" w14:textId="77777777" w:rsidTr="00974964">
        <w:trPr>
          <w:trHeight w:val="261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B4DEC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94CE5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E9444" w14:textId="20032938" w:rsidR="007F2E31" w:rsidRPr="00F5671C" w:rsidRDefault="007F2E3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52.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7D843" w14:textId="2A75C18A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F5671C">
              <w:rPr>
                <w:rFonts w:ascii="Times New Roman" w:hAnsi="Times New Roman" w:cs="Times New Roman"/>
                <w:lang w:eastAsia="zh-CN"/>
              </w:rPr>
              <w:t>del(13q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071D4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utat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BDD02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eg</w:t>
            </w:r>
            <w:proofErr w:type="spellEnd"/>
          </w:p>
        </w:tc>
      </w:tr>
      <w:tr w:rsidR="007F2E31" w:rsidRPr="00F5671C" w14:paraId="5B3F67D1" w14:textId="77777777" w:rsidTr="00974964">
        <w:trPr>
          <w:trHeight w:val="261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662F8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F9DF0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9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0ABC4" w14:textId="3F0310D8" w:rsidR="007F2E31" w:rsidRPr="00F5671C" w:rsidRDefault="007F2E3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71.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AAB7F" w14:textId="32DAB2F8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F5671C">
              <w:rPr>
                <w:rFonts w:ascii="Times New Roman" w:hAnsi="Times New Roman" w:cs="Times New Roman"/>
                <w:lang w:eastAsia="zh-CN"/>
              </w:rPr>
              <w:t>del(13q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20088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nmutated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B0944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eg</w:t>
            </w:r>
            <w:proofErr w:type="spellEnd"/>
          </w:p>
        </w:tc>
      </w:tr>
      <w:tr w:rsidR="007F2E31" w:rsidRPr="00F5671C" w14:paraId="631CEEDD" w14:textId="77777777" w:rsidTr="00974964">
        <w:trPr>
          <w:trHeight w:val="261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EAF45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6A496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77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009FE" w14:textId="297DEF48" w:rsidR="007F2E31" w:rsidRPr="00F5671C" w:rsidRDefault="007F2E3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94.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4E303" w14:textId="199A3641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F5671C">
              <w:rPr>
                <w:rFonts w:ascii="Times New Roman" w:hAnsi="Times New Roman" w:cs="Times New Roman"/>
                <w:lang w:eastAsia="zh-CN"/>
              </w:rPr>
              <w:t>del(13q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5BFBC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utat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95A60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nk</w:t>
            </w:r>
            <w:proofErr w:type="spellEnd"/>
          </w:p>
        </w:tc>
      </w:tr>
      <w:tr w:rsidR="007F2E31" w:rsidRPr="00F5671C" w14:paraId="2AD7886D" w14:textId="77777777" w:rsidTr="00974964">
        <w:trPr>
          <w:trHeight w:val="261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473E4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EE958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25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9405E" w14:textId="41E1F498" w:rsidR="007F2E31" w:rsidRPr="00F5671C" w:rsidRDefault="007F2E3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138.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A7D95" w14:textId="042C3FD3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F5671C">
              <w:rPr>
                <w:rFonts w:ascii="Times New Roman" w:hAnsi="Times New Roman" w:cs="Times New Roman"/>
                <w:lang w:eastAsia="zh-CN"/>
              </w:rPr>
              <w:t>del(13q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081D7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nmutated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1DE3D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os</w:t>
            </w:r>
            <w:proofErr w:type="spellEnd"/>
          </w:p>
        </w:tc>
      </w:tr>
      <w:tr w:rsidR="007F2E31" w:rsidRPr="00F5671C" w14:paraId="564DD368" w14:textId="77777777" w:rsidTr="00974964">
        <w:trPr>
          <w:trHeight w:val="261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99544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0191D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1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9AC63" w14:textId="18897969" w:rsidR="007F2E31" w:rsidRPr="00F5671C" w:rsidRDefault="007F2E3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55.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024FC" w14:textId="02473144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F5671C">
              <w:rPr>
                <w:rFonts w:ascii="Times New Roman" w:hAnsi="Times New Roman" w:cs="Times New Roman"/>
                <w:lang w:eastAsia="zh-CN"/>
              </w:rPr>
              <w:t>del(17p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79AE8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nmutated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E9B6F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os</w:t>
            </w:r>
            <w:proofErr w:type="spellEnd"/>
          </w:p>
        </w:tc>
      </w:tr>
      <w:tr w:rsidR="007F2E31" w:rsidRPr="00F5671C" w14:paraId="74AB8CC5" w14:textId="77777777" w:rsidTr="00974964">
        <w:trPr>
          <w:trHeight w:val="261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40DB5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E92D3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8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73DFD" w14:textId="1D9F934C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60.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379BB" w14:textId="3F970BAA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lang w:eastAsia="zh-CN"/>
              </w:rPr>
              <w:t xml:space="preserve">tri12, </w:t>
            </w:r>
            <w:r w:rsidRPr="00F5671C">
              <w:rPr>
                <w:rFonts w:ascii="Times New Roman" w:hAnsi="Times New Roman" w:cs="Times New Roman"/>
                <w:lang w:eastAsia="zh-CN"/>
              </w:rPr>
              <w:t>del(17p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1B395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nmutated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31AE5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eg</w:t>
            </w:r>
            <w:proofErr w:type="spellEnd"/>
          </w:p>
        </w:tc>
      </w:tr>
      <w:tr w:rsidR="007F2E31" w:rsidRPr="00F5671C" w14:paraId="18F08DFA" w14:textId="77777777" w:rsidTr="00974964">
        <w:trPr>
          <w:trHeight w:val="261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449A4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9FDF4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36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31A5A" w14:textId="42F9D082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20.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070B4" w14:textId="4B01D632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F5671C">
              <w:rPr>
                <w:rFonts w:ascii="Times New Roman" w:eastAsia="Times New Roman" w:hAnsi="Times New Roman" w:cs="Times New Roman"/>
                <w:lang w:eastAsia="zh-CN"/>
              </w:rPr>
              <w:t>Neg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074FF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utat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518AE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eg</w:t>
            </w:r>
            <w:proofErr w:type="spellEnd"/>
          </w:p>
        </w:tc>
      </w:tr>
      <w:tr w:rsidR="007F2E31" w:rsidRPr="00F5671C" w14:paraId="28379DF2" w14:textId="77777777" w:rsidTr="00974964">
        <w:trPr>
          <w:trHeight w:val="261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35D3A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C56C2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57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28E52" w14:textId="7851C026" w:rsidR="007F2E31" w:rsidRPr="00F5671C" w:rsidRDefault="007F2E3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120.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91E68" w14:textId="6096AE88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F5671C">
              <w:rPr>
                <w:rFonts w:ascii="Times New Roman" w:hAnsi="Times New Roman" w:cs="Times New Roman"/>
                <w:lang w:eastAsia="zh-CN"/>
              </w:rPr>
              <w:t>del(13q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02BA9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utat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7CEDD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nk</w:t>
            </w:r>
            <w:proofErr w:type="spellEnd"/>
          </w:p>
        </w:tc>
      </w:tr>
      <w:tr w:rsidR="007F2E31" w:rsidRPr="00F5671C" w14:paraId="68DA2675" w14:textId="77777777" w:rsidTr="00974964">
        <w:trPr>
          <w:trHeight w:val="261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32673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2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70C4E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0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477EB" w14:textId="73C62FA8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18.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FCFFF" w14:textId="500A9D61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lang w:eastAsia="zh-CN"/>
              </w:rPr>
              <w:t>tri1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B444D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utat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80F92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nk</w:t>
            </w:r>
            <w:proofErr w:type="spellEnd"/>
          </w:p>
        </w:tc>
      </w:tr>
      <w:tr w:rsidR="007F2E31" w:rsidRPr="00F5671C" w14:paraId="374703EE" w14:textId="77777777" w:rsidTr="00974964">
        <w:trPr>
          <w:trHeight w:val="301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24F37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3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5BC5C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48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9874C" w14:textId="2930BCDB" w:rsidR="007F2E31" w:rsidRPr="00F5671C" w:rsidRDefault="007F2E3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80.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7E4EB" w14:textId="57B93881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hAnsi="Times New Roman" w:cs="Times New Roman"/>
                <w:lang w:eastAsia="zh-CN"/>
              </w:rPr>
              <w:t>del(13q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600DC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utat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BCA91" w14:textId="77777777" w:rsidR="007F2E31" w:rsidRPr="00F5671C" w:rsidRDefault="007F2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nk</w:t>
            </w:r>
            <w:proofErr w:type="spellEnd"/>
          </w:p>
        </w:tc>
      </w:tr>
      <w:tr w:rsidR="00216166" w:rsidRPr="00F5671C" w14:paraId="20189E97" w14:textId="77777777" w:rsidTr="00974964">
        <w:trPr>
          <w:trHeight w:val="301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36A699" w14:textId="680657A6" w:rsidR="00216166" w:rsidRPr="00B56229" w:rsidRDefault="0021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5622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4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A1E5B2" w14:textId="39A4F37C" w:rsidR="00216166" w:rsidRPr="00B56229" w:rsidRDefault="0021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5622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7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5944A" w14:textId="55DA0BFC" w:rsidR="00216166" w:rsidRPr="00B56229" w:rsidRDefault="002161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56229">
              <w:rPr>
                <w:rFonts w:ascii="Times New Roman" w:hAnsi="Times New Roman" w:cs="Times New Roman"/>
                <w:lang w:eastAsia="zh-CN"/>
              </w:rPr>
              <w:t>38.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69E52" w14:textId="0121EB27" w:rsidR="00216166" w:rsidRPr="00B56229" w:rsidRDefault="002161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B56229">
              <w:rPr>
                <w:rFonts w:ascii="Times New Roman" w:hAnsi="Times New Roman" w:cs="Times New Roman"/>
                <w:lang w:eastAsia="zh-CN"/>
              </w:rPr>
              <w:t>Neg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4758C" w14:textId="4F5901AB" w:rsidR="00216166" w:rsidRPr="00B56229" w:rsidRDefault="0021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5622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utat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8E59D1" w14:textId="0D8FD6D0" w:rsidR="00216166" w:rsidRPr="00B56229" w:rsidRDefault="00F11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B5622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nk</w:t>
            </w:r>
            <w:proofErr w:type="spellEnd"/>
          </w:p>
        </w:tc>
      </w:tr>
      <w:tr w:rsidR="00216166" w:rsidRPr="00F5671C" w14:paraId="7F22C560" w14:textId="77777777" w:rsidTr="00216166">
        <w:trPr>
          <w:trHeight w:val="35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B58B46" w14:textId="5C2FFE5C" w:rsidR="00216166" w:rsidRPr="00B56229" w:rsidRDefault="0021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5622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5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ACF775" w14:textId="67B19168" w:rsidR="00216166" w:rsidRPr="00B56229" w:rsidRDefault="0021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5622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78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E4D99" w14:textId="2CE401F1" w:rsidR="00216166" w:rsidRPr="00B56229" w:rsidRDefault="00216166" w:rsidP="002161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56229">
              <w:rPr>
                <w:rFonts w:ascii="Times New Roman" w:hAnsi="Times New Roman" w:cs="Times New Roman"/>
                <w:lang w:eastAsia="zh-CN"/>
              </w:rPr>
              <w:t>21.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3B76E" w14:textId="7A56ABC3" w:rsidR="00216166" w:rsidRPr="00B56229" w:rsidRDefault="002161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56229">
              <w:rPr>
                <w:rFonts w:ascii="Times New Roman" w:hAnsi="Times New Roman" w:cs="Times New Roman"/>
                <w:lang w:eastAsia="zh-CN"/>
              </w:rPr>
              <w:t>del(11q), del(17p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0D06D" w14:textId="24A1EA12" w:rsidR="00216166" w:rsidRPr="00B56229" w:rsidRDefault="0021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5622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utat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F8BACB" w14:textId="6230A282" w:rsidR="00216166" w:rsidRPr="00B56229" w:rsidRDefault="00F11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B5622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nk</w:t>
            </w:r>
            <w:proofErr w:type="spellEnd"/>
          </w:p>
        </w:tc>
      </w:tr>
      <w:tr w:rsidR="00216166" w:rsidRPr="00F5671C" w14:paraId="44CD2FD0" w14:textId="77777777" w:rsidTr="00974964">
        <w:trPr>
          <w:trHeight w:val="301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C56CF2" w14:textId="3A781D85" w:rsidR="00216166" w:rsidRPr="00B56229" w:rsidRDefault="0021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5622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6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F18331" w14:textId="32832523" w:rsidR="00216166" w:rsidRPr="00B56229" w:rsidRDefault="0021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5622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75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2AB45" w14:textId="043C7A2C" w:rsidR="00216166" w:rsidRPr="00B56229" w:rsidRDefault="002161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56229">
              <w:rPr>
                <w:rFonts w:ascii="Times New Roman" w:hAnsi="Times New Roman" w:cs="Times New Roman"/>
                <w:lang w:eastAsia="zh-CN"/>
              </w:rPr>
              <w:t>21.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13FF1" w14:textId="6B089422" w:rsidR="00216166" w:rsidRPr="00B56229" w:rsidRDefault="002161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56229">
              <w:rPr>
                <w:rFonts w:ascii="Times New Roman" w:hAnsi="Times New Roman" w:cs="Times New Roman"/>
                <w:lang w:eastAsia="zh-CN"/>
              </w:rPr>
              <w:t>del(13q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F0480" w14:textId="729D6C0F" w:rsidR="00216166" w:rsidRPr="00B56229" w:rsidRDefault="0021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5622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utat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8C7765" w14:textId="7ED730DC" w:rsidR="00216166" w:rsidRPr="00B56229" w:rsidRDefault="00F11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B5622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nk</w:t>
            </w:r>
            <w:proofErr w:type="spellEnd"/>
          </w:p>
        </w:tc>
      </w:tr>
      <w:tr w:rsidR="00216166" w:rsidRPr="00F5671C" w14:paraId="11D14451" w14:textId="77777777" w:rsidTr="00974964">
        <w:trPr>
          <w:trHeight w:val="301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9A207C" w14:textId="0CE49763" w:rsidR="00216166" w:rsidRPr="00B56229" w:rsidRDefault="0021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5622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7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DCFBC7" w14:textId="317BD469" w:rsidR="00216166" w:rsidRPr="00B56229" w:rsidRDefault="0021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5622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4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3ED1E" w14:textId="363C9248" w:rsidR="00216166" w:rsidRPr="00B56229" w:rsidRDefault="002161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56229">
              <w:rPr>
                <w:rFonts w:ascii="Times New Roman" w:hAnsi="Times New Roman" w:cs="Times New Roman"/>
                <w:lang w:eastAsia="zh-CN"/>
              </w:rPr>
              <w:t>25.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C59FC" w14:textId="2CA38485" w:rsidR="00216166" w:rsidRPr="00B56229" w:rsidRDefault="002161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56229">
              <w:rPr>
                <w:rFonts w:ascii="Times New Roman" w:hAnsi="Times New Roman" w:cs="Times New Roman"/>
                <w:lang w:eastAsia="zh-CN"/>
              </w:rPr>
              <w:t>del(17p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4FA55" w14:textId="1C476C25" w:rsidR="00216166" w:rsidRPr="00B56229" w:rsidRDefault="0021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5622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utat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745AEF" w14:textId="31076444" w:rsidR="00216166" w:rsidRPr="00B56229" w:rsidRDefault="00F11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B5622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eg</w:t>
            </w:r>
            <w:proofErr w:type="spellEnd"/>
          </w:p>
        </w:tc>
      </w:tr>
      <w:tr w:rsidR="00216166" w:rsidRPr="00F5671C" w14:paraId="0DE5B255" w14:textId="77777777" w:rsidTr="00974964">
        <w:trPr>
          <w:trHeight w:val="301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CEB558" w14:textId="174D2A82" w:rsidR="00216166" w:rsidRPr="00B56229" w:rsidRDefault="0021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5622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0FBF0C" w14:textId="09D72F84" w:rsidR="00216166" w:rsidRPr="00B56229" w:rsidRDefault="0021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5622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45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0ED2C" w14:textId="51EDCB1D" w:rsidR="00216166" w:rsidRPr="00B56229" w:rsidRDefault="002161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56229">
              <w:rPr>
                <w:rFonts w:ascii="Times New Roman" w:hAnsi="Times New Roman" w:cs="Times New Roman"/>
                <w:lang w:eastAsia="zh-CN"/>
              </w:rPr>
              <w:t>48.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7AB92" w14:textId="1DF98499" w:rsidR="00216166" w:rsidRPr="00B56229" w:rsidRDefault="002161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B56229">
              <w:rPr>
                <w:rFonts w:ascii="Times New Roman" w:hAnsi="Times New Roman" w:cs="Times New Roman"/>
                <w:lang w:eastAsia="zh-CN"/>
              </w:rPr>
              <w:t>Neg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DB9CF" w14:textId="7B0C821B" w:rsidR="00216166" w:rsidRPr="00B56229" w:rsidRDefault="0021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5622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utat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8E15C3" w14:textId="207A6DBF" w:rsidR="00216166" w:rsidRPr="00B56229" w:rsidRDefault="00F11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B5622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nk</w:t>
            </w:r>
            <w:proofErr w:type="spellEnd"/>
          </w:p>
        </w:tc>
      </w:tr>
      <w:tr w:rsidR="00216166" w:rsidRPr="00F5671C" w14:paraId="5D2DD7B9" w14:textId="77777777" w:rsidTr="00974964">
        <w:trPr>
          <w:trHeight w:val="301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207410" w14:textId="592739D3" w:rsidR="00216166" w:rsidRPr="00B56229" w:rsidRDefault="0021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5622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9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116C7F" w14:textId="6B47608A" w:rsidR="00216166" w:rsidRPr="00B56229" w:rsidRDefault="0021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5622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92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C1716" w14:textId="22B3782C" w:rsidR="00216166" w:rsidRPr="00B56229" w:rsidRDefault="002161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56229">
              <w:rPr>
                <w:rFonts w:ascii="Times New Roman" w:hAnsi="Times New Roman" w:cs="Times New Roman"/>
                <w:lang w:eastAsia="zh-CN"/>
              </w:rPr>
              <w:t>71.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E5D63" w14:textId="4327C507" w:rsidR="00216166" w:rsidRPr="00B56229" w:rsidRDefault="002161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56229">
              <w:rPr>
                <w:rFonts w:ascii="Times New Roman" w:hAnsi="Times New Roman" w:cs="Times New Roman"/>
                <w:lang w:eastAsia="zh-CN"/>
              </w:rPr>
              <w:t>del(13q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19A39" w14:textId="29E84EA1" w:rsidR="00216166" w:rsidRPr="00B56229" w:rsidRDefault="0021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5622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utat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A64EE7" w14:textId="42E76E88" w:rsidR="00216166" w:rsidRPr="00B56229" w:rsidRDefault="0021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B5622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eg</w:t>
            </w:r>
            <w:proofErr w:type="spellEnd"/>
          </w:p>
        </w:tc>
      </w:tr>
    </w:tbl>
    <w:p w14:paraId="20F48BC8" w14:textId="1CE60F49" w:rsidR="0000681C" w:rsidRPr="00F5671C" w:rsidRDefault="00B978A8" w:rsidP="0000681C">
      <w:pPr>
        <w:spacing w:line="25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FISH, </w:t>
      </w:r>
      <w:r w:rsidRPr="00B978A8">
        <w:rPr>
          <w:rFonts w:ascii="Times New Roman" w:hAnsi="Times New Roman" w:cs="Times New Roman"/>
        </w:rPr>
        <w:t xml:space="preserve">fluorescence in situ </w:t>
      </w:r>
      <w:r>
        <w:rPr>
          <w:rFonts w:ascii="Times New Roman" w:hAnsi="Times New Roman" w:cs="Times New Roman"/>
        </w:rPr>
        <w:t xml:space="preserve">hybridization; </w:t>
      </w:r>
      <w:r w:rsidR="0000681C" w:rsidRPr="00F5671C">
        <w:rPr>
          <w:rFonts w:ascii="Times New Roman" w:hAnsi="Times New Roman" w:cs="Times New Roman"/>
        </w:rPr>
        <w:t>del(17p)</w:t>
      </w:r>
      <w:r>
        <w:rPr>
          <w:rFonts w:ascii="Times New Roman" w:hAnsi="Times New Roman" w:cs="Times New Roman"/>
        </w:rPr>
        <w:t>,</w:t>
      </w:r>
      <w:r w:rsidR="0000681C" w:rsidRPr="00F5671C">
        <w:rPr>
          <w:rFonts w:ascii="Times New Roman" w:hAnsi="Times New Roman" w:cs="Times New Roman"/>
        </w:rPr>
        <w:t xml:space="preserve"> deletion of 17p</w:t>
      </w:r>
      <w:r>
        <w:rPr>
          <w:rFonts w:ascii="Times New Roman" w:hAnsi="Times New Roman" w:cs="Times New Roman"/>
        </w:rPr>
        <w:t>;</w:t>
      </w:r>
      <w:r w:rsidR="0000681C" w:rsidRPr="00F5671C">
        <w:rPr>
          <w:rFonts w:ascii="Times New Roman" w:hAnsi="Times New Roman" w:cs="Times New Roman"/>
        </w:rPr>
        <w:t xml:space="preserve"> del(13q)</w:t>
      </w:r>
      <w:r>
        <w:rPr>
          <w:rFonts w:ascii="Times New Roman" w:hAnsi="Times New Roman" w:cs="Times New Roman"/>
        </w:rPr>
        <w:t>,</w:t>
      </w:r>
      <w:r w:rsidR="0000681C" w:rsidRPr="00F5671C">
        <w:rPr>
          <w:rFonts w:ascii="Times New Roman" w:hAnsi="Times New Roman" w:cs="Times New Roman"/>
        </w:rPr>
        <w:t xml:space="preserve"> deletion of 13q</w:t>
      </w:r>
      <w:r>
        <w:rPr>
          <w:rFonts w:ascii="Times New Roman" w:hAnsi="Times New Roman" w:cs="Times New Roman"/>
        </w:rPr>
        <w:t>;</w:t>
      </w:r>
      <w:r w:rsidR="0000681C" w:rsidRPr="00F5671C">
        <w:rPr>
          <w:rFonts w:ascii="Times New Roman" w:hAnsi="Times New Roman" w:cs="Times New Roman"/>
        </w:rPr>
        <w:t xml:space="preserve"> del(11q)</w:t>
      </w:r>
      <w:r>
        <w:rPr>
          <w:rFonts w:ascii="Times New Roman" w:hAnsi="Times New Roman" w:cs="Times New Roman"/>
        </w:rPr>
        <w:t>,</w:t>
      </w:r>
      <w:r w:rsidR="0000681C" w:rsidRPr="00F5671C">
        <w:rPr>
          <w:rFonts w:ascii="Times New Roman" w:hAnsi="Times New Roman" w:cs="Times New Roman"/>
        </w:rPr>
        <w:t xml:space="preserve"> deletion of 11q</w:t>
      </w:r>
      <w:r>
        <w:rPr>
          <w:rFonts w:ascii="Times New Roman" w:hAnsi="Times New Roman" w:cs="Times New Roman"/>
        </w:rPr>
        <w:t>;</w:t>
      </w:r>
      <w:r w:rsidR="0000681C" w:rsidRPr="00F5671C">
        <w:rPr>
          <w:rFonts w:ascii="Times New Roman" w:hAnsi="Times New Roman" w:cs="Times New Roman"/>
        </w:rPr>
        <w:t xml:space="preserve"> tri12</w:t>
      </w:r>
      <w:r>
        <w:rPr>
          <w:rFonts w:ascii="Times New Roman" w:hAnsi="Times New Roman" w:cs="Times New Roman"/>
        </w:rPr>
        <w:t>,</w:t>
      </w:r>
      <w:r w:rsidR="009749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hromosome </w:t>
      </w:r>
      <w:r w:rsidR="0000681C" w:rsidRPr="00F5671C">
        <w:rPr>
          <w:rFonts w:ascii="Times New Roman" w:hAnsi="Times New Roman" w:cs="Times New Roman"/>
        </w:rPr>
        <w:t>12</w:t>
      </w:r>
      <w:r w:rsidR="00654B39">
        <w:rPr>
          <w:rFonts w:ascii="Times New Roman" w:hAnsi="Times New Roman" w:cs="Times New Roman"/>
        </w:rPr>
        <w:t xml:space="preserve"> trisomy</w:t>
      </w:r>
      <w:r>
        <w:rPr>
          <w:rFonts w:ascii="Times New Roman" w:hAnsi="Times New Roman" w:cs="Times New Roman"/>
        </w:rPr>
        <w:t>;</w:t>
      </w:r>
      <w:r w:rsidR="0000681C" w:rsidRPr="00F5671C">
        <w:rPr>
          <w:rFonts w:ascii="Times New Roman" w:hAnsi="Times New Roman" w:cs="Times New Roman"/>
        </w:rPr>
        <w:t xml:space="preserve"> </w:t>
      </w:r>
      <w:proofErr w:type="spellStart"/>
      <w:r w:rsidR="0000681C" w:rsidRPr="00F5671C">
        <w:rPr>
          <w:rFonts w:ascii="Times New Roman" w:hAnsi="Times New Roman" w:cs="Times New Roman"/>
        </w:rPr>
        <w:t>pos</w:t>
      </w:r>
      <w:proofErr w:type="spellEnd"/>
      <w:r>
        <w:rPr>
          <w:rFonts w:ascii="Times New Roman" w:hAnsi="Times New Roman" w:cs="Times New Roman"/>
        </w:rPr>
        <w:t>,</w:t>
      </w:r>
      <w:r w:rsidR="0000681C" w:rsidRPr="00F5671C">
        <w:rPr>
          <w:rFonts w:ascii="Times New Roman" w:hAnsi="Times New Roman" w:cs="Times New Roman"/>
        </w:rPr>
        <w:t xml:space="preserve"> positive</w:t>
      </w:r>
      <w:r>
        <w:rPr>
          <w:rFonts w:ascii="Times New Roman" w:hAnsi="Times New Roman" w:cs="Times New Roman"/>
        </w:rPr>
        <w:t>;</w:t>
      </w:r>
      <w:r w:rsidR="0000681C" w:rsidRPr="00F5671C">
        <w:rPr>
          <w:rFonts w:ascii="Times New Roman" w:hAnsi="Times New Roman" w:cs="Times New Roman"/>
        </w:rPr>
        <w:t xml:space="preserve"> </w:t>
      </w:r>
      <w:proofErr w:type="spellStart"/>
      <w:r w:rsidR="0000681C" w:rsidRPr="00F5671C">
        <w:rPr>
          <w:rFonts w:ascii="Times New Roman" w:hAnsi="Times New Roman" w:cs="Times New Roman"/>
        </w:rPr>
        <w:t>neg</w:t>
      </w:r>
      <w:proofErr w:type="spellEnd"/>
      <w:r>
        <w:rPr>
          <w:rFonts w:ascii="Times New Roman" w:hAnsi="Times New Roman" w:cs="Times New Roman"/>
        </w:rPr>
        <w:t>,</w:t>
      </w:r>
      <w:r w:rsidR="0000681C" w:rsidRPr="00F5671C">
        <w:rPr>
          <w:rFonts w:ascii="Times New Roman" w:hAnsi="Times New Roman" w:cs="Times New Roman"/>
        </w:rPr>
        <w:t xml:space="preserve"> negative, </w:t>
      </w:r>
      <w:proofErr w:type="spellStart"/>
      <w:r w:rsidR="0000681C" w:rsidRPr="00F5671C">
        <w:rPr>
          <w:rFonts w:ascii="Times New Roman" w:hAnsi="Times New Roman" w:cs="Times New Roman"/>
        </w:rPr>
        <w:t>unk</w:t>
      </w:r>
      <w:proofErr w:type="spellEnd"/>
      <w:r>
        <w:rPr>
          <w:rFonts w:ascii="Times New Roman" w:hAnsi="Times New Roman" w:cs="Times New Roman"/>
        </w:rPr>
        <w:t>,</w:t>
      </w:r>
      <w:r w:rsidR="0000681C" w:rsidRPr="00F5671C">
        <w:rPr>
          <w:rFonts w:ascii="Times New Roman" w:hAnsi="Times New Roman" w:cs="Times New Roman"/>
        </w:rPr>
        <w:t xml:space="preserve"> unknown</w:t>
      </w:r>
      <w:r>
        <w:rPr>
          <w:rFonts w:ascii="Times New Roman" w:hAnsi="Times New Roman" w:cs="Times New Roman"/>
        </w:rPr>
        <w:t>.</w:t>
      </w:r>
    </w:p>
    <w:p w14:paraId="7823421F" w14:textId="71303355" w:rsidR="00974964" w:rsidRDefault="00974964">
      <w:pPr>
        <w:spacing w:after="0" w:line="240" w:lineRule="auto"/>
        <w:rPr>
          <w:rFonts w:ascii="Times New Roman" w:hAnsi="Times New Roman" w:cs="Times New Roman"/>
          <w:lang w:eastAsia="de-DE" w:bidi="en-US"/>
        </w:rPr>
      </w:pPr>
      <w:r>
        <w:rPr>
          <w:rFonts w:ascii="Times New Roman" w:hAnsi="Times New Roman" w:cs="Times New Roman"/>
          <w:lang w:eastAsia="de-DE" w:bidi="en-US"/>
        </w:rPr>
        <w:br w:type="page"/>
      </w:r>
    </w:p>
    <w:p w14:paraId="4FBC8807" w14:textId="49BC8C9B" w:rsidR="0000681C" w:rsidRPr="00F5671C" w:rsidRDefault="0000681C" w:rsidP="0000681C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  <w:r w:rsidRPr="00F5671C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="006F6DF4">
        <w:rPr>
          <w:rFonts w:ascii="Times New Roman" w:hAnsi="Times New Roman" w:cs="Times New Roman"/>
          <w:b/>
          <w:sz w:val="24"/>
          <w:szCs w:val="24"/>
        </w:rPr>
        <w:t>l</w:t>
      </w:r>
      <w:r w:rsidRPr="00F5671C">
        <w:rPr>
          <w:rFonts w:ascii="Times New Roman" w:hAnsi="Times New Roman" w:cs="Times New Roman"/>
          <w:b/>
          <w:sz w:val="24"/>
          <w:szCs w:val="24"/>
        </w:rPr>
        <w:t xml:space="preserve"> Table 2. List of antibodies</w:t>
      </w:r>
      <w:r w:rsidR="00B978A8">
        <w:rPr>
          <w:rFonts w:ascii="Times New Roman" w:hAnsi="Times New Roman" w:cs="Times New Roman"/>
          <w:b/>
          <w:sz w:val="24"/>
          <w:szCs w:val="24"/>
        </w:rPr>
        <w:t>.</w:t>
      </w:r>
      <w:r w:rsidRPr="00F5671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9981" w:type="dxa"/>
        <w:tblLook w:val="04A0" w:firstRow="1" w:lastRow="0" w:firstColumn="1" w:lastColumn="0" w:noHBand="0" w:noVBand="1"/>
      </w:tblPr>
      <w:tblGrid>
        <w:gridCol w:w="1222"/>
        <w:gridCol w:w="713"/>
        <w:gridCol w:w="3162"/>
        <w:gridCol w:w="989"/>
        <w:gridCol w:w="1840"/>
        <w:gridCol w:w="2055"/>
      </w:tblGrid>
      <w:tr w:rsidR="0000681C" w:rsidRPr="00F5671C" w14:paraId="1CB74FD1" w14:textId="77777777" w:rsidTr="006A3074">
        <w:trPr>
          <w:trHeight w:val="4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BB4E63" w14:textId="77777777" w:rsidR="0000681C" w:rsidRPr="00F5671C" w:rsidRDefault="0000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Protei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BAD746" w14:textId="77777777" w:rsidR="0000681C" w:rsidRPr="00F5671C" w:rsidRDefault="0000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proofErr w:type="spellStart"/>
            <w:r w:rsidRPr="00F567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E171D2" w14:textId="0706C3E5" w:rsidR="0000681C" w:rsidRPr="00F5671C" w:rsidRDefault="0000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Antibody </w:t>
            </w:r>
            <w:r w:rsidR="00B978A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n</w:t>
            </w:r>
            <w:r w:rsidRPr="00F567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a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D85384" w14:textId="77777777" w:rsidR="0000681C" w:rsidRPr="00F5671C" w:rsidRDefault="0000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Dilu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08BAB5" w14:textId="77777777" w:rsidR="0000681C" w:rsidRPr="00F5671C" w:rsidRDefault="0000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Suppli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EF7DBB" w14:textId="2995E4BC" w:rsidR="0000681C" w:rsidRPr="00F5671C" w:rsidRDefault="0000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Catalog </w:t>
            </w:r>
            <w:r w:rsidR="00B978A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No.</w:t>
            </w:r>
          </w:p>
        </w:tc>
      </w:tr>
      <w:tr w:rsidR="0000681C" w:rsidRPr="00F5671C" w14:paraId="6D2FBE6B" w14:textId="77777777" w:rsidTr="006A3074">
        <w:trPr>
          <w:trHeight w:val="416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F7DD972" w14:textId="77777777" w:rsidR="0000681C" w:rsidRPr="00F5671C" w:rsidRDefault="0000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inculin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A0BC00E" w14:textId="77777777" w:rsidR="0000681C" w:rsidRPr="00F5671C" w:rsidRDefault="0000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2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FD3CA88" w14:textId="77777777" w:rsidR="0000681C" w:rsidRPr="00F5671C" w:rsidRDefault="0000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F5671C">
              <w:rPr>
                <w:rFonts w:ascii="Times New Roman" w:eastAsia="Times New Roman" w:hAnsi="Times New Roman" w:cs="Times New Roman"/>
                <w:lang w:eastAsia="zh-CN"/>
              </w:rPr>
              <w:t>Vinculin</w:t>
            </w:r>
            <w:proofErr w:type="spellEnd"/>
            <w:r w:rsidRPr="00F5671C">
              <w:rPr>
                <w:rFonts w:ascii="Times New Roman" w:eastAsia="Times New Roman" w:hAnsi="Times New Roman" w:cs="Times New Roman"/>
                <w:lang w:eastAsia="zh-CN"/>
              </w:rPr>
              <w:t xml:space="preserve"> (E1E9V) XP® Rabbi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0D7708" w14:textId="77777777" w:rsidR="0000681C" w:rsidRPr="00F5671C" w:rsidRDefault="0000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:100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E9C4D83" w14:textId="77777777" w:rsidR="0000681C" w:rsidRPr="00F5671C" w:rsidRDefault="0000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ell Signaling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D56921A" w14:textId="77777777" w:rsidR="0000681C" w:rsidRPr="00F5671C" w:rsidRDefault="0000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3901</w:t>
            </w:r>
          </w:p>
        </w:tc>
      </w:tr>
      <w:tr w:rsidR="0000681C" w:rsidRPr="00F5671C" w14:paraId="27FE8874" w14:textId="77777777" w:rsidTr="006A3074">
        <w:trPr>
          <w:trHeight w:val="416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A8F9F1" w14:textId="77777777" w:rsidR="0000681C" w:rsidRPr="00F5671C" w:rsidRDefault="000068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89821E" w14:textId="77777777" w:rsidR="0000681C" w:rsidRPr="00F5671C" w:rsidRDefault="000068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51A47F" w14:textId="77777777" w:rsidR="0000681C" w:rsidRPr="00F5671C" w:rsidRDefault="000068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206FAE" w14:textId="77777777" w:rsidR="0000681C" w:rsidRPr="00F5671C" w:rsidRDefault="000068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69545B" w14:textId="77777777" w:rsidR="0000681C" w:rsidRPr="00F5671C" w:rsidRDefault="000068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D60159" w14:textId="77777777" w:rsidR="0000681C" w:rsidRPr="00F5671C" w:rsidRDefault="000068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00681C" w:rsidRPr="00F5671C" w14:paraId="65CB568B" w14:textId="77777777" w:rsidTr="006A3074">
        <w:trPr>
          <w:trHeight w:val="66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C58ACD" w14:textId="77777777" w:rsidR="0000681C" w:rsidRPr="00F5671C" w:rsidRDefault="0000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AR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6AD14F" w14:textId="77777777" w:rsidR="0000681C" w:rsidRPr="00F5671C" w:rsidRDefault="0000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ECA0D6" w14:textId="77777777" w:rsidR="0000681C" w:rsidRPr="00F5671C" w:rsidRDefault="0000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lang w:eastAsia="zh-CN"/>
              </w:rPr>
              <w:t>PARP antibody [GT621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E3031D" w14:textId="77777777" w:rsidR="0000681C" w:rsidRPr="00F5671C" w:rsidRDefault="0000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: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FB5369" w14:textId="77777777" w:rsidR="0000681C" w:rsidRPr="00F5671C" w:rsidRDefault="0000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eneT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BBE84C" w14:textId="77777777" w:rsidR="0000681C" w:rsidRPr="00F5671C" w:rsidRDefault="0000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263238"/>
                <w:lang w:eastAsia="zh-CN"/>
              </w:rPr>
              <w:t>GTX628836</w:t>
            </w:r>
          </w:p>
        </w:tc>
      </w:tr>
      <w:tr w:rsidR="006A3074" w:rsidRPr="00F5671C" w14:paraId="7F9F31B7" w14:textId="77777777" w:rsidTr="006A3074">
        <w:trPr>
          <w:trHeight w:val="66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85CAE02" w14:textId="4ED753C3" w:rsidR="006A3074" w:rsidRPr="00F5671C" w:rsidRDefault="006A3074" w:rsidP="006A3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</w:rPr>
              <w:t>P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68C5E97" w14:textId="35B54392" w:rsidR="006A3074" w:rsidRPr="00F5671C" w:rsidRDefault="006A3074" w:rsidP="006A3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21594DA" w14:textId="05EE08D1" w:rsidR="006A3074" w:rsidRPr="00F5671C" w:rsidRDefault="006A3074" w:rsidP="006A3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</w:rPr>
              <w:t>p62 (human) polyclonal antibo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0FC72C5" w14:textId="17D4E610" w:rsidR="006A3074" w:rsidRPr="00F5671C" w:rsidRDefault="006A3074" w:rsidP="006A3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</w:rPr>
              <w:t>1: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FCBC7E8" w14:textId="5D8AA6C3" w:rsidR="006A3074" w:rsidRPr="00F5671C" w:rsidRDefault="006A3074" w:rsidP="006A3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</w:rPr>
              <w:t>Enz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7C0EF0A" w14:textId="2B2C7476" w:rsidR="006A3074" w:rsidRPr="00F5671C" w:rsidRDefault="006A3074" w:rsidP="006A3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3238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</w:rPr>
              <w:t>BML-PW9860-0025</w:t>
            </w:r>
          </w:p>
        </w:tc>
      </w:tr>
      <w:tr w:rsidR="006A3074" w:rsidRPr="00F5671C" w14:paraId="75851339" w14:textId="77777777" w:rsidTr="006A3074">
        <w:trPr>
          <w:trHeight w:val="66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76AC40" w14:textId="77777777" w:rsidR="006A3074" w:rsidRPr="00F5671C" w:rsidRDefault="006A3074" w:rsidP="006A3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AC/K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BB0DFB" w14:textId="77777777" w:rsidR="006A3074" w:rsidRPr="00F5671C" w:rsidRDefault="006A3074" w:rsidP="006A3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144441" w14:textId="77777777" w:rsidR="006A3074" w:rsidRPr="00F5671C" w:rsidRDefault="006A3074" w:rsidP="006A3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lang w:eastAsia="zh-CN"/>
              </w:rPr>
              <w:t>KGA/GAC Polyclonal antibo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8B44EF" w14:textId="77777777" w:rsidR="006A3074" w:rsidRPr="00F5671C" w:rsidRDefault="006A3074" w:rsidP="006A3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: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E05E11" w14:textId="77777777" w:rsidR="006A3074" w:rsidRPr="00F5671C" w:rsidRDefault="006A3074" w:rsidP="006A3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oteintech</w:t>
            </w:r>
            <w:proofErr w:type="spellEnd"/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857278" w14:textId="77777777" w:rsidR="006A3074" w:rsidRPr="00F5671C" w:rsidRDefault="006A3074" w:rsidP="006A3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454545"/>
                <w:lang w:eastAsia="zh-CN"/>
              </w:rPr>
              <w:t>12855-1-AP</w:t>
            </w:r>
          </w:p>
        </w:tc>
      </w:tr>
      <w:tr w:rsidR="006A3074" w:rsidRPr="00F5671C" w14:paraId="7F19CC47" w14:textId="77777777" w:rsidTr="006A3074">
        <w:trPr>
          <w:trHeight w:val="66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3F7A4E" w14:textId="77777777" w:rsidR="006A3074" w:rsidRPr="00F5671C" w:rsidRDefault="006A3074" w:rsidP="006A3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β-ac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43BAE8" w14:textId="77777777" w:rsidR="006A3074" w:rsidRPr="00F5671C" w:rsidRDefault="006A3074" w:rsidP="006A3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663570" w14:textId="77777777" w:rsidR="006A3074" w:rsidRPr="00F5671C" w:rsidRDefault="006A3074" w:rsidP="006A3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lang w:eastAsia="zh-CN"/>
              </w:rPr>
              <w:t>beta Actin antibody [GT551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1CFDC0" w14:textId="77777777" w:rsidR="006A3074" w:rsidRPr="00F5671C" w:rsidRDefault="006A3074" w:rsidP="006A3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: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3F9673" w14:textId="77777777" w:rsidR="006A3074" w:rsidRPr="00F5671C" w:rsidRDefault="006A3074" w:rsidP="006A3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eneT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7BA29B" w14:textId="77777777" w:rsidR="006A3074" w:rsidRPr="00F5671C" w:rsidRDefault="006A3074" w:rsidP="006A3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TX629630</w:t>
            </w:r>
          </w:p>
        </w:tc>
      </w:tr>
      <w:tr w:rsidR="006A3074" w:rsidRPr="00F5671C" w14:paraId="7CFDFF46" w14:textId="77777777" w:rsidTr="006A3074">
        <w:trPr>
          <w:trHeight w:val="66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BEB3EF" w14:textId="5E4C681F" w:rsidR="006A3074" w:rsidRPr="00F5671C" w:rsidRDefault="006A3074" w:rsidP="006A3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C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09ABAA" w14:textId="77777777" w:rsidR="006A3074" w:rsidRPr="00F5671C" w:rsidRDefault="006A3074" w:rsidP="006A3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0BA2C6" w14:textId="77777777" w:rsidR="006A3074" w:rsidRPr="00F5671C" w:rsidRDefault="006A3074" w:rsidP="006A3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lang w:eastAsia="zh-CN"/>
              </w:rPr>
              <w:t>Mcl-1 (D2W9E) Rabbit 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70763F" w14:textId="77777777" w:rsidR="006A3074" w:rsidRPr="00F5671C" w:rsidRDefault="006A3074" w:rsidP="006A3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: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753371" w14:textId="77777777" w:rsidR="006A3074" w:rsidRPr="00F5671C" w:rsidRDefault="006A3074" w:rsidP="006A3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ell Sign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4346C0" w14:textId="77777777" w:rsidR="006A3074" w:rsidRPr="00F5671C" w:rsidRDefault="006A3074" w:rsidP="006A3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4296 </w:t>
            </w:r>
          </w:p>
        </w:tc>
      </w:tr>
      <w:tr w:rsidR="006A3074" w:rsidRPr="00F5671C" w14:paraId="432D2263" w14:textId="77777777" w:rsidTr="006A3074">
        <w:trPr>
          <w:trHeight w:val="66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737243B" w14:textId="77777777" w:rsidR="006A3074" w:rsidRPr="00F5671C" w:rsidRDefault="006A3074" w:rsidP="006A3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CL-X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975B264" w14:textId="77777777" w:rsidR="006A3074" w:rsidRPr="00F5671C" w:rsidRDefault="006A3074" w:rsidP="006A3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4980B2" w14:textId="77777777" w:rsidR="006A3074" w:rsidRPr="00F5671C" w:rsidRDefault="006A3074" w:rsidP="006A3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F5671C">
              <w:rPr>
                <w:rFonts w:ascii="Times New Roman" w:eastAsia="Times New Roman" w:hAnsi="Times New Roman" w:cs="Times New Roman"/>
                <w:lang w:eastAsia="zh-CN"/>
              </w:rPr>
              <w:t>Bcl-xL</w:t>
            </w:r>
            <w:proofErr w:type="spellEnd"/>
            <w:r w:rsidRPr="00F5671C">
              <w:rPr>
                <w:rFonts w:ascii="Times New Roman" w:eastAsia="Times New Roman" w:hAnsi="Times New Roman" w:cs="Times New Roman"/>
                <w:lang w:eastAsia="zh-CN"/>
              </w:rPr>
              <w:t xml:space="preserve"> (54H6) Rabbit </w:t>
            </w:r>
            <w:proofErr w:type="spellStart"/>
            <w:r w:rsidRPr="00F5671C">
              <w:rPr>
                <w:rFonts w:ascii="Times New Roman" w:eastAsia="Times New Roman" w:hAnsi="Times New Roman" w:cs="Times New Roman"/>
                <w:lang w:eastAsia="zh-CN"/>
              </w:rPr>
              <w:t>mAb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DAE264" w14:textId="77777777" w:rsidR="006A3074" w:rsidRPr="00F5671C" w:rsidRDefault="006A3074" w:rsidP="006A3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:100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92BD2DF" w14:textId="77777777" w:rsidR="006A3074" w:rsidRPr="00F5671C" w:rsidRDefault="006A3074" w:rsidP="006A3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ell Signaling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14585DC" w14:textId="77777777" w:rsidR="006A3074" w:rsidRPr="00F5671C" w:rsidRDefault="006A3074" w:rsidP="006A3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764S</w:t>
            </w:r>
          </w:p>
        </w:tc>
      </w:tr>
      <w:tr w:rsidR="006A3074" w:rsidRPr="00F5671C" w14:paraId="781B18A7" w14:textId="77777777" w:rsidTr="006A3074">
        <w:trPr>
          <w:trHeight w:val="66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14:paraId="13483BCD" w14:textId="3185532C" w:rsidR="006A3074" w:rsidRPr="00F5671C" w:rsidRDefault="006A3074" w:rsidP="006A3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</w:rPr>
              <w:t>LC3A/B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14:paraId="552AE669" w14:textId="3389FE4B" w:rsidR="006A3074" w:rsidRPr="00F5671C" w:rsidRDefault="006A3074" w:rsidP="006A3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</w:rPr>
              <w:t>14,1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9D63A29" w14:textId="4FED60FB" w:rsidR="006A3074" w:rsidRPr="00F5671C" w:rsidRDefault="006A3074" w:rsidP="006A3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</w:rPr>
              <w:t xml:space="preserve">LC3A/B Antibody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A8225F0" w14:textId="60AE5FF0" w:rsidR="006A3074" w:rsidRPr="00F5671C" w:rsidRDefault="006A3074" w:rsidP="006A3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</w:rPr>
              <w:t>1:100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14:paraId="4DF6495E" w14:textId="1CA36377" w:rsidR="006A3074" w:rsidRPr="00F5671C" w:rsidRDefault="006A3074" w:rsidP="006A3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</w:rPr>
              <w:t xml:space="preserve">Cell Signaling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14:paraId="7C698B8A" w14:textId="432B8793" w:rsidR="006A3074" w:rsidRPr="00F5671C" w:rsidRDefault="006A3074" w:rsidP="006A3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</w:rPr>
              <w:t>12741</w:t>
            </w:r>
          </w:p>
        </w:tc>
      </w:tr>
      <w:tr w:rsidR="006A3074" w:rsidRPr="00F5671C" w14:paraId="72DC3AFD" w14:textId="77777777" w:rsidTr="006A3074">
        <w:trPr>
          <w:trHeight w:val="383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58D0529" w14:textId="34436573" w:rsidR="006A3074" w:rsidRPr="00F5671C" w:rsidRDefault="006A3074" w:rsidP="006A3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CL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E0BBD86" w14:textId="77777777" w:rsidR="006A3074" w:rsidRPr="00F5671C" w:rsidRDefault="006A3074" w:rsidP="006A3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72B066" w14:textId="77777777" w:rsidR="006A3074" w:rsidRPr="00F5671C" w:rsidRDefault="006A3074" w:rsidP="006A3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lang w:eastAsia="zh-CN"/>
              </w:rPr>
              <w:t>Bcl-2 (124) Mouse Ab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E5F022" w14:textId="77777777" w:rsidR="006A3074" w:rsidRPr="00F5671C" w:rsidRDefault="006A3074" w:rsidP="006A3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:100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D39E8DE" w14:textId="77777777" w:rsidR="006A3074" w:rsidRPr="00F5671C" w:rsidRDefault="006A3074" w:rsidP="006A3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ell Signaling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1A78668" w14:textId="77777777" w:rsidR="006A3074" w:rsidRPr="00F5671C" w:rsidRDefault="006A3074" w:rsidP="006A3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67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5071S</w:t>
            </w:r>
          </w:p>
        </w:tc>
      </w:tr>
      <w:tr w:rsidR="006A3074" w:rsidRPr="00F5671C" w14:paraId="68B66602" w14:textId="77777777" w:rsidTr="006A3074">
        <w:trPr>
          <w:trHeight w:val="383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CFFBBE" w14:textId="77777777" w:rsidR="006A3074" w:rsidRPr="00F5671C" w:rsidRDefault="006A3074" w:rsidP="006A3074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F95702" w14:textId="77777777" w:rsidR="006A3074" w:rsidRPr="00F5671C" w:rsidRDefault="006A3074" w:rsidP="006A3074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8B96EE" w14:textId="77777777" w:rsidR="006A3074" w:rsidRPr="00F5671C" w:rsidRDefault="006A3074" w:rsidP="006A3074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2A12EF" w14:textId="77777777" w:rsidR="006A3074" w:rsidRPr="00F5671C" w:rsidRDefault="006A3074" w:rsidP="006A3074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253902" w14:textId="77777777" w:rsidR="006A3074" w:rsidRPr="00F5671C" w:rsidRDefault="006A3074" w:rsidP="006A3074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08E7ED" w14:textId="77777777" w:rsidR="006A3074" w:rsidRPr="00F5671C" w:rsidRDefault="006A3074" w:rsidP="006A3074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</w:tbl>
    <w:p w14:paraId="38743EAF" w14:textId="77777777" w:rsidR="0000681C" w:rsidRPr="00F5671C" w:rsidRDefault="0000681C" w:rsidP="0000681C">
      <w:pPr>
        <w:spacing w:line="256" w:lineRule="auto"/>
        <w:rPr>
          <w:rFonts w:ascii="Times New Roman" w:hAnsi="Times New Roman" w:cs="Times New Roman"/>
          <w:b/>
          <w:sz w:val="20"/>
          <w:szCs w:val="20"/>
        </w:rPr>
      </w:pPr>
    </w:p>
    <w:p w14:paraId="5E957EE3" w14:textId="77777777" w:rsidR="0000681C" w:rsidRPr="00F5671C" w:rsidRDefault="0000681C" w:rsidP="0000681C">
      <w:pPr>
        <w:spacing w:line="256" w:lineRule="auto"/>
        <w:rPr>
          <w:rFonts w:ascii="Times New Roman" w:hAnsi="Times New Roman" w:cs="Times New Roman"/>
          <w:b/>
          <w:sz w:val="20"/>
          <w:szCs w:val="20"/>
        </w:rPr>
      </w:pPr>
    </w:p>
    <w:p w14:paraId="2831B6F6" w14:textId="5718219B" w:rsidR="003521D0" w:rsidRPr="00F5671C" w:rsidRDefault="003521D0" w:rsidP="003521D0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53CE114C" w14:textId="57E23608" w:rsidR="00EE2103" w:rsidRPr="00F5671C" w:rsidRDefault="00EE2103" w:rsidP="003521D0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1C3FC665" w14:textId="008A8046" w:rsidR="00EE2103" w:rsidRPr="00F5671C" w:rsidRDefault="00EE2103" w:rsidP="003521D0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5C67A60A" w14:textId="45C81605" w:rsidR="00EE2103" w:rsidRPr="00F5671C" w:rsidRDefault="00EE2103" w:rsidP="003521D0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280190C4" w14:textId="336EC866" w:rsidR="00EE2103" w:rsidRPr="00F5671C" w:rsidRDefault="00EE2103" w:rsidP="003521D0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3C0AB2B1" w14:textId="5C54EF33" w:rsidR="00EE2103" w:rsidRPr="00F5671C" w:rsidRDefault="00EE2103" w:rsidP="003521D0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41696B11" w14:textId="0C84CBD5" w:rsidR="00EE2103" w:rsidRPr="00F5671C" w:rsidRDefault="00EE2103" w:rsidP="003521D0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5D8C5875" w14:textId="705D8ECC" w:rsidR="00EE2103" w:rsidRDefault="00EE2103" w:rsidP="003521D0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503C1C94" w14:textId="181F8A87" w:rsidR="00F5671C" w:rsidRDefault="00F5671C" w:rsidP="003521D0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2E147EDB" w14:textId="234E6815" w:rsidR="00974964" w:rsidRPr="00F5671C" w:rsidRDefault="00974964" w:rsidP="0097496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FF8F05E" w14:textId="37B574EB" w:rsidR="00EE2103" w:rsidRPr="00F5671C" w:rsidRDefault="00B978A8" w:rsidP="003521D0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3. Combination index </w:t>
      </w:r>
      <w:r w:rsidR="002B6750">
        <w:rPr>
          <w:rFonts w:ascii="Times New Roman" w:hAnsi="Times New Roman" w:cs="Times New Roman"/>
          <w:b/>
          <w:sz w:val="24"/>
          <w:szCs w:val="24"/>
        </w:rPr>
        <w:t xml:space="preserve">values </w:t>
      </w:r>
      <w:r>
        <w:rPr>
          <w:rFonts w:ascii="Times New Roman" w:hAnsi="Times New Roman" w:cs="Times New Roman"/>
          <w:b/>
          <w:sz w:val="24"/>
          <w:szCs w:val="24"/>
        </w:rPr>
        <w:t>of drug combinations.</w:t>
      </w:r>
    </w:p>
    <w:tbl>
      <w:tblPr>
        <w:tblpPr w:leftFromText="180" w:rightFromText="180" w:bottomFromText="160" w:vertAnchor="page" w:horzAnchor="margin" w:tblpXSpec="right" w:tblpY="2260"/>
        <w:tblW w:w="977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73"/>
        <w:gridCol w:w="2634"/>
        <w:gridCol w:w="938"/>
        <w:gridCol w:w="938"/>
        <w:gridCol w:w="938"/>
        <w:gridCol w:w="938"/>
        <w:gridCol w:w="1920"/>
      </w:tblGrid>
      <w:tr w:rsidR="00815951" w:rsidRPr="00F5671C" w14:paraId="7FC48319" w14:textId="77777777" w:rsidTr="00815951">
        <w:trPr>
          <w:trHeight w:val="273"/>
        </w:trPr>
        <w:tc>
          <w:tcPr>
            <w:tcW w:w="14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E18092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F5671C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Cell line</w:t>
            </w:r>
          </w:p>
        </w:tc>
        <w:tc>
          <w:tcPr>
            <w:tcW w:w="26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0E3855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F5671C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Drug combination</w:t>
            </w:r>
          </w:p>
        </w:tc>
        <w:tc>
          <w:tcPr>
            <w:tcW w:w="372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93DFCE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F5671C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ombination</w:t>
            </w:r>
            <w:r w:rsidRPr="00F5671C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 xml:space="preserve"> index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 xml:space="preserve"> value*</w:t>
            </w:r>
          </w:p>
        </w:tc>
        <w:tc>
          <w:tcPr>
            <w:tcW w:w="19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FDD441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F5671C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Comments</w:t>
            </w:r>
          </w:p>
        </w:tc>
      </w:tr>
      <w:tr w:rsidR="00815951" w:rsidRPr="00F5671C" w14:paraId="50536C3D" w14:textId="77777777" w:rsidTr="00815951">
        <w:trPr>
          <w:trHeight w:val="27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E64CD8" w14:textId="77777777" w:rsidR="00815951" w:rsidRPr="00F5671C" w:rsidRDefault="00815951" w:rsidP="00815951">
            <w:pPr>
              <w:spacing w:after="0" w:line="256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1ED091" w14:textId="77777777" w:rsidR="00815951" w:rsidRPr="00F5671C" w:rsidRDefault="00815951" w:rsidP="00815951">
            <w:pPr>
              <w:spacing w:after="0" w:line="256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33F2D6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F5671C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ED50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F7E35F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F5671C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ED75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DA6F01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F5671C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ED90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E15BBE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F5671C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ED9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8974D2" w14:textId="77777777" w:rsidR="00815951" w:rsidRPr="00F5671C" w:rsidRDefault="00815951" w:rsidP="00815951">
            <w:pPr>
              <w:spacing w:after="0" w:line="256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</w:tr>
      <w:tr w:rsidR="00815951" w:rsidRPr="00F5671C" w14:paraId="5EC669DD" w14:textId="77777777" w:rsidTr="00815951">
        <w:trPr>
          <w:trHeight w:val="344"/>
        </w:trPr>
        <w:tc>
          <w:tcPr>
            <w:tcW w:w="14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6C32BC" w14:textId="1D4B2919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F5671C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HG</w:t>
            </w:r>
            <w:r w:rsidR="00974964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-</w:t>
            </w:r>
            <w:r w:rsidRPr="00F5671C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E31037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proofErr w:type="spellStart"/>
            <w:r w:rsidRPr="00F5671C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Venetoclax</w:t>
            </w:r>
            <w:proofErr w:type="spellEnd"/>
            <w:r w:rsidRPr="00F5671C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 xml:space="preserve"> + CB-839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F1F77B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F5671C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0.35     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AFF9EE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F5671C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140DE7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F5671C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1.06    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664D15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F5671C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1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A7E343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F5671C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Additive effect</w:t>
            </w:r>
          </w:p>
        </w:tc>
      </w:tr>
      <w:tr w:rsidR="00815951" w:rsidRPr="00F5671C" w14:paraId="1A3D1FA3" w14:textId="77777777" w:rsidTr="00815951">
        <w:trPr>
          <w:trHeight w:val="3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D82C08" w14:textId="77777777" w:rsidR="00815951" w:rsidRPr="00F5671C" w:rsidRDefault="00815951" w:rsidP="00815951">
            <w:pPr>
              <w:spacing w:after="0" w:line="256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1E2C91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proofErr w:type="spellStart"/>
            <w:r w:rsidRPr="00F5671C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Ibrutinib</w:t>
            </w:r>
            <w:proofErr w:type="spellEnd"/>
            <w:r w:rsidRPr="00F5671C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 xml:space="preserve"> + CB-839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A05B50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F5671C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0.10     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DC0573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F5671C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0.32     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C9CA25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F5671C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1.02     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5CBE36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F5671C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2.25    </w:t>
            </w:r>
          </w:p>
        </w:tc>
        <w:tc>
          <w:tcPr>
            <w:tcW w:w="1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FA167A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F5671C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Additive effect</w:t>
            </w:r>
          </w:p>
        </w:tc>
      </w:tr>
      <w:tr w:rsidR="00815951" w:rsidRPr="00F5671C" w14:paraId="7C554D9F" w14:textId="77777777" w:rsidTr="00815951">
        <w:trPr>
          <w:trHeight w:val="3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F37779" w14:textId="77777777" w:rsidR="00815951" w:rsidRPr="00F5671C" w:rsidRDefault="00815951" w:rsidP="00815951">
            <w:pPr>
              <w:spacing w:after="0" w:line="256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B2CD4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F5671C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AZD-5991 + CB-839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33B2FB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F5671C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0.19     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662B96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F5671C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0.05     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A3029E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F5671C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0.02     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A83B2B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F5671C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0.02  </w:t>
            </w:r>
          </w:p>
        </w:tc>
        <w:tc>
          <w:tcPr>
            <w:tcW w:w="1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F2BD4E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F5671C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Synergism</w:t>
            </w:r>
          </w:p>
        </w:tc>
      </w:tr>
      <w:tr w:rsidR="00815951" w:rsidRPr="00F5671C" w14:paraId="22A7A4CA" w14:textId="77777777" w:rsidTr="00815951">
        <w:trPr>
          <w:trHeight w:val="344"/>
        </w:trPr>
        <w:tc>
          <w:tcPr>
            <w:tcW w:w="14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8FC95D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F5671C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MEC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-</w:t>
            </w:r>
            <w:r w:rsidRPr="00F5671C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2CF7AF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proofErr w:type="spellStart"/>
            <w:r w:rsidRPr="00F5671C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Venetoclax</w:t>
            </w:r>
            <w:proofErr w:type="spellEnd"/>
            <w:r w:rsidRPr="00F5671C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 xml:space="preserve"> + CB-839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26DB01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F5671C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0.46     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AC7487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F5671C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0.51     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FF3D9B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F5671C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0.58     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EB1FA1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F5671C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0.63     </w:t>
            </w:r>
          </w:p>
        </w:tc>
        <w:tc>
          <w:tcPr>
            <w:tcW w:w="1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291F6E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F5671C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Synergism</w:t>
            </w:r>
          </w:p>
        </w:tc>
      </w:tr>
      <w:tr w:rsidR="00815951" w:rsidRPr="00F5671C" w14:paraId="19C321EE" w14:textId="77777777" w:rsidTr="00815951">
        <w:trPr>
          <w:trHeight w:val="3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69AD88" w14:textId="77777777" w:rsidR="00815951" w:rsidRPr="00F5671C" w:rsidRDefault="00815951" w:rsidP="00815951">
            <w:pPr>
              <w:spacing w:after="0" w:line="256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2ED35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proofErr w:type="spellStart"/>
            <w:r w:rsidRPr="00F5671C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Ibrutinib</w:t>
            </w:r>
            <w:proofErr w:type="spellEnd"/>
            <w:r w:rsidRPr="00F5671C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 xml:space="preserve"> + CB-839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C2E9EF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F5671C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2.57    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95744E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F5671C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0.29     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9B9F31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F5671C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0.03     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36DFE3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F5671C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0.007   </w:t>
            </w:r>
          </w:p>
        </w:tc>
        <w:tc>
          <w:tcPr>
            <w:tcW w:w="1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37CD14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F5671C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Additive effect</w:t>
            </w:r>
          </w:p>
        </w:tc>
      </w:tr>
      <w:tr w:rsidR="00815951" w:rsidRPr="00F5671C" w14:paraId="0D48EF1C" w14:textId="77777777" w:rsidTr="00815951">
        <w:trPr>
          <w:trHeight w:val="3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F95AA2" w14:textId="77777777" w:rsidR="00815951" w:rsidRPr="00F5671C" w:rsidRDefault="00815951" w:rsidP="00815951">
            <w:pPr>
              <w:spacing w:after="0" w:line="256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16FB61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F5671C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AZD-5991 + CB-839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B67BE7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F5671C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BC0137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F5671C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0.12     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8792F1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F5671C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0.16     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1CFA0B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F5671C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0.19   </w:t>
            </w:r>
          </w:p>
        </w:tc>
        <w:tc>
          <w:tcPr>
            <w:tcW w:w="1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B177AD" w14:textId="77777777" w:rsidR="00815951" w:rsidRPr="00F5671C" w:rsidRDefault="00815951" w:rsidP="00815951">
            <w:pPr>
              <w:spacing w:line="256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F5671C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Synergism</w:t>
            </w:r>
          </w:p>
        </w:tc>
      </w:tr>
    </w:tbl>
    <w:p w14:paraId="6D20E31A" w14:textId="77777777" w:rsidR="00EE2103" w:rsidRPr="00F5671C" w:rsidRDefault="00EE2103" w:rsidP="003521D0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4E9B0D64" w14:textId="77777777" w:rsidR="00815951" w:rsidRDefault="00815951" w:rsidP="00FF05AF">
      <w:pPr>
        <w:spacing w:line="256" w:lineRule="auto"/>
        <w:ind w:left="510"/>
        <w:rPr>
          <w:rFonts w:ascii="Times New Roman" w:hAnsi="Times New Roman" w:cs="Times New Roman"/>
          <w:b/>
          <w:sz w:val="24"/>
          <w:szCs w:val="24"/>
        </w:rPr>
      </w:pPr>
    </w:p>
    <w:p w14:paraId="782792E4" w14:textId="114BD486" w:rsidR="00DE5A91" w:rsidRPr="00F5671C" w:rsidRDefault="00815951" w:rsidP="00815951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*A </w:t>
      </w:r>
      <w:r w:rsidR="002B6750">
        <w:rPr>
          <w:rFonts w:ascii="Times New Roman" w:hAnsi="Times New Roman" w:cs="Times New Roman"/>
          <w:b/>
          <w:sz w:val="24"/>
          <w:szCs w:val="24"/>
        </w:rPr>
        <w:t xml:space="preserve">combination index value of 1 represents an additive effect; a value greater than 1 represents an </w:t>
      </w:r>
      <w:r w:rsidR="006C7170">
        <w:rPr>
          <w:rFonts w:ascii="Times New Roman" w:hAnsi="Times New Roman" w:cs="Times New Roman"/>
          <w:b/>
          <w:sz w:val="24"/>
          <w:szCs w:val="24"/>
        </w:rPr>
        <w:t>antagonistic</w:t>
      </w:r>
      <w:r w:rsidR="002B6750">
        <w:rPr>
          <w:rFonts w:ascii="Times New Roman" w:hAnsi="Times New Roman" w:cs="Times New Roman"/>
          <w:b/>
          <w:sz w:val="24"/>
          <w:szCs w:val="24"/>
        </w:rPr>
        <w:t xml:space="preserve"> effect; and a value less than 1 represents a synergistic effect.</w:t>
      </w:r>
    </w:p>
    <w:p w14:paraId="3CC5AEC6" w14:textId="6B1EC1C7" w:rsidR="00EE2103" w:rsidRPr="00F5671C" w:rsidRDefault="002B6750" w:rsidP="003521D0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  <w:r w:rsidRPr="00F5671C">
        <w:rPr>
          <w:rFonts w:ascii="Times New Roman" w:hAnsi="Times New Roman" w:cs="Times New Roman"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1BAC39" wp14:editId="2E365118">
                <wp:simplePos x="0" y="0"/>
                <wp:positionH relativeFrom="margin">
                  <wp:posOffset>-3771900</wp:posOffset>
                </wp:positionH>
                <wp:positionV relativeFrom="paragraph">
                  <wp:posOffset>562610</wp:posOffset>
                </wp:positionV>
                <wp:extent cx="1520190" cy="68580"/>
                <wp:effectExtent l="0" t="0" r="0" b="0"/>
                <wp:wrapNone/>
                <wp:docPr id="9" name="Rectangle 9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A23642-F02C-45A4-A911-A9039B953CB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520190" cy="685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B413E20" w14:textId="068258DB" w:rsidR="00815951" w:rsidRDefault="00815951" w:rsidP="0000681C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*(</w:t>
                            </w: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ombination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index (CI) 1 or &gt;1 or &lt;1 represent additive, antagonistic and synergistic)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B1BAC39" id="Rectangle 9" o:spid="_x0000_s1026" style="position:absolute;margin-left:-297pt;margin-top:44.3pt;width:119.7pt;height:5.4pt;flip:x y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" filled="f" stroked="f">
                <v:textbox>
                  <w:txbxContent>
                    <w:p w14:paraId="7B413E20" w14:textId="068258DB" w:rsidR="00815951" w:rsidRDefault="00815951" w:rsidP="0000681C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8"/>
                          <w:szCs w:val="18"/>
                        </w:rPr>
                        <w:t>*(</w:t>
                      </w:r>
                      <w:proofErr w:type="spell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18"/>
                          <w:szCs w:val="18"/>
                        </w:rPr>
                        <w:t>ombination</w:t>
                      </w:r>
                      <w:proofErr w:type="spell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index (CI) 1 or &gt;1 or &lt;1 represent additive, antagonistic and synergistic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5678DE2" w14:textId="3D39BD45" w:rsidR="00EE2103" w:rsidRPr="00F5671C" w:rsidRDefault="00EE2103" w:rsidP="003521D0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56CB82A6" w14:textId="20D7DBB4" w:rsidR="003521D0" w:rsidRPr="00F5671C" w:rsidRDefault="003521D0" w:rsidP="0000681C">
      <w:pPr>
        <w:spacing w:line="256" w:lineRule="auto"/>
        <w:rPr>
          <w:rFonts w:ascii="Times New Roman" w:hAnsi="Times New Roman" w:cs="Times New Roman"/>
          <w:b/>
          <w:sz w:val="20"/>
          <w:szCs w:val="20"/>
        </w:rPr>
      </w:pPr>
    </w:p>
    <w:p w14:paraId="72F8FD85" w14:textId="279A3CFF" w:rsidR="0000681C" w:rsidRPr="00F5671C" w:rsidRDefault="0000681C" w:rsidP="0000681C">
      <w:pPr>
        <w:spacing w:line="256" w:lineRule="auto"/>
        <w:rPr>
          <w:rFonts w:ascii="Times New Roman" w:hAnsi="Times New Roman" w:cs="Times New Roman"/>
          <w:b/>
          <w:sz w:val="20"/>
          <w:szCs w:val="20"/>
        </w:rPr>
      </w:pPr>
    </w:p>
    <w:p w14:paraId="5522DAD1" w14:textId="0B32240C" w:rsidR="0000681C" w:rsidRPr="00F5671C" w:rsidRDefault="0000681C" w:rsidP="0000681C">
      <w:pPr>
        <w:spacing w:line="256" w:lineRule="auto"/>
        <w:rPr>
          <w:rFonts w:ascii="Times New Roman" w:hAnsi="Times New Roman" w:cs="Times New Roman"/>
          <w:b/>
          <w:sz w:val="20"/>
          <w:szCs w:val="20"/>
        </w:rPr>
      </w:pPr>
    </w:p>
    <w:p w14:paraId="1D9D9350" w14:textId="0DF65AF3" w:rsidR="00DE5A91" w:rsidRPr="00F5671C" w:rsidRDefault="00DE5A91" w:rsidP="0000681C">
      <w:pPr>
        <w:spacing w:line="256" w:lineRule="auto"/>
        <w:rPr>
          <w:rFonts w:ascii="Times New Roman" w:hAnsi="Times New Roman" w:cs="Times New Roman"/>
          <w:b/>
          <w:sz w:val="20"/>
          <w:szCs w:val="20"/>
        </w:rPr>
      </w:pPr>
    </w:p>
    <w:p w14:paraId="3F0BC616" w14:textId="39B58C1D" w:rsidR="00DE5A91" w:rsidRPr="00F5671C" w:rsidRDefault="00DE5A91" w:rsidP="0000681C">
      <w:pPr>
        <w:spacing w:line="256" w:lineRule="auto"/>
        <w:rPr>
          <w:rFonts w:ascii="Times New Roman" w:hAnsi="Times New Roman" w:cs="Times New Roman"/>
          <w:b/>
          <w:sz w:val="20"/>
          <w:szCs w:val="20"/>
        </w:rPr>
      </w:pPr>
    </w:p>
    <w:p w14:paraId="04CD17AB" w14:textId="50A3FC80" w:rsidR="00DE5A91" w:rsidRPr="00F5671C" w:rsidRDefault="00DE5A91" w:rsidP="0000681C">
      <w:pPr>
        <w:spacing w:line="256" w:lineRule="auto"/>
        <w:rPr>
          <w:rFonts w:ascii="Times New Roman" w:hAnsi="Times New Roman" w:cs="Times New Roman"/>
          <w:b/>
          <w:sz w:val="20"/>
          <w:szCs w:val="20"/>
        </w:rPr>
      </w:pPr>
    </w:p>
    <w:p w14:paraId="3E1A8E1F" w14:textId="0E52ADF5" w:rsidR="00DE5A91" w:rsidRPr="00F5671C" w:rsidRDefault="00DE5A91" w:rsidP="0000681C">
      <w:pPr>
        <w:spacing w:line="256" w:lineRule="auto"/>
        <w:rPr>
          <w:rFonts w:ascii="Times New Roman" w:hAnsi="Times New Roman" w:cs="Times New Roman"/>
          <w:b/>
          <w:sz w:val="20"/>
          <w:szCs w:val="20"/>
        </w:rPr>
      </w:pPr>
    </w:p>
    <w:p w14:paraId="14E856D0" w14:textId="5FABB04B" w:rsidR="00DE5A91" w:rsidRPr="00F5671C" w:rsidRDefault="00DE5A91" w:rsidP="0000681C">
      <w:pPr>
        <w:spacing w:line="256" w:lineRule="auto"/>
        <w:rPr>
          <w:rFonts w:ascii="Times New Roman" w:hAnsi="Times New Roman" w:cs="Times New Roman"/>
          <w:b/>
          <w:sz w:val="20"/>
          <w:szCs w:val="20"/>
        </w:rPr>
      </w:pPr>
    </w:p>
    <w:p w14:paraId="7A691F13" w14:textId="42A62338" w:rsidR="00DE5A91" w:rsidRPr="00F5671C" w:rsidRDefault="00DE5A91" w:rsidP="0000681C">
      <w:pPr>
        <w:spacing w:line="256" w:lineRule="auto"/>
        <w:rPr>
          <w:rFonts w:ascii="Times New Roman" w:hAnsi="Times New Roman" w:cs="Times New Roman"/>
          <w:b/>
          <w:sz w:val="20"/>
          <w:szCs w:val="20"/>
        </w:rPr>
      </w:pPr>
    </w:p>
    <w:p w14:paraId="1F28E265" w14:textId="01F3D6BE" w:rsidR="00DE5A91" w:rsidRPr="00F5671C" w:rsidRDefault="00DE5A91" w:rsidP="0000681C">
      <w:pPr>
        <w:spacing w:line="256" w:lineRule="auto"/>
        <w:rPr>
          <w:rFonts w:ascii="Times New Roman" w:hAnsi="Times New Roman" w:cs="Times New Roman"/>
          <w:b/>
          <w:sz w:val="20"/>
          <w:szCs w:val="20"/>
        </w:rPr>
      </w:pPr>
    </w:p>
    <w:p w14:paraId="622F444F" w14:textId="71A20C1F" w:rsidR="002B6750" w:rsidRDefault="002B675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25C46BF4" w14:textId="77777777" w:rsidR="00815951" w:rsidRDefault="00815951" w:rsidP="0074162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6D7FDECE" w14:textId="2C250E7B" w:rsidR="00815951" w:rsidRPr="00974964" w:rsidRDefault="00815951" w:rsidP="0074162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  <w:r w:rsidRPr="00974964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 xml:space="preserve">Supplemental Figure 1. Gating strategy to evaluate ROS levels </w:t>
      </w:r>
    </w:p>
    <w:p w14:paraId="513A0532" w14:textId="77777777" w:rsidR="00815951" w:rsidRDefault="00815951" w:rsidP="0074162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705DD4B0" w14:textId="13FFA3C2" w:rsidR="00815951" w:rsidRDefault="00815951" w:rsidP="0074162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  <w:r w:rsidRPr="00815951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0CA4060" wp14:editId="4B1EB83A">
                <wp:simplePos x="0" y="0"/>
                <wp:positionH relativeFrom="column">
                  <wp:posOffset>4224020</wp:posOffset>
                </wp:positionH>
                <wp:positionV relativeFrom="paragraph">
                  <wp:posOffset>3066415</wp:posOffset>
                </wp:positionV>
                <wp:extent cx="1430200" cy="369332"/>
                <wp:effectExtent l="0" t="0" r="0" b="0"/>
                <wp:wrapNone/>
                <wp:docPr id="7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020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0CBEE8F" w14:textId="6F8EBEF8" w:rsidR="00815951" w:rsidRDefault="00815951" w:rsidP="00815951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0CA4060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7" type="#_x0000_t202" style="position:absolute;margin-left:332.6pt;margin-top:241.45pt;width:112.6pt;height:29.1pt;z-index:2516746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" filled="f" stroked="f">
                <v:textbox style="mso-fit-shape-to-text:t">
                  <w:txbxContent>
                    <w:p w14:paraId="10CBEE8F" w14:textId="6F8EBEF8" w:rsidR="00815951" w:rsidRDefault="00815951" w:rsidP="00815951">
                      <w:pPr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81595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75648" behindDoc="0" locked="0" layoutInCell="1" allowOverlap="1" wp14:anchorId="6F3507D2" wp14:editId="607A0596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6645910" cy="2176780"/>
            <wp:effectExtent l="0" t="0" r="2540" b="0"/>
            <wp:wrapNone/>
            <wp:docPr id="11" name="Picture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1F0B01A-ECBB-440A-8503-40CB3C40235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1F0B01A-ECBB-440A-8503-40CB3C40235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176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4A24B7D" w14:textId="77777777" w:rsidR="00815951" w:rsidRDefault="00815951" w:rsidP="0074162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6CA2DF9A" w14:textId="77777777" w:rsidR="00815951" w:rsidRDefault="00815951" w:rsidP="0074162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0033B474" w14:textId="77777777" w:rsidR="00815951" w:rsidRDefault="00815951" w:rsidP="0074162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251D94A7" w14:textId="77777777" w:rsidR="00815951" w:rsidRDefault="00815951" w:rsidP="0074162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22094B8D" w14:textId="77777777" w:rsidR="00815951" w:rsidRDefault="00815951" w:rsidP="0074162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6AD558C6" w14:textId="77777777" w:rsidR="00815951" w:rsidRDefault="00815951" w:rsidP="0074162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5EA362D6" w14:textId="77777777" w:rsidR="00815951" w:rsidRDefault="00815951" w:rsidP="0074162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67AD9185" w14:textId="77777777" w:rsidR="00815951" w:rsidRDefault="00815951" w:rsidP="0074162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5B31079F" w14:textId="77777777" w:rsidR="00815951" w:rsidRDefault="00815951" w:rsidP="0074162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7ACD5B94" w14:textId="2A361895" w:rsidR="00815951" w:rsidRDefault="00815951" w:rsidP="0074162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213435BF" w14:textId="7859D302" w:rsidR="00815951" w:rsidRDefault="00815951" w:rsidP="0074162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  <w:r w:rsidRPr="0081595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73600" behindDoc="0" locked="0" layoutInCell="1" allowOverlap="1" wp14:anchorId="45E27067" wp14:editId="23A38E55">
            <wp:simplePos x="0" y="0"/>
            <wp:positionH relativeFrom="column">
              <wp:posOffset>3341370</wp:posOffset>
            </wp:positionH>
            <wp:positionV relativeFrom="paragraph">
              <wp:posOffset>68580</wp:posOffset>
            </wp:positionV>
            <wp:extent cx="2646045" cy="2837815"/>
            <wp:effectExtent l="0" t="0" r="1905" b="635"/>
            <wp:wrapNone/>
            <wp:docPr id="10" name="Picture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EDD13BA-CEF8-4129-A32C-4EFB73A2D8B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EDD13BA-CEF8-4129-A32C-4EFB73A2D8B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46045" cy="28378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1595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72576" behindDoc="0" locked="0" layoutInCell="1" allowOverlap="1" wp14:anchorId="00794425" wp14:editId="0E643D21">
            <wp:simplePos x="0" y="0"/>
            <wp:positionH relativeFrom="column">
              <wp:posOffset>725149</wp:posOffset>
            </wp:positionH>
            <wp:positionV relativeFrom="paragraph">
              <wp:posOffset>68865</wp:posOffset>
            </wp:positionV>
            <wp:extent cx="2617076" cy="2838237"/>
            <wp:effectExtent l="0" t="0" r="0" b="635"/>
            <wp:wrapNone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FF309BC-EC68-4E37-895E-BDBC8E57EB0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FF309BC-EC68-4E37-895E-BDBC8E57EB0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17076" cy="283823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A3AB2EE" w14:textId="46FA34CC" w:rsidR="00815951" w:rsidRDefault="00815951" w:rsidP="0074162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30DA07F7" w14:textId="045ABA4C" w:rsidR="00815951" w:rsidRDefault="00815951" w:rsidP="0074162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50514A7D" w14:textId="0985EE3D" w:rsidR="00815951" w:rsidRDefault="00815951" w:rsidP="0074162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10A8E46F" w14:textId="77777777" w:rsidR="00815951" w:rsidRDefault="00815951" w:rsidP="0074162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2023B650" w14:textId="77777777" w:rsidR="00815951" w:rsidRDefault="00815951" w:rsidP="0074162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0F2CC964" w14:textId="4184E71A" w:rsidR="00815951" w:rsidRDefault="00815951" w:rsidP="0074162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4B3945DD" w14:textId="77777777" w:rsidR="00815951" w:rsidRDefault="00815951" w:rsidP="0074162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6FA29654" w14:textId="77777777" w:rsidR="00815951" w:rsidRDefault="00815951" w:rsidP="0074162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59D3F16E" w14:textId="77777777" w:rsidR="00815951" w:rsidRDefault="00815951" w:rsidP="0074162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0FEFC36E" w14:textId="77777777" w:rsidR="00815951" w:rsidRDefault="00815951" w:rsidP="0074162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780DA6A9" w14:textId="77777777" w:rsidR="00815951" w:rsidRDefault="00815951" w:rsidP="0074162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3BA9A3D3" w14:textId="77777777" w:rsidR="00815951" w:rsidRDefault="00815951" w:rsidP="0074162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7B570849" w14:textId="77777777" w:rsidR="00815951" w:rsidRDefault="00815951" w:rsidP="0074162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2A32085C" w14:textId="77777777" w:rsidR="00815951" w:rsidRDefault="00815951" w:rsidP="0074162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03767E44" w14:textId="77777777" w:rsidR="00815951" w:rsidRDefault="00815951" w:rsidP="0074162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350E276A" w14:textId="77777777" w:rsidR="00815951" w:rsidRDefault="00815951" w:rsidP="0074162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5FCFF94A" w14:textId="77B960C4" w:rsidR="0083762C" w:rsidRDefault="0083762C" w:rsidP="00741624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de-DE" w:bidi="en-US"/>
        </w:rPr>
      </w:pPr>
      <w:r w:rsidRPr="0083762C">
        <w:rPr>
          <w:rFonts w:ascii="Times New Roman" w:hAnsi="Times New Roman" w:cs="Times New Roman"/>
          <w:sz w:val="24"/>
          <w:szCs w:val="24"/>
          <w:lang w:eastAsia="de-DE" w:bidi="en-US"/>
        </w:rPr>
        <w:t>Total of 10,000 events were acquired, and the population of lymphocytes was gated on the forward scatter (FSC) versus side scatter (SSC) plot. Histograms for FL-1 and FL-3 channels were generated to evaluate fluorescence intensity for mitochondrial SOX (</w:t>
      </w:r>
      <w:proofErr w:type="spellStart"/>
      <w:r w:rsidRPr="0083762C">
        <w:rPr>
          <w:rFonts w:ascii="Times New Roman" w:hAnsi="Times New Roman" w:cs="Times New Roman"/>
          <w:sz w:val="24"/>
          <w:szCs w:val="24"/>
          <w:lang w:eastAsia="de-DE" w:bidi="en-US"/>
        </w:rPr>
        <w:t>MitoSOX</w:t>
      </w:r>
      <w:proofErr w:type="spellEnd"/>
      <w:r w:rsidRPr="0083762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) and cellular ROS, respectively. Further, the histograms were layered on a single plot, and the geometric mean value was used to evaluate ROS production. Treatment groups were compared using an unpaired, two-tailed Student's t-test to the DMSO group. FCCP 5 </w:t>
      </w:r>
      <w:proofErr w:type="spellStart"/>
      <w:r w:rsidRPr="0083762C">
        <w:rPr>
          <w:rFonts w:ascii="Times New Roman" w:hAnsi="Times New Roman" w:cs="Times New Roman"/>
          <w:sz w:val="24"/>
          <w:szCs w:val="24"/>
          <w:lang w:eastAsia="de-DE" w:bidi="en-US"/>
        </w:rPr>
        <w:t>μM</w:t>
      </w:r>
      <w:proofErr w:type="spellEnd"/>
      <w:r w:rsidRPr="0083762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served as a positive control for mitochondrial SOX, and </w:t>
      </w:r>
      <w:proofErr w:type="spellStart"/>
      <w:r w:rsidRPr="0083762C">
        <w:rPr>
          <w:rFonts w:ascii="Times New Roman" w:hAnsi="Times New Roman" w:cs="Times New Roman"/>
          <w:sz w:val="24"/>
          <w:szCs w:val="24"/>
          <w:lang w:eastAsia="de-DE" w:bidi="en-US"/>
        </w:rPr>
        <w:t>tert</w:t>
      </w:r>
      <w:proofErr w:type="spellEnd"/>
      <w:r w:rsidRPr="0083762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-butyl </w:t>
      </w:r>
      <w:proofErr w:type="spellStart"/>
      <w:r w:rsidRPr="0083762C">
        <w:rPr>
          <w:rFonts w:ascii="Times New Roman" w:hAnsi="Times New Roman" w:cs="Times New Roman"/>
          <w:sz w:val="24"/>
          <w:szCs w:val="24"/>
          <w:lang w:eastAsia="de-DE" w:bidi="en-US"/>
        </w:rPr>
        <w:t>hydroperoxide</w:t>
      </w:r>
      <w:proofErr w:type="spellEnd"/>
      <w:r w:rsidRPr="0083762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5 </w:t>
      </w:r>
      <w:proofErr w:type="spellStart"/>
      <w:r w:rsidRPr="0083762C">
        <w:rPr>
          <w:rFonts w:ascii="Times New Roman" w:hAnsi="Times New Roman" w:cs="Times New Roman"/>
          <w:sz w:val="24"/>
          <w:szCs w:val="24"/>
          <w:lang w:eastAsia="de-DE" w:bidi="en-US"/>
        </w:rPr>
        <w:t>μM</w:t>
      </w:r>
      <w:proofErr w:type="spellEnd"/>
      <w:r w:rsidRPr="0083762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served as a positive control for cellular ROS. DMSO, dimethyl </w:t>
      </w:r>
      <w:proofErr w:type="spellStart"/>
      <w:r w:rsidRPr="0083762C">
        <w:rPr>
          <w:rFonts w:ascii="Times New Roman" w:hAnsi="Times New Roman" w:cs="Times New Roman"/>
          <w:sz w:val="24"/>
          <w:szCs w:val="24"/>
          <w:lang w:eastAsia="de-DE" w:bidi="en-US"/>
        </w:rPr>
        <w:t>sulfoxide</w:t>
      </w:r>
      <w:proofErr w:type="spellEnd"/>
      <w:r w:rsidRPr="0083762C">
        <w:rPr>
          <w:rFonts w:ascii="Times New Roman" w:hAnsi="Times New Roman" w:cs="Times New Roman"/>
          <w:sz w:val="24"/>
          <w:szCs w:val="24"/>
          <w:lang w:eastAsia="de-DE" w:bidi="en-US"/>
        </w:rPr>
        <w:t>; FCCP, carbonyl cyanide-p-</w:t>
      </w:r>
      <w:proofErr w:type="spellStart"/>
      <w:r w:rsidRPr="0083762C">
        <w:rPr>
          <w:rFonts w:ascii="Times New Roman" w:hAnsi="Times New Roman" w:cs="Times New Roman"/>
          <w:sz w:val="24"/>
          <w:szCs w:val="24"/>
          <w:lang w:eastAsia="de-DE" w:bidi="en-US"/>
        </w:rPr>
        <w:t>trifluoromethoxyphenylhydrazone</w:t>
      </w:r>
      <w:proofErr w:type="spellEnd"/>
      <w:r w:rsidRPr="0083762C">
        <w:rPr>
          <w:rFonts w:ascii="Times New Roman" w:hAnsi="Times New Roman" w:cs="Times New Roman"/>
          <w:sz w:val="24"/>
          <w:szCs w:val="24"/>
          <w:lang w:eastAsia="de-DE" w:bidi="en-US"/>
        </w:rPr>
        <w:t>.</w:t>
      </w:r>
    </w:p>
    <w:p w14:paraId="7C1BC4C6" w14:textId="0A9DB907" w:rsidR="00741624" w:rsidRPr="00F5671C" w:rsidRDefault="00741624" w:rsidP="00741624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de-DE" w:bidi="en-US"/>
        </w:rPr>
      </w:pPr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lastRenderedPageBreak/>
        <w:t>Supplementa</w:t>
      </w:r>
      <w:r w:rsidR="006F6DF4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l</w:t>
      </w:r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 xml:space="preserve"> Figure </w:t>
      </w:r>
      <w:r w:rsidR="00815951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2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. </w:t>
      </w:r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 xml:space="preserve">Inhibition of cellular glutathione levels and changes in </w:t>
      </w:r>
      <w:r w:rsidR="009B6311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superoxide</w:t>
      </w:r>
      <w:r w:rsidR="009B6311"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 xml:space="preserve"> </w:t>
      </w:r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 xml:space="preserve">and </w:t>
      </w:r>
      <w:r w:rsidR="004A40E3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reactive oxygen species</w:t>
      </w:r>
      <w:r w:rsidR="004A40E3"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 xml:space="preserve"> </w:t>
      </w:r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 xml:space="preserve">levels after treatment with </w:t>
      </w:r>
      <w:bookmarkStart w:id="0" w:name="_Hlk123657193"/>
      <w:r w:rsidR="004A40E3" w:rsidRPr="004A40E3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L-</w:t>
      </w:r>
      <w:proofErr w:type="spellStart"/>
      <w:r w:rsidR="004A40E3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b</w:t>
      </w:r>
      <w:r w:rsidR="004A40E3" w:rsidRPr="004A40E3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uthionine</w:t>
      </w:r>
      <w:proofErr w:type="spellEnd"/>
      <w:r w:rsidR="004A40E3" w:rsidRPr="004A40E3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-(S</w:t>
      </w:r>
      <w:proofErr w:type="gramStart"/>
      <w:r w:rsidR="004A40E3" w:rsidRPr="004A40E3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,R</w:t>
      </w:r>
      <w:proofErr w:type="gramEnd"/>
      <w:r w:rsidR="004A40E3" w:rsidRPr="004A40E3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)-</w:t>
      </w:r>
      <w:proofErr w:type="spellStart"/>
      <w:r w:rsidR="004A40E3" w:rsidRPr="004A40E3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sulfoximine</w:t>
      </w:r>
      <w:bookmarkEnd w:id="0"/>
      <w:proofErr w:type="spellEnd"/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.</w:t>
      </w:r>
      <w:r w:rsidRPr="00F5671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C730BE8" wp14:editId="649CB6F8">
            <wp:extent cx="6645275" cy="3528695"/>
            <wp:effectExtent l="0" t="0" r="317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275" cy="3528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58DF15" w14:textId="7C1CB283" w:rsidR="00741624" w:rsidRPr="00F5671C" w:rsidRDefault="004A40E3" w:rsidP="00741624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de-DE" w:bidi="en-US"/>
        </w:rPr>
      </w:pPr>
      <w:r>
        <w:rPr>
          <w:rFonts w:ascii="Times New Roman" w:hAnsi="Times New Roman" w:cs="Times New Roman"/>
          <w:sz w:val="24"/>
          <w:szCs w:val="24"/>
          <w:lang w:eastAsia="de-DE" w:bidi="en-US"/>
        </w:rPr>
        <w:t>(</w:t>
      </w:r>
      <w:r w:rsidRPr="004A40E3">
        <w:rPr>
          <w:rFonts w:ascii="Times New Roman" w:hAnsi="Times New Roman" w:cs="Times New Roman"/>
          <w:b/>
          <w:sz w:val="24"/>
          <w:szCs w:val="24"/>
          <w:lang w:eastAsia="de-DE" w:bidi="en-US"/>
        </w:rPr>
        <w:t>A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) </w:t>
      </w:r>
      <w:r w:rsidR="00741624"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A decline in glutathione levels 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was seen </w:t>
      </w:r>
      <w:r w:rsidR="00741624" w:rsidRPr="00F5671C">
        <w:rPr>
          <w:rFonts w:ascii="Times New Roman" w:hAnsi="Times New Roman" w:cs="Times New Roman"/>
          <w:sz w:val="24"/>
          <w:szCs w:val="24"/>
          <w:lang w:eastAsia="de-DE" w:bidi="en-US"/>
        </w:rPr>
        <w:t>upon inhibition of gamma-</w:t>
      </w:r>
      <w:proofErr w:type="spellStart"/>
      <w:r w:rsidR="00741624" w:rsidRPr="00F5671C">
        <w:rPr>
          <w:rFonts w:ascii="Times New Roman" w:hAnsi="Times New Roman" w:cs="Times New Roman"/>
          <w:sz w:val="24"/>
          <w:szCs w:val="24"/>
          <w:lang w:eastAsia="de-DE" w:bidi="en-US"/>
        </w:rPr>
        <w:t>glutamyl</w:t>
      </w:r>
      <w:proofErr w:type="spellEnd"/>
      <w:r w:rsidR="00974964">
        <w:rPr>
          <w:rFonts w:ascii="Times New Roman" w:hAnsi="Times New Roman" w:cs="Times New Roman"/>
          <w:sz w:val="24"/>
          <w:szCs w:val="24"/>
          <w:lang w:eastAsia="de-DE" w:bidi="en-US"/>
        </w:rPr>
        <w:t>-</w:t>
      </w:r>
      <w:r w:rsidR="00741624"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cysteine </w:t>
      </w:r>
      <w:proofErr w:type="spellStart"/>
      <w:r w:rsidR="00741624" w:rsidRPr="00F5671C">
        <w:rPr>
          <w:rFonts w:ascii="Times New Roman" w:hAnsi="Times New Roman" w:cs="Times New Roman"/>
          <w:sz w:val="24"/>
          <w:szCs w:val="24"/>
          <w:lang w:eastAsia="de-DE" w:bidi="en-US"/>
        </w:rPr>
        <w:t>synthetase</w:t>
      </w:r>
      <w:proofErr w:type="spellEnd"/>
      <w:r w:rsidR="00741624"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. Cells were treated with </w:t>
      </w:r>
      <w:r w:rsidRPr="004A40E3">
        <w:rPr>
          <w:rFonts w:ascii="Times New Roman" w:hAnsi="Times New Roman" w:cs="Times New Roman"/>
          <w:bCs/>
          <w:sz w:val="24"/>
          <w:szCs w:val="24"/>
          <w:lang w:eastAsia="de-DE" w:bidi="en-US"/>
        </w:rPr>
        <w:t>L-</w:t>
      </w:r>
      <w:proofErr w:type="spellStart"/>
      <w:r w:rsidRPr="004A40E3">
        <w:rPr>
          <w:rFonts w:ascii="Times New Roman" w:hAnsi="Times New Roman" w:cs="Times New Roman"/>
          <w:bCs/>
          <w:sz w:val="24"/>
          <w:szCs w:val="24"/>
          <w:lang w:eastAsia="de-DE" w:bidi="en-US"/>
        </w:rPr>
        <w:t>buthionine</w:t>
      </w:r>
      <w:proofErr w:type="spellEnd"/>
      <w:r w:rsidRPr="004A40E3">
        <w:rPr>
          <w:rFonts w:ascii="Times New Roman" w:hAnsi="Times New Roman" w:cs="Times New Roman"/>
          <w:bCs/>
          <w:sz w:val="24"/>
          <w:szCs w:val="24"/>
          <w:lang w:eastAsia="de-DE" w:bidi="en-US"/>
        </w:rPr>
        <w:t>-(S</w:t>
      </w:r>
      <w:proofErr w:type="gramStart"/>
      <w:r w:rsidRPr="004A40E3">
        <w:rPr>
          <w:rFonts w:ascii="Times New Roman" w:hAnsi="Times New Roman" w:cs="Times New Roman"/>
          <w:bCs/>
          <w:sz w:val="24"/>
          <w:szCs w:val="24"/>
          <w:lang w:eastAsia="de-DE" w:bidi="en-US"/>
        </w:rPr>
        <w:t>,R</w:t>
      </w:r>
      <w:proofErr w:type="gramEnd"/>
      <w:r w:rsidRPr="004A40E3">
        <w:rPr>
          <w:rFonts w:ascii="Times New Roman" w:hAnsi="Times New Roman" w:cs="Times New Roman"/>
          <w:bCs/>
          <w:sz w:val="24"/>
          <w:szCs w:val="24"/>
          <w:lang w:eastAsia="de-DE" w:bidi="en-US"/>
        </w:rPr>
        <w:t>)-</w:t>
      </w:r>
      <w:proofErr w:type="spellStart"/>
      <w:r w:rsidRPr="004A40E3">
        <w:rPr>
          <w:rFonts w:ascii="Times New Roman" w:hAnsi="Times New Roman" w:cs="Times New Roman"/>
          <w:bCs/>
          <w:sz w:val="24"/>
          <w:szCs w:val="24"/>
          <w:lang w:eastAsia="de-DE" w:bidi="en-US"/>
        </w:rPr>
        <w:t>sulfoximine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eastAsia="de-DE" w:bidi="en-US"/>
        </w:rPr>
        <w:t xml:space="preserve"> (</w:t>
      </w:r>
      <w:r w:rsidR="00741624" w:rsidRPr="00F5671C">
        <w:rPr>
          <w:rFonts w:ascii="Times New Roman" w:hAnsi="Times New Roman" w:cs="Times New Roman"/>
          <w:sz w:val="24"/>
          <w:szCs w:val="24"/>
          <w:lang w:eastAsia="de-DE" w:bidi="en-US"/>
        </w:rPr>
        <w:t>BSO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; </w:t>
      </w:r>
      <w:r w:rsidR="00741624"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1-62 </w:t>
      </w:r>
      <w:proofErr w:type="spellStart"/>
      <w:r w:rsidR="00741624" w:rsidRPr="00F5671C">
        <w:rPr>
          <w:rFonts w:ascii="Times New Roman" w:hAnsi="Times New Roman" w:cs="Times New Roman"/>
          <w:sz w:val="24"/>
          <w:szCs w:val="24"/>
          <w:lang w:eastAsia="de-DE" w:bidi="en-US"/>
        </w:rPr>
        <w:t>μM</w:t>
      </w:r>
      <w:proofErr w:type="spellEnd"/>
      <w:r w:rsidR="00741624" w:rsidRPr="00F5671C">
        <w:rPr>
          <w:rFonts w:ascii="Times New Roman" w:hAnsi="Times New Roman" w:cs="Times New Roman"/>
          <w:sz w:val="24"/>
          <w:szCs w:val="24"/>
          <w:lang w:eastAsia="de-DE" w:bidi="en-US"/>
        </w:rPr>
        <w:t>) for 72 hours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>,</w:t>
      </w:r>
      <w:r w:rsidR="00741624"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and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the</w:t>
      </w:r>
      <w:r w:rsidR="00741624"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levels of glutathione 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>were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</w:t>
      </w:r>
      <w:r w:rsidR="00741624"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determined using assay kits as described in the 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>M</w:t>
      </w:r>
      <w:r w:rsidR="00741624"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ethods section. Changes in </w:t>
      </w:r>
      <w:r w:rsidRPr="004A40E3">
        <w:rPr>
          <w:rFonts w:ascii="Times New Roman" w:hAnsi="Times New Roman" w:cs="Times New Roman"/>
          <w:sz w:val="24"/>
          <w:szCs w:val="24"/>
          <w:lang w:eastAsia="de-DE" w:bidi="en-US"/>
        </w:rPr>
        <w:t>(</w:t>
      </w:r>
      <w:r w:rsidRPr="004A40E3">
        <w:rPr>
          <w:rFonts w:ascii="Times New Roman" w:hAnsi="Times New Roman" w:cs="Times New Roman"/>
          <w:b/>
          <w:sz w:val="24"/>
          <w:szCs w:val="24"/>
          <w:lang w:eastAsia="de-DE" w:bidi="en-US"/>
        </w:rPr>
        <w:t>B</w:t>
      </w:r>
      <w:r w:rsidRPr="004A40E3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the </w:t>
      </w:r>
      <w:r w:rsidR="00741624"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mitochondrial 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>superoxide (</w:t>
      </w:r>
      <w:proofErr w:type="spellStart"/>
      <w:r>
        <w:rPr>
          <w:rFonts w:ascii="Times New Roman" w:hAnsi="Times New Roman" w:cs="Times New Roman"/>
          <w:sz w:val="24"/>
          <w:szCs w:val="24"/>
          <w:lang w:eastAsia="de-DE" w:bidi="en-US"/>
        </w:rPr>
        <w:t>mito</w:t>
      </w:r>
      <w:r w:rsidR="00741624" w:rsidRPr="00F5671C">
        <w:rPr>
          <w:rFonts w:ascii="Times New Roman" w:hAnsi="Times New Roman" w:cs="Times New Roman"/>
          <w:sz w:val="24"/>
          <w:szCs w:val="24"/>
          <w:lang w:eastAsia="de-DE" w:bidi="en-US"/>
        </w:rPr>
        <w:t>SOX</w:t>
      </w:r>
      <w:proofErr w:type="spellEnd"/>
      <w:r>
        <w:rPr>
          <w:rFonts w:ascii="Times New Roman" w:hAnsi="Times New Roman" w:cs="Times New Roman"/>
          <w:sz w:val="24"/>
          <w:szCs w:val="24"/>
          <w:lang w:eastAsia="de-DE" w:bidi="en-US"/>
        </w:rPr>
        <w:t>) levels</w:t>
      </w:r>
      <w:r w:rsidR="00741624"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and </w:t>
      </w:r>
      <w:r w:rsidRPr="004A40E3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(C) 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the </w:t>
      </w:r>
      <w:r w:rsidR="00741624"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total cellular 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>reactive oxygen species (</w:t>
      </w:r>
      <w:r w:rsidR="00741624" w:rsidRPr="00F5671C">
        <w:rPr>
          <w:rFonts w:ascii="Times New Roman" w:hAnsi="Times New Roman" w:cs="Times New Roman"/>
          <w:sz w:val="24"/>
          <w:szCs w:val="24"/>
          <w:lang w:eastAsia="de-DE" w:bidi="en-US"/>
        </w:rPr>
        <w:t>ROS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>) levels</w:t>
      </w:r>
      <w:r w:rsidR="00741624"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were evaluated in HG3 and MEC</w:t>
      </w:r>
      <w:r w:rsidR="00E84467">
        <w:rPr>
          <w:rFonts w:ascii="Times New Roman" w:hAnsi="Times New Roman" w:cs="Times New Roman"/>
          <w:sz w:val="24"/>
          <w:szCs w:val="24"/>
          <w:lang w:eastAsia="de-DE" w:bidi="en-US"/>
        </w:rPr>
        <w:t>-</w:t>
      </w:r>
      <w:r w:rsidR="00741624" w:rsidRPr="00F5671C">
        <w:rPr>
          <w:rFonts w:ascii="Times New Roman" w:hAnsi="Times New Roman" w:cs="Times New Roman"/>
          <w:sz w:val="24"/>
          <w:szCs w:val="24"/>
          <w:lang w:eastAsia="de-DE" w:bidi="en-US"/>
        </w:rPr>
        <w:t>1</w:t>
      </w:r>
      <w:r w:rsidR="00E84467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cells</w:t>
      </w:r>
      <w:r w:rsidR="00741624" w:rsidRPr="00F5671C">
        <w:rPr>
          <w:rFonts w:ascii="Times New Roman" w:hAnsi="Times New Roman" w:cs="Times New Roman"/>
          <w:sz w:val="24"/>
          <w:szCs w:val="24"/>
          <w:lang w:eastAsia="de-DE" w:bidi="en-US"/>
        </w:rPr>
        <w:t>.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The</w:t>
      </w:r>
      <w:r w:rsidR="00741624"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ROS levels were measured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</w:t>
      </w:r>
      <w:r w:rsidR="006C7170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using flow </w:t>
      </w:r>
      <w:proofErr w:type="spellStart"/>
      <w:r w:rsidR="006C7170">
        <w:rPr>
          <w:rFonts w:ascii="Times New Roman" w:hAnsi="Times New Roman" w:cs="Times New Roman"/>
          <w:sz w:val="24"/>
          <w:szCs w:val="24"/>
          <w:lang w:eastAsia="de-DE" w:bidi="en-US"/>
        </w:rPr>
        <w:t>cytometry</w:t>
      </w:r>
      <w:proofErr w:type="spellEnd"/>
      <w:r w:rsidR="006C7170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after 4 hours of treatment </w:t>
      </w:r>
      <w:r w:rsidR="00741624" w:rsidRPr="00F5671C">
        <w:rPr>
          <w:rFonts w:ascii="Times New Roman" w:hAnsi="Times New Roman" w:cs="Times New Roman"/>
          <w:sz w:val="24"/>
          <w:szCs w:val="24"/>
          <w:lang w:eastAsia="de-DE" w:bidi="en-US"/>
        </w:rPr>
        <w:t>per the manufacturer’s protocol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>.</w:t>
      </w:r>
      <w:r w:rsidR="00741624"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  <w:lang w:eastAsia="de-DE" w:bidi="en-US"/>
        </w:rPr>
        <w:t>mito</w:t>
      </w:r>
      <w:r w:rsidR="00741624" w:rsidRPr="00F5671C">
        <w:rPr>
          <w:rFonts w:ascii="Times New Roman" w:hAnsi="Times New Roman" w:cs="Times New Roman"/>
          <w:sz w:val="24"/>
          <w:szCs w:val="24"/>
          <w:lang w:eastAsia="de-DE" w:bidi="en-US"/>
        </w:rPr>
        <w:t>SOX</w:t>
      </w:r>
      <w:proofErr w:type="spellEnd"/>
      <w:r w:rsidR="00741624"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>levels were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</w:t>
      </w:r>
      <w:r w:rsidR="00741624"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measured 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>after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</w:t>
      </w:r>
      <w:r w:rsidR="00741624"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24 hours of incubation. Data represent 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the </w:t>
      </w:r>
      <w:r w:rsidR="00741624"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mean ± 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>the standard error of the mean for 3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</w:t>
      </w:r>
      <w:r w:rsidR="00741624"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biologically separate experiments. </w:t>
      </w:r>
      <w:r w:rsidRPr="004A40E3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DMSO, dimethyl </w:t>
      </w:r>
      <w:proofErr w:type="spellStart"/>
      <w:r w:rsidRPr="004A40E3">
        <w:rPr>
          <w:rFonts w:ascii="Times New Roman" w:hAnsi="Times New Roman" w:cs="Times New Roman"/>
          <w:sz w:val="24"/>
          <w:szCs w:val="24"/>
          <w:lang w:eastAsia="de-DE" w:bidi="en-US"/>
        </w:rPr>
        <w:t>sulfoxide</w:t>
      </w:r>
      <w:proofErr w:type="spellEnd"/>
      <w:r w:rsidRPr="004A40E3">
        <w:rPr>
          <w:rFonts w:ascii="Times New Roman" w:hAnsi="Times New Roman" w:cs="Times New Roman"/>
          <w:sz w:val="24"/>
          <w:szCs w:val="24"/>
          <w:lang w:eastAsia="de-DE" w:bidi="en-US"/>
        </w:rPr>
        <w:t>; ns, not significant. *</w:t>
      </w:r>
      <w:r w:rsidRPr="004A40E3">
        <w:rPr>
          <w:rFonts w:ascii="Times New Roman" w:hAnsi="Times New Roman" w:cs="Times New Roman"/>
          <w:i/>
          <w:sz w:val="24"/>
          <w:szCs w:val="24"/>
          <w:lang w:eastAsia="de-DE" w:bidi="en-US"/>
        </w:rPr>
        <w:t>P</w:t>
      </w:r>
      <w:r w:rsidRPr="004A40E3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&lt; </w:t>
      </w:r>
      <w:r w:rsidR="002D1FE7">
        <w:rPr>
          <w:rFonts w:ascii="Times New Roman" w:hAnsi="Times New Roman" w:cs="Times New Roman"/>
          <w:sz w:val="24"/>
          <w:szCs w:val="24"/>
          <w:lang w:eastAsia="de-DE" w:bidi="en-US"/>
        </w:rPr>
        <w:t>0</w:t>
      </w:r>
      <w:r w:rsidRPr="004A40E3">
        <w:rPr>
          <w:rFonts w:ascii="Times New Roman" w:hAnsi="Times New Roman" w:cs="Times New Roman"/>
          <w:sz w:val="24"/>
          <w:szCs w:val="24"/>
          <w:lang w:eastAsia="de-DE" w:bidi="en-US"/>
        </w:rPr>
        <w:t>.05; **</w:t>
      </w:r>
      <w:r w:rsidRPr="004A40E3">
        <w:rPr>
          <w:rFonts w:ascii="Times New Roman" w:hAnsi="Times New Roman" w:cs="Times New Roman"/>
          <w:i/>
          <w:sz w:val="24"/>
          <w:szCs w:val="24"/>
          <w:lang w:eastAsia="de-DE" w:bidi="en-US"/>
        </w:rPr>
        <w:t>P</w:t>
      </w:r>
      <w:r w:rsidRPr="004A40E3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&lt; </w:t>
      </w:r>
      <w:r w:rsidR="002D1FE7">
        <w:rPr>
          <w:rFonts w:ascii="Times New Roman" w:hAnsi="Times New Roman" w:cs="Times New Roman"/>
          <w:sz w:val="24"/>
          <w:szCs w:val="24"/>
          <w:lang w:eastAsia="de-DE" w:bidi="en-US"/>
        </w:rPr>
        <w:t>0</w:t>
      </w:r>
      <w:r w:rsidRPr="004A40E3">
        <w:rPr>
          <w:rFonts w:ascii="Times New Roman" w:hAnsi="Times New Roman" w:cs="Times New Roman"/>
          <w:sz w:val="24"/>
          <w:szCs w:val="24"/>
          <w:lang w:eastAsia="de-DE" w:bidi="en-US"/>
        </w:rPr>
        <w:t>.01; ***</w:t>
      </w:r>
      <w:r w:rsidRPr="004A40E3">
        <w:rPr>
          <w:rFonts w:ascii="Times New Roman" w:hAnsi="Times New Roman" w:cs="Times New Roman"/>
          <w:i/>
          <w:sz w:val="24"/>
          <w:szCs w:val="24"/>
          <w:lang w:eastAsia="de-DE" w:bidi="en-US"/>
        </w:rPr>
        <w:t>P</w:t>
      </w:r>
      <w:r w:rsidRPr="004A40E3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&lt; </w:t>
      </w:r>
      <w:r w:rsidR="002D1FE7">
        <w:rPr>
          <w:rFonts w:ascii="Times New Roman" w:hAnsi="Times New Roman" w:cs="Times New Roman"/>
          <w:sz w:val="24"/>
          <w:szCs w:val="24"/>
          <w:lang w:eastAsia="de-DE" w:bidi="en-US"/>
        </w:rPr>
        <w:t>0</w:t>
      </w:r>
      <w:r w:rsidRPr="004A40E3">
        <w:rPr>
          <w:rFonts w:ascii="Times New Roman" w:hAnsi="Times New Roman" w:cs="Times New Roman"/>
          <w:sz w:val="24"/>
          <w:szCs w:val="24"/>
          <w:lang w:eastAsia="de-DE" w:bidi="en-US"/>
        </w:rPr>
        <w:t>.001.</w:t>
      </w:r>
    </w:p>
    <w:p w14:paraId="0BF92F2D" w14:textId="1490180D" w:rsidR="00741624" w:rsidRPr="00F5671C" w:rsidRDefault="00741624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76F776FF" w14:textId="30F045CE" w:rsidR="00741624" w:rsidRPr="00F5671C" w:rsidRDefault="00741624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0CB2C6E8" w14:textId="758B9BBE" w:rsidR="00741624" w:rsidRPr="00F5671C" w:rsidRDefault="00741624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07E2BE0A" w14:textId="29A6273B" w:rsidR="00741624" w:rsidRPr="00F5671C" w:rsidRDefault="00741624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663BCA37" w14:textId="76292D02" w:rsidR="00741624" w:rsidRPr="00F5671C" w:rsidRDefault="00741624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24B0973F" w14:textId="51A5DC97" w:rsidR="00741624" w:rsidRPr="00F5671C" w:rsidRDefault="00741624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630C6C9D" w14:textId="66DEEA7B" w:rsidR="00741624" w:rsidRPr="00F5671C" w:rsidRDefault="00741624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10D668CC" w14:textId="0D6F29A7" w:rsidR="00741624" w:rsidRPr="00F5671C" w:rsidRDefault="00741624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7C9DAD9A" w14:textId="7A847884" w:rsidR="00741624" w:rsidRPr="00F5671C" w:rsidRDefault="00741624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47105C8F" w14:textId="4325A7CB" w:rsidR="00741624" w:rsidRPr="00F5671C" w:rsidRDefault="00741624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704DA43F" w14:textId="71763211" w:rsidR="00B848D9" w:rsidRPr="00F5671C" w:rsidRDefault="00B848D9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79DBEE20" w14:textId="46C947EC" w:rsidR="00741624" w:rsidRPr="00F5671C" w:rsidRDefault="00741624" w:rsidP="00741624">
      <w:pPr>
        <w:spacing w:after="0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Supplementa</w:t>
      </w:r>
      <w:r w:rsidR="006F6DF4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l</w:t>
      </w:r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 xml:space="preserve"> Figure </w:t>
      </w:r>
      <w:r w:rsidR="00815951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3</w:t>
      </w:r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.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</w:t>
      </w:r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 xml:space="preserve">Protein expression changes after CB-839 </w:t>
      </w:r>
      <w:r w:rsidR="00E84467"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t</w:t>
      </w:r>
      <w:r w:rsidR="00E84467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reatment</w:t>
      </w:r>
      <w:r w:rsidR="004A40E3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.</w:t>
      </w:r>
    </w:p>
    <w:p w14:paraId="3AD778E8" w14:textId="7B9480DB" w:rsidR="00741624" w:rsidRPr="00F5671C" w:rsidRDefault="00AE5BBB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C5DA0C9" wp14:editId="368085A9">
            <wp:extent cx="6645275" cy="2998470"/>
            <wp:effectExtent l="0" t="0" r="317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275" cy="2998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15C0A0" w14:textId="770A6842" w:rsidR="00741624" w:rsidRPr="00F5671C" w:rsidRDefault="007D4280" w:rsidP="000F5322">
      <w:pPr>
        <w:spacing w:line="256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</w:rPr>
        <w:t>G</w:t>
      </w:r>
      <w:r w:rsidRPr="007D4280">
        <w:rPr>
          <w:rFonts w:ascii="Times New Roman" w:hAnsi="Times New Roman" w:cs="Times New Roman"/>
          <w:bCs/>
          <w:sz w:val="24"/>
          <w:szCs w:val="24"/>
        </w:rPr>
        <w:t>lutaminase</w:t>
      </w:r>
      <w:proofErr w:type="spellEnd"/>
      <w:r w:rsidRPr="007D4280">
        <w:rPr>
          <w:rFonts w:ascii="Times New Roman" w:hAnsi="Times New Roman" w:cs="Times New Roman"/>
          <w:bCs/>
          <w:sz w:val="24"/>
          <w:szCs w:val="24"/>
        </w:rPr>
        <w:t xml:space="preserve"> C (GAC), myeloid cell leukemia-1 (MCL-1), </w:t>
      </w:r>
      <w:r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Pr="007D4280">
        <w:rPr>
          <w:rFonts w:ascii="Times New Roman" w:hAnsi="Times New Roman" w:cs="Times New Roman"/>
          <w:bCs/>
          <w:sz w:val="24"/>
          <w:szCs w:val="24"/>
        </w:rPr>
        <w:t>B-cell lymphoma-2 (BCL-2)</w:t>
      </w:r>
      <w:r w:rsidR="00741624" w:rsidRPr="00F5671C">
        <w:rPr>
          <w:rFonts w:ascii="Times New Roman" w:hAnsi="Times New Roman" w:cs="Times New Roman"/>
          <w:bCs/>
          <w:sz w:val="24"/>
          <w:szCs w:val="24"/>
        </w:rPr>
        <w:t xml:space="preserve"> protein expression after 72 hours of incubation with CB-839 </w:t>
      </w:r>
      <w:r w:rsidR="00327422" w:rsidRPr="00F5671C">
        <w:rPr>
          <w:rFonts w:ascii="Times New Roman" w:hAnsi="Times New Roman" w:cs="Times New Roman"/>
          <w:bCs/>
          <w:sz w:val="24"/>
          <w:szCs w:val="24"/>
        </w:rPr>
        <w:t xml:space="preserve">(0.01-100 </w:t>
      </w:r>
      <w:proofErr w:type="spellStart"/>
      <w:r w:rsidR="00327422" w:rsidRPr="00F5671C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="00327422" w:rsidRPr="00F5671C">
        <w:rPr>
          <w:rFonts w:ascii="Times New Roman" w:hAnsi="Times New Roman" w:cs="Times New Roman"/>
          <w:bCs/>
          <w:sz w:val="24"/>
          <w:szCs w:val="24"/>
        </w:rPr>
        <w:t xml:space="preserve">) in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327422" w:rsidRPr="00F5671C">
        <w:rPr>
          <w:rFonts w:ascii="Times New Roman" w:hAnsi="Times New Roman" w:cs="Times New Roman"/>
          <w:bCs/>
          <w:sz w:val="24"/>
          <w:szCs w:val="24"/>
        </w:rPr>
        <w:t>HG3 and MEC-1 cell lines.</w:t>
      </w:r>
      <w:r>
        <w:rPr>
          <w:rFonts w:ascii="Times New Roman" w:hAnsi="Times New Roman" w:cs="Times New Roman"/>
          <w:bCs/>
          <w:sz w:val="24"/>
          <w:szCs w:val="24"/>
        </w:rPr>
        <w:t xml:space="preserve"> DMSO, </w:t>
      </w:r>
      <w:r w:rsidRPr="007D4280">
        <w:rPr>
          <w:rFonts w:ascii="Times New Roman" w:hAnsi="Times New Roman" w:cs="Times New Roman"/>
          <w:bCs/>
          <w:sz w:val="24"/>
          <w:szCs w:val="24"/>
        </w:rPr>
        <w:t xml:space="preserve">dimethyl </w:t>
      </w:r>
      <w:proofErr w:type="spellStart"/>
      <w:r w:rsidRPr="007D4280">
        <w:rPr>
          <w:rFonts w:ascii="Times New Roman" w:hAnsi="Times New Roman" w:cs="Times New Roman"/>
          <w:bCs/>
          <w:sz w:val="24"/>
          <w:szCs w:val="24"/>
        </w:rPr>
        <w:t>sulfoxid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44EAC1A4" w14:textId="2801AB90" w:rsidR="00741624" w:rsidRPr="00F5671C" w:rsidRDefault="00741624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631F76AC" w14:textId="7750E388" w:rsidR="00741624" w:rsidRPr="00F5671C" w:rsidRDefault="00741624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7535C340" w14:textId="2B720B2D" w:rsidR="00B848D9" w:rsidRPr="00F5671C" w:rsidRDefault="00B848D9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51239098" w14:textId="34691485" w:rsidR="00B848D9" w:rsidRPr="00F5671C" w:rsidRDefault="00B848D9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3E44F1C8" w14:textId="05285AB7" w:rsidR="00B848D9" w:rsidRPr="00F5671C" w:rsidRDefault="00B848D9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782CE19D" w14:textId="542343BB" w:rsidR="007E4C6E" w:rsidRPr="00F5671C" w:rsidRDefault="007E4C6E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67EA33EC" w14:textId="7291B4D9" w:rsidR="007E4C6E" w:rsidRPr="00F5671C" w:rsidRDefault="007E4C6E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5AD3CAB0" w14:textId="36F00A9B" w:rsidR="007E4C6E" w:rsidRPr="00F5671C" w:rsidRDefault="007E4C6E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31D3AC1C" w14:textId="5FD81F8A" w:rsidR="007E4C6E" w:rsidRPr="00F5671C" w:rsidRDefault="007E4C6E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013ECC2D" w14:textId="36A0E1C6" w:rsidR="007E4C6E" w:rsidRPr="00F5671C" w:rsidRDefault="007E4C6E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550242C5" w14:textId="28D732B7" w:rsidR="007E4C6E" w:rsidRPr="00F5671C" w:rsidRDefault="007E4C6E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62C16800" w14:textId="4B049ACA" w:rsidR="007E4C6E" w:rsidRPr="00F5671C" w:rsidRDefault="007E4C6E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0AB302FD" w14:textId="75D8D32D" w:rsidR="007E4C6E" w:rsidRPr="00F5671C" w:rsidRDefault="007E4C6E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1A2A670D" w14:textId="3BBA3AFB" w:rsidR="007E4C6E" w:rsidRPr="00F5671C" w:rsidRDefault="007E4C6E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4BE897EA" w14:textId="77777777" w:rsidR="007E4C6E" w:rsidRPr="00F5671C" w:rsidRDefault="007E4C6E" w:rsidP="007E4C6E">
      <w:pPr>
        <w:rPr>
          <w:rFonts w:ascii="Times New Roman" w:hAnsi="Times New Roman" w:cs="Times New Roman"/>
          <w:noProof/>
          <w:sz w:val="24"/>
          <w:szCs w:val="24"/>
          <w:lang w:eastAsia="de-DE" w:bidi="en-US"/>
        </w:rPr>
      </w:pPr>
    </w:p>
    <w:p w14:paraId="3518C014" w14:textId="648E4320" w:rsidR="007E4C6E" w:rsidRPr="00F5671C" w:rsidRDefault="007E4C6E" w:rsidP="007E4C6E">
      <w:pPr>
        <w:spacing w:after="0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Supplementa</w:t>
      </w:r>
      <w:r w:rsidR="006F6DF4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l</w:t>
      </w:r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 xml:space="preserve"> Figure </w:t>
      </w:r>
      <w:r w:rsidR="00815951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4</w:t>
      </w:r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.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</w:t>
      </w:r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 xml:space="preserve">Changes in radioactive thymidine and </w:t>
      </w:r>
      <w:proofErr w:type="spellStart"/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uridine</w:t>
      </w:r>
      <w:proofErr w:type="spellEnd"/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 xml:space="preserve"> incorporation upon CB-839 treatment</w:t>
      </w:r>
      <w:r w:rsidR="007D4280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.</w:t>
      </w:r>
    </w:p>
    <w:p w14:paraId="118D9177" w14:textId="77777777" w:rsidR="007E4C6E" w:rsidRPr="00F5671C" w:rsidRDefault="007E4C6E" w:rsidP="007E4C6E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  <w:r w:rsidRPr="00F5671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553B0E" wp14:editId="1AC72862">
            <wp:extent cx="4353060" cy="2020037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8099" cy="202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123FAB" w14:textId="77777777" w:rsidR="007E4C6E" w:rsidRPr="00F5671C" w:rsidRDefault="007E4C6E" w:rsidP="007E4C6E">
      <w:pPr>
        <w:spacing w:after="0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7A218139" w14:textId="6BAA167F" w:rsidR="007E4C6E" w:rsidRPr="00F5671C" w:rsidRDefault="007E4C6E" w:rsidP="007E4C6E">
      <w:pPr>
        <w:spacing w:after="0"/>
        <w:rPr>
          <w:rFonts w:ascii="Times New Roman" w:hAnsi="Times New Roman" w:cs="Times New Roman"/>
          <w:sz w:val="24"/>
          <w:szCs w:val="24"/>
          <w:lang w:eastAsia="de-DE" w:bidi="en-US"/>
        </w:rPr>
      </w:pP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After 72 hours of incubation with CB-839 (0.01-100 </w:t>
      </w:r>
      <w:proofErr w:type="spellStart"/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>μM</w:t>
      </w:r>
      <w:proofErr w:type="spellEnd"/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), the incorporation of exogenous radioactive </w:t>
      </w:r>
      <w:r w:rsidR="007D4280">
        <w:rPr>
          <w:rFonts w:ascii="Times New Roman" w:hAnsi="Times New Roman" w:cs="Times New Roman"/>
          <w:sz w:val="24"/>
          <w:szCs w:val="24"/>
          <w:lang w:eastAsia="de-DE" w:bidi="en-US"/>
        </w:rPr>
        <w:t>(</w:t>
      </w:r>
      <w:r w:rsidR="007D4280" w:rsidRPr="007D4280">
        <w:rPr>
          <w:rFonts w:ascii="Times New Roman" w:hAnsi="Times New Roman" w:cs="Times New Roman"/>
          <w:b/>
          <w:sz w:val="24"/>
          <w:szCs w:val="24"/>
          <w:lang w:eastAsia="de-DE" w:bidi="en-US"/>
        </w:rPr>
        <w:t>A</w:t>
      </w:r>
      <w:r w:rsidR="007D4280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) 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thymidine and </w:t>
      </w:r>
      <w:r w:rsidR="007D4280" w:rsidRPr="007D4280">
        <w:rPr>
          <w:rFonts w:ascii="Times New Roman" w:hAnsi="Times New Roman" w:cs="Times New Roman"/>
          <w:sz w:val="24"/>
          <w:szCs w:val="24"/>
          <w:lang w:eastAsia="de-DE" w:bidi="en-US"/>
        </w:rPr>
        <w:t>(</w:t>
      </w:r>
      <w:r w:rsidR="007D4280" w:rsidRPr="007D4280">
        <w:rPr>
          <w:rFonts w:ascii="Times New Roman" w:hAnsi="Times New Roman" w:cs="Times New Roman"/>
          <w:b/>
          <w:sz w:val="24"/>
          <w:szCs w:val="24"/>
          <w:lang w:eastAsia="de-DE" w:bidi="en-US"/>
        </w:rPr>
        <w:t>B</w:t>
      </w:r>
      <w:r w:rsidR="007D4280" w:rsidRPr="007D4280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) </w:t>
      </w:r>
      <w:proofErr w:type="spellStart"/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>uridine</w:t>
      </w:r>
      <w:proofErr w:type="spellEnd"/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was assessed, and compensatory DNA and RNA synthesis increase</w:t>
      </w:r>
      <w:r w:rsidR="007D4280">
        <w:rPr>
          <w:rFonts w:ascii="Times New Roman" w:hAnsi="Times New Roman" w:cs="Times New Roman"/>
          <w:sz w:val="24"/>
          <w:szCs w:val="24"/>
          <w:lang w:eastAsia="de-DE" w:bidi="en-US"/>
        </w:rPr>
        <w:t>s were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de</w:t>
      </w:r>
      <w:r w:rsidRPr="000B18D7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tected. Data represent </w:t>
      </w:r>
      <w:r w:rsidR="007D4280" w:rsidRPr="000B18D7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the </w:t>
      </w:r>
      <w:r w:rsidRPr="000B18D7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mean ± </w:t>
      </w:r>
      <w:r w:rsidR="007D4280" w:rsidRPr="000B18D7">
        <w:rPr>
          <w:rFonts w:ascii="Times New Roman" w:hAnsi="Times New Roman" w:cs="Times New Roman"/>
          <w:sz w:val="24"/>
          <w:szCs w:val="24"/>
          <w:lang w:eastAsia="de-DE" w:bidi="en-US"/>
        </w:rPr>
        <w:t>the standard error of the mean for 3</w:t>
      </w:r>
      <w:r w:rsidRPr="000B18D7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biologically separate experiments. </w:t>
      </w:r>
      <w:r w:rsidR="00BE6966" w:rsidRPr="000B18D7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Red lines represent </w:t>
      </w:r>
      <w:r w:rsidR="000B18D7" w:rsidRPr="000B18D7">
        <w:rPr>
          <w:rFonts w:ascii="Times New Roman" w:hAnsi="Times New Roman" w:cs="Times New Roman"/>
          <w:sz w:val="24"/>
          <w:szCs w:val="24"/>
          <w:lang w:eastAsia="de-DE" w:bidi="en-US"/>
        </w:rPr>
        <w:t>HG-3</w:t>
      </w:r>
      <w:r w:rsidR="00BE6966" w:rsidRPr="000B18D7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cells while blue lines represent </w:t>
      </w:r>
      <w:r w:rsidR="000B18D7" w:rsidRPr="000B18D7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MEC-1 </w:t>
      </w:r>
      <w:r w:rsidR="00BE6966" w:rsidRPr="000B18D7">
        <w:rPr>
          <w:rFonts w:ascii="Times New Roman" w:hAnsi="Times New Roman" w:cs="Times New Roman"/>
          <w:sz w:val="24"/>
          <w:szCs w:val="24"/>
          <w:lang w:eastAsia="de-DE" w:bidi="en-US"/>
        </w:rPr>
        <w:t>cells.</w:t>
      </w:r>
      <w:r w:rsidR="00BE6966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 </w:t>
      </w:r>
    </w:p>
    <w:p w14:paraId="72675C84" w14:textId="77777777" w:rsidR="007E4C6E" w:rsidRPr="00F5671C" w:rsidRDefault="007E4C6E" w:rsidP="007E4C6E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2691BC02" w14:textId="77777777" w:rsidR="007E4C6E" w:rsidRPr="00F5671C" w:rsidRDefault="007E4C6E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1F0CA8AF" w14:textId="38D21335" w:rsidR="00B848D9" w:rsidRPr="00F5671C" w:rsidRDefault="00B848D9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6E37B949" w14:textId="2903A23D" w:rsidR="00B848D9" w:rsidRPr="00F5671C" w:rsidRDefault="00B848D9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0B73CF29" w14:textId="49B34CE2" w:rsidR="00B848D9" w:rsidRPr="00F5671C" w:rsidRDefault="00B848D9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7E9948C6" w14:textId="2E101371" w:rsidR="00B848D9" w:rsidRPr="00F5671C" w:rsidRDefault="00B848D9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39C69391" w14:textId="2E7282D2" w:rsidR="00B848D9" w:rsidRPr="00F5671C" w:rsidRDefault="00B848D9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7A1171AD" w14:textId="0AA9E944" w:rsidR="00B848D9" w:rsidRPr="00F5671C" w:rsidRDefault="00B848D9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336684E9" w14:textId="69F10A8B" w:rsidR="00B848D9" w:rsidRDefault="00B848D9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5F2E70BD" w14:textId="77777777" w:rsidR="00F5671C" w:rsidRPr="00F5671C" w:rsidRDefault="00F5671C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7836C488" w14:textId="3EB88BB1" w:rsidR="00B848D9" w:rsidRPr="00F5671C" w:rsidRDefault="00B848D9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48D3D819" w14:textId="2788D0D8" w:rsidR="00B848D9" w:rsidRPr="00F5671C" w:rsidRDefault="00B848D9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05EE0C48" w14:textId="6C95BDC8" w:rsidR="00B848D9" w:rsidRPr="00F5671C" w:rsidRDefault="00B848D9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479E9DD0" w14:textId="2A0600C7" w:rsidR="007E4C6E" w:rsidRPr="00F5671C" w:rsidRDefault="007E4C6E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4358A5FD" w14:textId="0315976F" w:rsidR="007E4C6E" w:rsidRPr="00F5671C" w:rsidRDefault="007E4C6E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6E5F3A17" w14:textId="77777777" w:rsidR="007E4C6E" w:rsidRPr="00F5671C" w:rsidRDefault="007E4C6E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2D358374" w14:textId="2EF1EBF5" w:rsidR="00741624" w:rsidRPr="00F5671C" w:rsidRDefault="00741624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11F5E907" w14:textId="41723931" w:rsidR="00741624" w:rsidRPr="00F5671C" w:rsidRDefault="00741624" w:rsidP="00741624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Supplementa</w:t>
      </w:r>
      <w:r w:rsidR="006F6DF4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l</w:t>
      </w:r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 xml:space="preserve"> Figure</w:t>
      </w:r>
      <w:r w:rsidR="00815951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 xml:space="preserve"> 5</w:t>
      </w:r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 xml:space="preserve">. </w:t>
      </w:r>
      <w:r w:rsidR="007D4280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The a</w:t>
      </w:r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 xml:space="preserve">utophagy inhibitor </w:t>
      </w:r>
      <w:proofErr w:type="spellStart"/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chloroquine</w:t>
      </w:r>
      <w:proofErr w:type="spellEnd"/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 xml:space="preserve"> did not induce apoptosis in CB</w:t>
      </w:r>
      <w:r w:rsidR="00327422"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-</w:t>
      </w:r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839-treated cells</w:t>
      </w:r>
      <w:r w:rsidR="007D4280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.</w:t>
      </w:r>
    </w:p>
    <w:p w14:paraId="404BE8E0" w14:textId="0C06DCA9" w:rsidR="00741624" w:rsidRPr="00F5671C" w:rsidRDefault="002D1FE7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9D86DA5" wp14:editId="348C78E6">
            <wp:extent cx="6648450" cy="47625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845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345D58" w14:textId="2577D163" w:rsidR="00741624" w:rsidRPr="00F5671C" w:rsidRDefault="00327422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  <w:r w:rsidRPr="00F5671C">
        <w:rPr>
          <w:rFonts w:ascii="Times New Roman" w:hAnsi="Times New Roman" w:cs="Times New Roman"/>
          <w:bCs/>
          <w:sz w:val="24"/>
          <w:szCs w:val="24"/>
        </w:rPr>
        <w:t>HG</w:t>
      </w:r>
      <w:r w:rsidR="00974964">
        <w:rPr>
          <w:rFonts w:ascii="Times New Roman" w:hAnsi="Times New Roman" w:cs="Times New Roman"/>
          <w:bCs/>
          <w:sz w:val="24"/>
          <w:szCs w:val="24"/>
        </w:rPr>
        <w:t>-</w:t>
      </w:r>
      <w:r w:rsidRPr="00F5671C">
        <w:rPr>
          <w:rFonts w:ascii="Times New Roman" w:hAnsi="Times New Roman" w:cs="Times New Roman"/>
          <w:bCs/>
          <w:sz w:val="24"/>
          <w:szCs w:val="24"/>
        </w:rPr>
        <w:t xml:space="preserve">3 and MEC-1 cells were incubated with CB-839 </w:t>
      </w:r>
      <w:r w:rsidR="009E7A7A">
        <w:rPr>
          <w:rFonts w:ascii="Times New Roman" w:hAnsi="Times New Roman" w:cs="Times New Roman"/>
          <w:bCs/>
          <w:sz w:val="24"/>
          <w:szCs w:val="24"/>
        </w:rPr>
        <w:t>(</w:t>
      </w:r>
      <w:r w:rsidRPr="00F5671C">
        <w:rPr>
          <w:rFonts w:ascii="Times New Roman" w:hAnsi="Times New Roman" w:cs="Times New Roman"/>
          <w:bCs/>
          <w:sz w:val="24"/>
          <w:szCs w:val="24"/>
        </w:rPr>
        <w:t xml:space="preserve">1 </w:t>
      </w:r>
      <w:proofErr w:type="spellStart"/>
      <w:r w:rsidRPr="00F5671C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F5671C">
        <w:rPr>
          <w:rFonts w:ascii="Times New Roman" w:hAnsi="Times New Roman" w:cs="Times New Roman"/>
          <w:bCs/>
          <w:sz w:val="24"/>
          <w:szCs w:val="24"/>
        </w:rPr>
        <w:t xml:space="preserve"> or 10 </w:t>
      </w:r>
      <w:proofErr w:type="spellStart"/>
      <w:r w:rsidRPr="00F5671C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="009E7A7A">
        <w:rPr>
          <w:rFonts w:ascii="Times New Roman" w:hAnsi="Times New Roman" w:cs="Times New Roman"/>
          <w:bCs/>
          <w:sz w:val="24"/>
          <w:szCs w:val="24"/>
        </w:rPr>
        <w:t>)</w:t>
      </w:r>
      <w:r w:rsidRPr="00F5671C">
        <w:rPr>
          <w:rFonts w:ascii="Times New Roman" w:hAnsi="Times New Roman" w:cs="Times New Roman"/>
          <w:bCs/>
          <w:sz w:val="24"/>
          <w:szCs w:val="24"/>
        </w:rPr>
        <w:t xml:space="preserve"> for 24 hours</w:t>
      </w:r>
      <w:r w:rsidR="009E7A7A">
        <w:rPr>
          <w:rFonts w:ascii="Times New Roman" w:hAnsi="Times New Roman" w:cs="Times New Roman"/>
          <w:bCs/>
          <w:sz w:val="24"/>
          <w:szCs w:val="24"/>
        </w:rPr>
        <w:t>,</w:t>
      </w:r>
      <w:r w:rsidRPr="00F5671C">
        <w:rPr>
          <w:rFonts w:ascii="Times New Roman" w:hAnsi="Times New Roman" w:cs="Times New Roman"/>
          <w:bCs/>
          <w:sz w:val="24"/>
          <w:szCs w:val="24"/>
        </w:rPr>
        <w:t xml:space="preserve"> with or without </w:t>
      </w:r>
      <w:proofErr w:type="spellStart"/>
      <w:r w:rsidRPr="00F5671C">
        <w:rPr>
          <w:rFonts w:ascii="Times New Roman" w:hAnsi="Times New Roman" w:cs="Times New Roman"/>
          <w:bCs/>
          <w:sz w:val="24"/>
          <w:szCs w:val="24"/>
        </w:rPr>
        <w:t>chloroquine</w:t>
      </w:r>
      <w:proofErr w:type="spellEnd"/>
      <w:r w:rsidRPr="00F5671C">
        <w:rPr>
          <w:rFonts w:ascii="Times New Roman" w:hAnsi="Times New Roman" w:cs="Times New Roman"/>
          <w:bCs/>
          <w:sz w:val="24"/>
          <w:szCs w:val="24"/>
        </w:rPr>
        <w:t xml:space="preserve"> (CQ</w:t>
      </w:r>
      <w:r w:rsidR="009E7A7A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F5671C">
        <w:rPr>
          <w:rFonts w:ascii="Times New Roman" w:hAnsi="Times New Roman" w:cs="Times New Roman"/>
          <w:bCs/>
          <w:sz w:val="24"/>
          <w:szCs w:val="24"/>
        </w:rPr>
        <w:t xml:space="preserve">50 </w:t>
      </w:r>
      <w:proofErr w:type="spellStart"/>
      <w:r w:rsidRPr="00F5671C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="009E7A7A">
        <w:rPr>
          <w:rFonts w:ascii="Times New Roman" w:hAnsi="Times New Roman" w:cs="Times New Roman"/>
          <w:bCs/>
          <w:sz w:val="24"/>
          <w:szCs w:val="24"/>
        </w:rPr>
        <w:t>)</w:t>
      </w:r>
      <w:r w:rsidRPr="00F5671C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9E7A7A">
        <w:rPr>
          <w:rFonts w:ascii="Times New Roman" w:hAnsi="Times New Roman" w:cs="Times New Roman"/>
          <w:bCs/>
          <w:sz w:val="24"/>
          <w:szCs w:val="24"/>
        </w:rPr>
        <w:t xml:space="preserve">The autophagy inducer </w:t>
      </w:r>
      <w:proofErr w:type="spellStart"/>
      <w:r w:rsidR="009E7A7A">
        <w:rPr>
          <w:rFonts w:ascii="Times New Roman" w:hAnsi="Times New Roman" w:cs="Times New Roman"/>
          <w:bCs/>
          <w:sz w:val="24"/>
          <w:szCs w:val="24"/>
        </w:rPr>
        <w:t>r</w:t>
      </w:r>
      <w:r w:rsidR="00B848D9" w:rsidRPr="00F5671C">
        <w:rPr>
          <w:rFonts w:ascii="Times New Roman" w:hAnsi="Times New Roman" w:cs="Times New Roman"/>
          <w:bCs/>
          <w:sz w:val="24"/>
          <w:szCs w:val="24"/>
        </w:rPr>
        <w:t>apamycin</w:t>
      </w:r>
      <w:proofErr w:type="spellEnd"/>
      <w:r w:rsidR="00B848D9" w:rsidRPr="00F5671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E7A7A">
        <w:rPr>
          <w:rFonts w:ascii="Times New Roman" w:hAnsi="Times New Roman" w:cs="Times New Roman"/>
          <w:bCs/>
          <w:sz w:val="24"/>
          <w:szCs w:val="24"/>
        </w:rPr>
        <w:t>(</w:t>
      </w:r>
      <w:r w:rsidR="00B848D9" w:rsidRPr="00F5671C">
        <w:rPr>
          <w:rFonts w:ascii="Times New Roman" w:hAnsi="Times New Roman" w:cs="Times New Roman"/>
          <w:bCs/>
          <w:sz w:val="24"/>
          <w:szCs w:val="24"/>
        </w:rPr>
        <w:t xml:space="preserve">10 </w:t>
      </w:r>
      <w:proofErr w:type="spellStart"/>
      <w:r w:rsidR="00B848D9" w:rsidRPr="00F5671C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="00B848D9" w:rsidRPr="00F5671C">
        <w:rPr>
          <w:rFonts w:ascii="Times New Roman" w:hAnsi="Times New Roman" w:cs="Times New Roman"/>
          <w:bCs/>
          <w:sz w:val="24"/>
          <w:szCs w:val="24"/>
        </w:rPr>
        <w:t xml:space="preserve">) and </w:t>
      </w:r>
      <w:r w:rsidR="009E7A7A">
        <w:rPr>
          <w:rFonts w:ascii="Times New Roman" w:hAnsi="Times New Roman" w:cs="Times New Roman"/>
          <w:bCs/>
          <w:sz w:val="24"/>
          <w:szCs w:val="24"/>
        </w:rPr>
        <w:t xml:space="preserve">the autophagy inhibitor </w:t>
      </w:r>
      <w:proofErr w:type="spellStart"/>
      <w:r w:rsidR="00B848D9" w:rsidRPr="00F5671C">
        <w:rPr>
          <w:rFonts w:ascii="Times New Roman" w:hAnsi="Times New Roman" w:cs="Times New Roman"/>
          <w:bCs/>
          <w:sz w:val="24"/>
          <w:szCs w:val="24"/>
        </w:rPr>
        <w:t>bafilomycin</w:t>
      </w:r>
      <w:proofErr w:type="spellEnd"/>
      <w:r w:rsidR="00B848D9" w:rsidRPr="00F5671C">
        <w:rPr>
          <w:rFonts w:ascii="Times New Roman" w:hAnsi="Times New Roman" w:cs="Times New Roman"/>
          <w:bCs/>
          <w:sz w:val="24"/>
          <w:szCs w:val="24"/>
        </w:rPr>
        <w:t xml:space="preserve"> A1 (100 </w:t>
      </w:r>
      <w:proofErr w:type="spellStart"/>
      <w:r w:rsidR="00B848D9" w:rsidRPr="00F5671C">
        <w:rPr>
          <w:rFonts w:ascii="Times New Roman" w:hAnsi="Times New Roman" w:cs="Times New Roman"/>
          <w:bCs/>
          <w:sz w:val="24"/>
          <w:szCs w:val="24"/>
        </w:rPr>
        <w:t>nM</w:t>
      </w:r>
      <w:proofErr w:type="spellEnd"/>
      <w:r w:rsidR="00B848D9" w:rsidRPr="00F5671C">
        <w:rPr>
          <w:rFonts w:ascii="Times New Roman" w:hAnsi="Times New Roman" w:cs="Times New Roman"/>
          <w:bCs/>
          <w:sz w:val="24"/>
          <w:szCs w:val="24"/>
        </w:rPr>
        <w:t xml:space="preserve"> were used as positive and negative controls</w:t>
      </w:r>
      <w:r w:rsidR="009E7A7A">
        <w:rPr>
          <w:rFonts w:ascii="Times New Roman" w:hAnsi="Times New Roman" w:cs="Times New Roman"/>
          <w:bCs/>
          <w:sz w:val="24"/>
          <w:szCs w:val="24"/>
        </w:rPr>
        <w:t>, respectively</w:t>
      </w:r>
      <w:r w:rsidR="00B848D9" w:rsidRPr="00F5671C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F5671C">
        <w:rPr>
          <w:rFonts w:ascii="Times New Roman" w:hAnsi="Times New Roman" w:cs="Times New Roman"/>
          <w:bCs/>
          <w:sz w:val="24"/>
          <w:szCs w:val="24"/>
        </w:rPr>
        <w:t xml:space="preserve">The apoptosis rate was measured using </w:t>
      </w:r>
      <w:proofErr w:type="spellStart"/>
      <w:r w:rsidR="009E7A7A">
        <w:rPr>
          <w:rFonts w:ascii="Times New Roman" w:hAnsi="Times New Roman" w:cs="Times New Roman"/>
          <w:bCs/>
          <w:sz w:val="24"/>
          <w:szCs w:val="24"/>
        </w:rPr>
        <w:t>a</w:t>
      </w:r>
      <w:r w:rsidRPr="00F5671C">
        <w:rPr>
          <w:rFonts w:ascii="Times New Roman" w:hAnsi="Times New Roman" w:cs="Times New Roman"/>
          <w:bCs/>
          <w:sz w:val="24"/>
          <w:szCs w:val="24"/>
        </w:rPr>
        <w:t>nnexin</w:t>
      </w:r>
      <w:proofErr w:type="spellEnd"/>
      <w:r w:rsidRPr="00F5671C">
        <w:rPr>
          <w:rFonts w:ascii="Times New Roman" w:hAnsi="Times New Roman" w:cs="Times New Roman"/>
          <w:bCs/>
          <w:sz w:val="24"/>
          <w:szCs w:val="24"/>
        </w:rPr>
        <w:t xml:space="preserve"> V/</w:t>
      </w:r>
      <w:proofErr w:type="spellStart"/>
      <w:r w:rsidR="009E7A7A">
        <w:rPr>
          <w:rFonts w:ascii="Times New Roman" w:hAnsi="Times New Roman" w:cs="Times New Roman"/>
          <w:bCs/>
          <w:sz w:val="24"/>
          <w:szCs w:val="24"/>
        </w:rPr>
        <w:t>propidium</w:t>
      </w:r>
      <w:proofErr w:type="spellEnd"/>
      <w:r w:rsidR="009E7A7A">
        <w:rPr>
          <w:rFonts w:ascii="Times New Roman" w:hAnsi="Times New Roman" w:cs="Times New Roman"/>
          <w:bCs/>
          <w:sz w:val="24"/>
          <w:szCs w:val="24"/>
        </w:rPr>
        <w:t xml:space="preserve"> iodide (</w:t>
      </w:r>
      <w:r w:rsidRPr="00F5671C">
        <w:rPr>
          <w:rFonts w:ascii="Times New Roman" w:hAnsi="Times New Roman" w:cs="Times New Roman"/>
          <w:bCs/>
          <w:sz w:val="24"/>
          <w:szCs w:val="24"/>
        </w:rPr>
        <w:t>PI</w:t>
      </w:r>
      <w:r w:rsidR="009E7A7A">
        <w:rPr>
          <w:rFonts w:ascii="Times New Roman" w:hAnsi="Times New Roman" w:cs="Times New Roman"/>
          <w:bCs/>
          <w:sz w:val="24"/>
          <w:szCs w:val="24"/>
        </w:rPr>
        <w:t>)</w:t>
      </w:r>
      <w:r w:rsidRPr="00F5671C">
        <w:rPr>
          <w:rFonts w:ascii="Times New Roman" w:hAnsi="Times New Roman" w:cs="Times New Roman"/>
          <w:bCs/>
          <w:sz w:val="24"/>
          <w:szCs w:val="24"/>
        </w:rPr>
        <w:t xml:space="preserve"> staining</w:t>
      </w:r>
      <w:r w:rsidR="009E7A7A">
        <w:rPr>
          <w:rFonts w:ascii="Times New Roman" w:hAnsi="Times New Roman" w:cs="Times New Roman"/>
          <w:bCs/>
          <w:sz w:val="24"/>
          <w:szCs w:val="24"/>
        </w:rPr>
        <w:t>,</w:t>
      </w:r>
      <w:r w:rsidRPr="00F5671C">
        <w:rPr>
          <w:rFonts w:ascii="Times New Roman" w:hAnsi="Times New Roman" w:cs="Times New Roman"/>
          <w:bCs/>
          <w:sz w:val="24"/>
          <w:szCs w:val="24"/>
        </w:rPr>
        <w:t xml:space="preserve"> and the percentage</w:t>
      </w:r>
      <w:r w:rsidR="009E7A7A">
        <w:rPr>
          <w:rFonts w:ascii="Times New Roman" w:hAnsi="Times New Roman" w:cs="Times New Roman"/>
          <w:bCs/>
          <w:sz w:val="24"/>
          <w:szCs w:val="24"/>
        </w:rPr>
        <w:t>s</w:t>
      </w:r>
      <w:r w:rsidRPr="00F5671C">
        <w:rPr>
          <w:rFonts w:ascii="Times New Roman" w:hAnsi="Times New Roman" w:cs="Times New Roman"/>
          <w:bCs/>
          <w:sz w:val="24"/>
          <w:szCs w:val="24"/>
        </w:rPr>
        <w:t xml:space="preserve"> of viable (green), early apoptotic (pink), late apoptotic (red), and necrotic cells (dark red) </w:t>
      </w:r>
      <w:r w:rsidR="009E7A7A">
        <w:rPr>
          <w:rFonts w:ascii="Times New Roman" w:hAnsi="Times New Roman" w:cs="Times New Roman"/>
          <w:bCs/>
          <w:sz w:val="24"/>
          <w:szCs w:val="24"/>
        </w:rPr>
        <w:t>were</w:t>
      </w:r>
      <w:r w:rsidR="009E7A7A" w:rsidRPr="00F5671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5671C">
        <w:rPr>
          <w:rFonts w:ascii="Times New Roman" w:hAnsi="Times New Roman" w:cs="Times New Roman"/>
          <w:bCs/>
          <w:sz w:val="24"/>
          <w:szCs w:val="24"/>
        </w:rPr>
        <w:t xml:space="preserve">evaluated. A </w:t>
      </w:r>
      <w:r w:rsidR="009E7A7A">
        <w:rPr>
          <w:rFonts w:ascii="Times New Roman" w:hAnsi="Times New Roman" w:cs="Times New Roman"/>
          <w:bCs/>
          <w:sz w:val="24"/>
          <w:szCs w:val="24"/>
        </w:rPr>
        <w:t>1</w:t>
      </w:r>
      <w:r w:rsidRPr="00F5671C">
        <w:rPr>
          <w:rFonts w:ascii="Times New Roman" w:hAnsi="Times New Roman" w:cs="Times New Roman"/>
          <w:bCs/>
          <w:sz w:val="24"/>
          <w:szCs w:val="24"/>
        </w:rPr>
        <w:t xml:space="preserve">-way </w:t>
      </w:r>
      <w:r w:rsidR="009E7A7A">
        <w:rPr>
          <w:rFonts w:ascii="Times New Roman" w:hAnsi="Times New Roman" w:cs="Times New Roman"/>
          <w:bCs/>
          <w:sz w:val="24"/>
          <w:szCs w:val="24"/>
        </w:rPr>
        <w:t>analysis of variance</w:t>
      </w:r>
      <w:r w:rsidR="009E7A7A" w:rsidRPr="00F5671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5671C">
        <w:rPr>
          <w:rFonts w:ascii="Times New Roman" w:hAnsi="Times New Roman" w:cs="Times New Roman"/>
          <w:bCs/>
          <w:sz w:val="24"/>
          <w:szCs w:val="24"/>
        </w:rPr>
        <w:t xml:space="preserve">test was performed in the first </w:t>
      </w:r>
      <w:r w:rsidR="009E7A7A">
        <w:rPr>
          <w:rFonts w:ascii="Times New Roman" w:hAnsi="Times New Roman" w:cs="Times New Roman"/>
          <w:bCs/>
          <w:sz w:val="24"/>
          <w:szCs w:val="24"/>
        </w:rPr>
        <w:t>3</w:t>
      </w:r>
      <w:r w:rsidR="009E7A7A" w:rsidRPr="00F5671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5671C">
        <w:rPr>
          <w:rFonts w:ascii="Times New Roman" w:hAnsi="Times New Roman" w:cs="Times New Roman"/>
          <w:bCs/>
          <w:sz w:val="24"/>
          <w:szCs w:val="24"/>
        </w:rPr>
        <w:t xml:space="preserve">groups compared to the </w:t>
      </w:r>
      <w:r w:rsidR="009E7A7A">
        <w:rPr>
          <w:rFonts w:ascii="Times New Roman" w:hAnsi="Times New Roman" w:cs="Times New Roman"/>
          <w:bCs/>
          <w:sz w:val="24"/>
          <w:szCs w:val="24"/>
        </w:rPr>
        <w:t xml:space="preserve">dimethyl </w:t>
      </w:r>
      <w:proofErr w:type="spellStart"/>
      <w:r w:rsidR="009E7A7A">
        <w:rPr>
          <w:rFonts w:ascii="Times New Roman" w:hAnsi="Times New Roman" w:cs="Times New Roman"/>
          <w:bCs/>
          <w:sz w:val="24"/>
          <w:szCs w:val="24"/>
        </w:rPr>
        <w:t>sulfoxide</w:t>
      </w:r>
      <w:proofErr w:type="spellEnd"/>
      <w:r w:rsidR="009E7A7A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F5671C">
        <w:rPr>
          <w:rFonts w:ascii="Times New Roman" w:hAnsi="Times New Roman" w:cs="Times New Roman"/>
          <w:bCs/>
          <w:sz w:val="24"/>
          <w:szCs w:val="24"/>
        </w:rPr>
        <w:t>DMSO</w:t>
      </w:r>
      <w:r w:rsidR="009E7A7A">
        <w:rPr>
          <w:rFonts w:ascii="Times New Roman" w:hAnsi="Times New Roman" w:cs="Times New Roman"/>
          <w:bCs/>
          <w:sz w:val="24"/>
          <w:szCs w:val="24"/>
        </w:rPr>
        <w:t>)</w:t>
      </w:r>
      <w:r w:rsidRPr="00F5671C">
        <w:rPr>
          <w:rFonts w:ascii="Times New Roman" w:hAnsi="Times New Roman" w:cs="Times New Roman"/>
          <w:bCs/>
          <w:sz w:val="24"/>
          <w:szCs w:val="24"/>
        </w:rPr>
        <w:t xml:space="preserve"> control. </w:t>
      </w:r>
      <w:r w:rsidRPr="009E7A7A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="009E7A7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5671C">
        <w:rPr>
          <w:rFonts w:ascii="Times New Roman" w:hAnsi="Times New Roman" w:cs="Times New Roman"/>
          <w:bCs/>
          <w:sz w:val="24"/>
          <w:szCs w:val="24"/>
        </w:rPr>
        <w:t>values are represented in the table</w:t>
      </w:r>
      <w:r w:rsidR="009E7A7A">
        <w:rPr>
          <w:rFonts w:ascii="Times New Roman" w:hAnsi="Times New Roman" w:cs="Times New Roman"/>
          <w:bCs/>
          <w:sz w:val="24"/>
          <w:szCs w:val="24"/>
        </w:rPr>
        <w:t>. D</w:t>
      </w:r>
      <w:r w:rsidRPr="00F5671C">
        <w:rPr>
          <w:rFonts w:ascii="Times New Roman" w:hAnsi="Times New Roman" w:cs="Times New Roman"/>
          <w:bCs/>
          <w:sz w:val="24"/>
          <w:szCs w:val="24"/>
        </w:rPr>
        <w:t xml:space="preserve">ata are shown as </w:t>
      </w:r>
      <w:r w:rsidR="009E7A7A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F5671C">
        <w:rPr>
          <w:rFonts w:ascii="Times New Roman" w:hAnsi="Times New Roman" w:cs="Times New Roman"/>
          <w:bCs/>
          <w:sz w:val="24"/>
          <w:szCs w:val="24"/>
        </w:rPr>
        <w:t xml:space="preserve">mean ± </w:t>
      </w:r>
      <w:r w:rsidR="009E7A7A">
        <w:rPr>
          <w:rFonts w:ascii="Times New Roman" w:hAnsi="Times New Roman" w:cs="Times New Roman"/>
          <w:bCs/>
          <w:sz w:val="24"/>
          <w:szCs w:val="24"/>
        </w:rPr>
        <w:t>the standard error of the mean</w:t>
      </w:r>
      <w:r w:rsidRPr="00F5671C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9E7A7A">
        <w:rPr>
          <w:rFonts w:ascii="Times New Roman" w:hAnsi="Times New Roman" w:cs="Times New Roman"/>
          <w:bCs/>
          <w:sz w:val="24"/>
          <w:szCs w:val="24"/>
        </w:rPr>
        <w:t>GAPDH, g</w:t>
      </w:r>
      <w:r w:rsidR="009E7A7A" w:rsidRPr="009E7A7A">
        <w:rPr>
          <w:rFonts w:ascii="Times New Roman" w:hAnsi="Times New Roman" w:cs="Times New Roman"/>
          <w:bCs/>
          <w:sz w:val="24"/>
          <w:szCs w:val="24"/>
        </w:rPr>
        <w:t>lyceraldehyde 3-phosphate dehydrogenase</w:t>
      </w:r>
      <w:r w:rsidR="009E7A7A">
        <w:rPr>
          <w:rFonts w:ascii="Times New Roman" w:hAnsi="Times New Roman" w:cs="Times New Roman"/>
          <w:bCs/>
          <w:sz w:val="24"/>
          <w:szCs w:val="24"/>
        </w:rPr>
        <w:t>; LC3, light chain 3.</w:t>
      </w:r>
    </w:p>
    <w:p w14:paraId="537C2E0F" w14:textId="77777777" w:rsidR="00741624" w:rsidRPr="00F5671C" w:rsidRDefault="00741624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39F91026" w14:textId="3BEF38B2" w:rsidR="00741624" w:rsidRPr="00F5671C" w:rsidRDefault="00741624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635EDEBA" w14:textId="2B1732F3" w:rsidR="00741624" w:rsidRPr="00F5671C" w:rsidRDefault="00741624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340A588A" w14:textId="263615A6" w:rsidR="00741624" w:rsidRDefault="00741624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5BFE49B5" w14:textId="0FC6D628" w:rsidR="00B1614D" w:rsidRPr="00F5671C" w:rsidRDefault="00B1614D" w:rsidP="00B1614D">
      <w:pPr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l</w:t>
      </w:r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 xml:space="preserve"> Figure</w:t>
      </w:r>
      <w:r w:rsidR="00815951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 xml:space="preserve"> 6</w:t>
      </w:r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 xml:space="preserve">The results of </w:t>
      </w:r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Seahorse mitochondrial stress test</w:t>
      </w:r>
      <w:r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ing</w:t>
      </w:r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 xml:space="preserve"> in </w:t>
      </w:r>
      <w:r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chronic lymphocytic leukemia</w:t>
      </w:r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 xml:space="preserve"> samples</w:t>
      </w:r>
      <w:r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 xml:space="preserve"> from 5 patients</w:t>
      </w:r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 xml:space="preserve">. </w:t>
      </w:r>
    </w:p>
    <w:p w14:paraId="455E81E4" w14:textId="1FC1BFB6" w:rsidR="00B1614D" w:rsidRPr="00F5671C" w:rsidRDefault="001320CB" w:rsidP="00B1614D">
      <w:pPr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  <w:r w:rsidRPr="004A4706">
        <w:rPr>
          <w:noProof/>
        </w:rPr>
        <w:drawing>
          <wp:inline distT="0" distB="0" distL="0" distR="0" wp14:anchorId="39364799" wp14:editId="3813732A">
            <wp:extent cx="6648450" cy="39243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8450" cy="392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A9D933" w14:textId="103144D5" w:rsidR="00B1614D" w:rsidRPr="00F5671C" w:rsidRDefault="00B1614D" w:rsidP="00B1614D">
      <w:pPr>
        <w:rPr>
          <w:rFonts w:ascii="Times New Roman" w:hAnsi="Times New Roman" w:cs="Times New Roman"/>
          <w:sz w:val="24"/>
          <w:szCs w:val="24"/>
          <w:lang w:eastAsia="de-DE" w:bidi="en-US"/>
        </w:rPr>
      </w:pPr>
      <w:r>
        <w:rPr>
          <w:rFonts w:ascii="Times New Roman" w:hAnsi="Times New Roman" w:cs="Times New Roman"/>
          <w:sz w:val="24"/>
          <w:szCs w:val="24"/>
          <w:lang w:eastAsia="de-DE" w:bidi="en-US"/>
        </w:rPr>
        <w:t>Oxygen consumption rate (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>OCR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>)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>extracellular acidification rate (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>ECAR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>)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curves 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>for individual chronic lymphocytic leukemia (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>CLL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>)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patient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>s’ peripheral blood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samples. 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>The s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ummary graphs 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>show the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basal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OCR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, maximal OCR, and spare respiratory capacity. Data are presented as mean ± 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the standard error of the mean. There </w:t>
      </w:r>
      <w:r w:rsidR="00974964">
        <w:rPr>
          <w:rFonts w:ascii="Times New Roman" w:hAnsi="Times New Roman" w:cs="Times New Roman"/>
          <w:sz w:val="24"/>
          <w:szCs w:val="24"/>
          <w:lang w:eastAsia="de-DE" w:bidi="en-US"/>
        </w:rPr>
        <w:t>was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a minimum of 3 replicates for each sample and condition. 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AZD, AZD-5991; DMSO, </w:t>
      </w:r>
      <w:r w:rsidRPr="00A516C6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dimethyl </w:t>
      </w:r>
      <w:proofErr w:type="spellStart"/>
      <w:r w:rsidRPr="00A516C6">
        <w:rPr>
          <w:rFonts w:ascii="Times New Roman" w:hAnsi="Times New Roman" w:cs="Times New Roman"/>
          <w:sz w:val="24"/>
          <w:szCs w:val="24"/>
          <w:lang w:eastAsia="de-DE" w:bidi="en-US"/>
        </w:rPr>
        <w:t>sulfoxide</w:t>
      </w:r>
      <w:proofErr w:type="spellEnd"/>
      <w:r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; </w:t>
      </w:r>
      <w:r w:rsidRPr="00A516C6">
        <w:rPr>
          <w:rFonts w:ascii="Times New Roman" w:hAnsi="Times New Roman" w:cs="Times New Roman"/>
          <w:sz w:val="24"/>
          <w:szCs w:val="24"/>
          <w:lang w:eastAsia="de-DE" w:bidi="en-US"/>
        </w:rPr>
        <w:t>FCCP, carbonyl cyanide-p-</w:t>
      </w:r>
      <w:proofErr w:type="spellStart"/>
      <w:r w:rsidRPr="00A516C6">
        <w:rPr>
          <w:rFonts w:ascii="Times New Roman" w:hAnsi="Times New Roman" w:cs="Times New Roman"/>
          <w:sz w:val="24"/>
          <w:szCs w:val="24"/>
          <w:lang w:eastAsia="de-DE" w:bidi="en-US"/>
        </w:rPr>
        <w:t>trifluoromethoxyphenylhydrazone</w:t>
      </w:r>
      <w:proofErr w:type="spellEnd"/>
      <w:r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; IBR, </w:t>
      </w:r>
      <w:proofErr w:type="spellStart"/>
      <w:r>
        <w:rPr>
          <w:rFonts w:ascii="Times New Roman" w:hAnsi="Times New Roman" w:cs="Times New Roman"/>
          <w:sz w:val="24"/>
          <w:szCs w:val="24"/>
          <w:lang w:eastAsia="de-DE" w:bidi="en-US"/>
        </w:rPr>
        <w:t>ibrutinib</w:t>
      </w:r>
      <w:proofErr w:type="spellEnd"/>
      <w:r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; ns, not significant; </w:t>
      </w:r>
      <w:r>
        <w:rPr>
          <w:rFonts w:ascii="Times New Roman" w:hAnsi="Times New Roman" w:cs="Times New Roman"/>
          <w:sz w:val="24"/>
          <w:szCs w:val="24"/>
        </w:rPr>
        <w:t xml:space="preserve">Rot/AA, </w:t>
      </w:r>
      <w:r w:rsidR="00974964">
        <w:rPr>
          <w:rFonts w:ascii="Times New Roman" w:hAnsi="Times New Roman" w:cs="Times New Roman"/>
          <w:sz w:val="24"/>
          <w:szCs w:val="24"/>
        </w:rPr>
        <w:t>rotenone/</w:t>
      </w:r>
      <w:proofErr w:type="spellStart"/>
      <w:r w:rsidR="00974964">
        <w:rPr>
          <w:rFonts w:ascii="Times New Roman" w:hAnsi="Times New Roman" w:cs="Times New Roman"/>
          <w:sz w:val="24"/>
          <w:szCs w:val="24"/>
        </w:rPr>
        <w:t>antimycin</w:t>
      </w:r>
      <w:proofErr w:type="spellEnd"/>
      <w:r w:rsidR="00974964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VEN, </w:t>
      </w:r>
      <w:proofErr w:type="spellStart"/>
      <w:r>
        <w:rPr>
          <w:rFonts w:ascii="Times New Roman" w:hAnsi="Times New Roman" w:cs="Times New Roman"/>
          <w:sz w:val="24"/>
          <w:szCs w:val="24"/>
          <w:lang w:eastAsia="de-DE" w:bidi="en-US"/>
        </w:rPr>
        <w:t>venetoclax</w:t>
      </w:r>
      <w:proofErr w:type="spellEnd"/>
      <w:r>
        <w:rPr>
          <w:rFonts w:ascii="Times New Roman" w:hAnsi="Times New Roman" w:cs="Times New Roman"/>
          <w:sz w:val="24"/>
          <w:szCs w:val="24"/>
          <w:lang w:eastAsia="de-DE" w:bidi="en-US"/>
        </w:rPr>
        <w:t>.</w:t>
      </w:r>
    </w:p>
    <w:p w14:paraId="03E93CA7" w14:textId="2DB20D7C" w:rsidR="005C2DC7" w:rsidRDefault="005C2DC7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22BC1D66" w14:textId="208E9D92" w:rsidR="00B1614D" w:rsidRDefault="00B1614D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1A3FAFF3" w14:textId="21F92245" w:rsidR="00B1614D" w:rsidRDefault="00B1614D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6DA47121" w14:textId="41C7E6B0" w:rsidR="00B1614D" w:rsidRDefault="00B1614D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2CE9D172" w14:textId="056BF5E2" w:rsidR="00B1614D" w:rsidRDefault="00B1614D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19C48445" w14:textId="77777777" w:rsidR="00B1614D" w:rsidRPr="00F5671C" w:rsidRDefault="00B1614D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0D0A1967" w14:textId="77777777" w:rsidR="00B1614D" w:rsidRDefault="00B1614D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65FAAB5B" w14:textId="77777777" w:rsidR="00B1614D" w:rsidRPr="00F5671C" w:rsidRDefault="00B1614D" w:rsidP="00B1614D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de-DE" w:bidi="en-US"/>
        </w:rPr>
      </w:pPr>
    </w:p>
    <w:p w14:paraId="5C8CAA6F" w14:textId="7456FB01" w:rsidR="00B1614D" w:rsidRDefault="00B1614D" w:rsidP="00B1614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l</w:t>
      </w:r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 xml:space="preserve"> Figure </w:t>
      </w:r>
      <w:r w:rsidR="00815951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7</w:t>
      </w:r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Nucleoside triphosphate</w:t>
      </w:r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 xml:space="preserve"> pool changes induced by </w:t>
      </w:r>
      <w:proofErr w:type="spellStart"/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glutaminase</w:t>
      </w:r>
      <w:proofErr w:type="spellEnd"/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 xml:space="preserve"> enzyme inhibition.</w:t>
      </w:r>
    </w:p>
    <w:p w14:paraId="47E84C93" w14:textId="77777777" w:rsidR="00974964" w:rsidRPr="00F5671C" w:rsidRDefault="00974964" w:rsidP="00B1614D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de-DE" w:bidi="en-US"/>
        </w:rPr>
      </w:pPr>
    </w:p>
    <w:p w14:paraId="1B733F24" w14:textId="7B2A8083" w:rsidR="00B1614D" w:rsidRPr="00F5671C" w:rsidRDefault="002D1FE7" w:rsidP="00B1614D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de-DE" w:bidi="en-U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2C2F4E" wp14:editId="47F77403">
            <wp:extent cx="6638925" cy="5038725"/>
            <wp:effectExtent l="0" t="0" r="9525" b="952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503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4A0140" w14:textId="77777777" w:rsidR="00B1614D" w:rsidRPr="00F5671C" w:rsidRDefault="00B1614D" w:rsidP="00B1614D">
      <w:pPr>
        <w:spacing w:after="0"/>
        <w:rPr>
          <w:rFonts w:ascii="Times New Roman" w:hAnsi="Times New Roman" w:cs="Times New Roman"/>
          <w:sz w:val="24"/>
          <w:szCs w:val="24"/>
          <w:lang w:eastAsia="de-DE" w:bidi="en-US"/>
        </w:rPr>
      </w:pP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High-performance liquid chromatography was used to assess 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>the nucleoside triphosphate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(</w:t>
      </w:r>
      <w:r w:rsidRPr="00567326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adenosine triphosphate 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>[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>ATP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>]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, </w:t>
      </w:r>
      <w:proofErr w:type="spellStart"/>
      <w:r w:rsidRPr="00567326">
        <w:rPr>
          <w:rFonts w:ascii="Times New Roman" w:hAnsi="Times New Roman" w:cs="Times New Roman"/>
          <w:sz w:val="24"/>
          <w:szCs w:val="24"/>
          <w:lang w:eastAsia="de-DE" w:bidi="en-US"/>
        </w:rPr>
        <w:t>cytidine</w:t>
      </w:r>
      <w:proofErr w:type="spellEnd"/>
      <w:r w:rsidRPr="00567326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triphosphate 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>[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>CTP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>]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eastAsia="de-DE" w:bidi="en-US"/>
        </w:rPr>
        <w:t>uridine</w:t>
      </w:r>
      <w:proofErr w:type="spellEnd"/>
      <w:r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triphosphate [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>UTP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>]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, and </w:t>
      </w:r>
      <w:proofErr w:type="spellStart"/>
      <w:r>
        <w:rPr>
          <w:rFonts w:ascii="Times New Roman" w:hAnsi="Times New Roman" w:cs="Times New Roman"/>
          <w:sz w:val="24"/>
          <w:szCs w:val="24"/>
          <w:lang w:eastAsia="de-DE" w:bidi="en-US"/>
        </w:rPr>
        <w:t>guanosine</w:t>
      </w:r>
      <w:proofErr w:type="spellEnd"/>
      <w:r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triphosphate [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>GTP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>]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) concentration changes in primary </w:t>
      </w:r>
      <w:r w:rsidRPr="00567326">
        <w:rPr>
          <w:rFonts w:ascii="Times New Roman" w:hAnsi="Times New Roman" w:cs="Times New Roman"/>
          <w:sz w:val="24"/>
          <w:szCs w:val="24"/>
          <w:lang w:eastAsia="de-DE" w:bidi="en-US"/>
        </w:rPr>
        <w:t>chronic lymphocytic leukemia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lymphocytes (n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>=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7) after 8 hours of incubation with CB-839. The data are presented as the mean ± 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>the standard error of the mean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. The significance was evaluated using a 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>1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-way 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>analysis of variance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test. 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DMSO, dimethyl </w:t>
      </w:r>
      <w:proofErr w:type="spellStart"/>
      <w:r>
        <w:rPr>
          <w:rFonts w:ascii="Times New Roman" w:hAnsi="Times New Roman" w:cs="Times New Roman"/>
          <w:sz w:val="24"/>
          <w:szCs w:val="24"/>
          <w:lang w:eastAsia="de-DE" w:bidi="en-US"/>
        </w:rPr>
        <w:t>sulfoxide</w:t>
      </w:r>
      <w:proofErr w:type="spellEnd"/>
      <w:r>
        <w:rPr>
          <w:rFonts w:ascii="Times New Roman" w:hAnsi="Times New Roman" w:cs="Times New Roman"/>
          <w:sz w:val="24"/>
          <w:szCs w:val="24"/>
          <w:lang w:eastAsia="de-DE" w:bidi="en-US"/>
        </w:rPr>
        <w:t>.</w:t>
      </w:r>
    </w:p>
    <w:p w14:paraId="276A6788" w14:textId="77777777" w:rsidR="00B1614D" w:rsidRDefault="00B1614D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7EB4D3FF" w14:textId="77777777" w:rsidR="00B1614D" w:rsidRDefault="00B1614D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6651F29E" w14:textId="77777777" w:rsidR="00B1614D" w:rsidRDefault="00B1614D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3956754A" w14:textId="77777777" w:rsidR="00B1614D" w:rsidRDefault="00B1614D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346AFA94" w14:textId="77777777" w:rsidR="00B1614D" w:rsidRDefault="00B1614D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p w14:paraId="35315560" w14:textId="5EFC7D85" w:rsidR="0000681C" w:rsidRDefault="000F5322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  <w:r w:rsidRPr="00F5671C">
        <w:rPr>
          <w:rFonts w:ascii="Times New Roman" w:hAnsi="Times New Roman" w:cs="Times New Roman"/>
          <w:b/>
          <w:sz w:val="24"/>
          <w:szCs w:val="24"/>
        </w:rPr>
        <w:t>Supplementa</w:t>
      </w:r>
      <w:r w:rsidR="006F6DF4">
        <w:rPr>
          <w:rFonts w:ascii="Times New Roman" w:hAnsi="Times New Roman" w:cs="Times New Roman"/>
          <w:b/>
          <w:sz w:val="24"/>
          <w:szCs w:val="24"/>
        </w:rPr>
        <w:t>l</w:t>
      </w:r>
      <w:r w:rsidRPr="00F567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5A91" w:rsidRPr="00F5671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15951">
        <w:rPr>
          <w:rFonts w:ascii="Times New Roman" w:hAnsi="Times New Roman" w:cs="Times New Roman"/>
          <w:b/>
          <w:sz w:val="24"/>
          <w:szCs w:val="24"/>
        </w:rPr>
        <w:t>8</w:t>
      </w:r>
      <w:r w:rsidRPr="00F5671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67326">
        <w:rPr>
          <w:rFonts w:ascii="Times New Roman" w:hAnsi="Times New Roman" w:cs="Times New Roman"/>
          <w:b/>
          <w:sz w:val="24"/>
          <w:szCs w:val="24"/>
        </w:rPr>
        <w:t xml:space="preserve">Comparison of </w:t>
      </w:r>
      <w:r w:rsidRPr="00F5671C">
        <w:rPr>
          <w:rFonts w:ascii="Times New Roman" w:hAnsi="Times New Roman" w:cs="Times New Roman"/>
          <w:b/>
          <w:sz w:val="24"/>
          <w:szCs w:val="24"/>
        </w:rPr>
        <w:t>IC</w:t>
      </w:r>
      <w:r w:rsidRPr="00567326">
        <w:rPr>
          <w:rFonts w:ascii="Times New Roman" w:hAnsi="Times New Roman" w:cs="Times New Roman"/>
          <w:b/>
          <w:sz w:val="24"/>
          <w:szCs w:val="24"/>
          <w:vertAlign w:val="subscript"/>
        </w:rPr>
        <w:t>50</w:t>
      </w:r>
      <w:r w:rsidRPr="00F5671C">
        <w:rPr>
          <w:rFonts w:ascii="Times New Roman" w:hAnsi="Times New Roman" w:cs="Times New Roman"/>
          <w:b/>
          <w:sz w:val="24"/>
          <w:szCs w:val="24"/>
        </w:rPr>
        <w:t xml:space="preserve"> values </w:t>
      </w:r>
      <w:r w:rsidR="00567326">
        <w:rPr>
          <w:rFonts w:ascii="Times New Roman" w:hAnsi="Times New Roman" w:cs="Times New Roman"/>
          <w:b/>
          <w:sz w:val="24"/>
          <w:szCs w:val="24"/>
        </w:rPr>
        <w:t>for</w:t>
      </w:r>
      <w:r w:rsidRPr="00F5671C">
        <w:rPr>
          <w:rFonts w:ascii="Times New Roman" w:hAnsi="Times New Roman" w:cs="Times New Roman"/>
          <w:b/>
          <w:sz w:val="24"/>
          <w:szCs w:val="24"/>
        </w:rPr>
        <w:t xml:space="preserve"> monotherapy versus CB-839 combination treatment</w:t>
      </w:r>
      <w:r w:rsidR="00567326">
        <w:rPr>
          <w:rFonts w:ascii="Times New Roman" w:hAnsi="Times New Roman" w:cs="Times New Roman"/>
          <w:b/>
          <w:sz w:val="24"/>
          <w:szCs w:val="24"/>
        </w:rPr>
        <w:t>.</w:t>
      </w:r>
    </w:p>
    <w:p w14:paraId="17684637" w14:textId="77777777" w:rsidR="00974964" w:rsidRPr="00F5671C" w:rsidRDefault="00974964" w:rsidP="000F532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532" w:type="dxa"/>
        <w:tblInd w:w="53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65"/>
        <w:gridCol w:w="1138"/>
        <w:gridCol w:w="1197"/>
        <w:gridCol w:w="1198"/>
        <w:gridCol w:w="1177"/>
        <w:gridCol w:w="1177"/>
        <w:gridCol w:w="1149"/>
        <w:gridCol w:w="1331"/>
      </w:tblGrid>
      <w:tr w:rsidR="00DE5A91" w:rsidRPr="00F5671C" w14:paraId="77AEBFA0" w14:textId="011D9BA2" w:rsidTr="00EC42E6">
        <w:trPr>
          <w:trHeight w:val="546"/>
        </w:trPr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BAF04C" w14:textId="2B25F77D" w:rsidR="00DE5A91" w:rsidRPr="00F5671C" w:rsidRDefault="00567326" w:rsidP="000F532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de-DE" w:bidi="en-US"/>
              </w:rPr>
              <w:lastRenderedPageBreak/>
              <w:t>Cell line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A15F5D" w14:textId="77777777" w:rsidR="00DE5A91" w:rsidRPr="00F5671C" w:rsidRDefault="00DE5A91" w:rsidP="000F532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</w:pP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  <w:t>CB-839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D43EC3" w14:textId="77777777" w:rsidR="00DE5A91" w:rsidRPr="00F5671C" w:rsidRDefault="00DE5A91" w:rsidP="000F532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</w:pP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  <w:t>Venetoclax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789FB9" w14:textId="5FF723C7" w:rsidR="00DE5A91" w:rsidRPr="00F5671C" w:rsidRDefault="00DE5A91" w:rsidP="000F532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</w:pP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  <w:t xml:space="preserve">CB-839 + </w:t>
            </w:r>
            <w:r w:rsidR="00567326"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  <w:t>v</w:t>
            </w: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  <w:t>enetoclax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9450BA" w14:textId="77777777" w:rsidR="00DE5A91" w:rsidRPr="00F5671C" w:rsidRDefault="00DE5A91" w:rsidP="000F532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</w:pP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  <w:t>Ibrutinib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E9C537" w14:textId="49D5EB17" w:rsidR="00DE5A91" w:rsidRPr="00F5671C" w:rsidRDefault="00DE5A91" w:rsidP="000F532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</w:pP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  <w:t xml:space="preserve">CB-839 + </w:t>
            </w:r>
            <w:r w:rsidR="00567326"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  <w:t>i</w:t>
            </w: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  <w:t>brutinib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3F9A0E" w14:textId="77777777" w:rsidR="00DE5A91" w:rsidRPr="00F5671C" w:rsidRDefault="00DE5A91" w:rsidP="000F532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</w:pP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  <w:t>AZD-5991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60B71" w14:textId="4AC29F46" w:rsidR="00DE5A91" w:rsidRPr="00F5671C" w:rsidRDefault="00DE5A91" w:rsidP="000F532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</w:pP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  <w:t>CB-839</w:t>
            </w:r>
          </w:p>
          <w:p w14:paraId="5EF1A75F" w14:textId="77777777" w:rsidR="00DE5A91" w:rsidRPr="00F5671C" w:rsidRDefault="00DE5A91" w:rsidP="000F532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</w:pP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  <w:t>+ AZD-5991</w:t>
            </w:r>
          </w:p>
        </w:tc>
      </w:tr>
      <w:tr w:rsidR="00DE5A91" w:rsidRPr="00F5671C" w14:paraId="675BD8CA" w14:textId="55CAA7C2" w:rsidTr="00EC42E6">
        <w:trPr>
          <w:trHeight w:val="199"/>
        </w:trPr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FA4E58" w14:textId="77777777" w:rsidR="00DE5A91" w:rsidRPr="00F5671C" w:rsidRDefault="00DE5A91" w:rsidP="000F5322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</w:pP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  <w:t>MEC-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9C4B20" w14:textId="77777777" w:rsidR="00DE5A91" w:rsidRPr="00F5671C" w:rsidRDefault="00DE5A91" w:rsidP="000F532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</w:pP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  <w:t xml:space="preserve">40 </w:t>
            </w: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val="el-GR" w:eastAsia="de-DE" w:bidi="en-US"/>
              </w:rPr>
              <w:t>μ</w:t>
            </w: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  <w:t>M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FAFD90" w14:textId="77777777" w:rsidR="00DE5A91" w:rsidRPr="00F5671C" w:rsidRDefault="00DE5A91" w:rsidP="000F532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</w:pP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  <w:t xml:space="preserve">2.9 </w:t>
            </w: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val="el-GR" w:eastAsia="de-DE" w:bidi="en-US"/>
              </w:rPr>
              <w:t>μ</w:t>
            </w: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  <w:t>M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DE6FBA" w14:textId="77777777" w:rsidR="00DE5A91" w:rsidRPr="00F5671C" w:rsidRDefault="00DE5A91" w:rsidP="000F532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</w:pP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  <w:t xml:space="preserve">0.61 </w:t>
            </w: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val="el-GR" w:eastAsia="de-DE" w:bidi="en-US"/>
              </w:rPr>
              <w:t>μ</w:t>
            </w: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  <w:t>M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711A7F" w14:textId="77777777" w:rsidR="00DE5A91" w:rsidRPr="00F5671C" w:rsidRDefault="00DE5A91" w:rsidP="000F532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</w:pP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  <w:t xml:space="preserve">1.2 </w:t>
            </w: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val="el-GR" w:eastAsia="de-DE" w:bidi="en-US"/>
              </w:rPr>
              <w:t>μ</w:t>
            </w: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  <w:t>M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125180" w14:textId="77777777" w:rsidR="00DE5A91" w:rsidRPr="00F5671C" w:rsidRDefault="00DE5A91" w:rsidP="000F532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</w:pP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  <w:t xml:space="preserve">0.89 </w:t>
            </w: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val="el-GR" w:eastAsia="de-DE" w:bidi="en-US"/>
              </w:rPr>
              <w:t>μ</w:t>
            </w: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  <w:t>M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CD93C3" w14:textId="77777777" w:rsidR="00DE5A91" w:rsidRPr="00F5671C" w:rsidRDefault="00DE5A91" w:rsidP="000F532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</w:pP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  <w:t xml:space="preserve">1.9 </w:t>
            </w: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val="el-GR" w:eastAsia="de-DE" w:bidi="en-US"/>
              </w:rPr>
              <w:t>μ</w:t>
            </w: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  <w:t>M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AA67C6" w14:textId="77777777" w:rsidR="00DE5A91" w:rsidRPr="00F5671C" w:rsidRDefault="00DE5A91" w:rsidP="000F532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</w:pP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  <w:t xml:space="preserve">0.38 </w:t>
            </w: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val="el-GR" w:eastAsia="de-DE" w:bidi="en-US"/>
              </w:rPr>
              <w:t>μ</w:t>
            </w: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  <w:t>M</w:t>
            </w:r>
          </w:p>
        </w:tc>
      </w:tr>
      <w:tr w:rsidR="00DE5A91" w:rsidRPr="00F5671C" w14:paraId="26518B05" w14:textId="43793EF8" w:rsidTr="00EC42E6">
        <w:trPr>
          <w:trHeight w:val="199"/>
        </w:trPr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98B09F" w14:textId="16244134" w:rsidR="00DE5A91" w:rsidRPr="00F5671C" w:rsidRDefault="00DE5A91" w:rsidP="000F5322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</w:pP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  <w:t>HG3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BCAB8B" w14:textId="77777777" w:rsidR="00DE5A91" w:rsidRPr="00F5671C" w:rsidRDefault="00DE5A91" w:rsidP="000F532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</w:pP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  <w:t xml:space="preserve">4.4 </w:t>
            </w: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val="el-GR" w:eastAsia="de-DE" w:bidi="en-US"/>
              </w:rPr>
              <w:t>μ</w:t>
            </w: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  <w:t>M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0D9690" w14:textId="77777777" w:rsidR="00DE5A91" w:rsidRPr="00F5671C" w:rsidRDefault="00DE5A91" w:rsidP="000F532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</w:pP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  <w:t xml:space="preserve">8.1 </w:t>
            </w: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val="el-GR" w:eastAsia="de-DE" w:bidi="en-US"/>
              </w:rPr>
              <w:t>μ</w:t>
            </w: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  <w:t>M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55EC75" w14:textId="77777777" w:rsidR="00DE5A91" w:rsidRPr="00F5671C" w:rsidRDefault="00DE5A91" w:rsidP="000F532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</w:pP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  <w:t xml:space="preserve">1.4 </w:t>
            </w: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val="el-GR" w:eastAsia="de-DE" w:bidi="en-US"/>
              </w:rPr>
              <w:t>μ</w:t>
            </w: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  <w:t>M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5CFC53" w14:textId="77777777" w:rsidR="00DE5A91" w:rsidRPr="00F5671C" w:rsidRDefault="00DE5A91" w:rsidP="000F532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</w:pP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  <w:t xml:space="preserve">1.3 </w:t>
            </w: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val="el-GR" w:eastAsia="de-DE" w:bidi="en-US"/>
              </w:rPr>
              <w:t>μ</w:t>
            </w: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  <w:t>M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48E25B" w14:textId="358D2D59" w:rsidR="00DE5A91" w:rsidRPr="00F5671C" w:rsidRDefault="00DE5A91" w:rsidP="000F532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</w:pP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  <w:t xml:space="preserve">0.84 </w:t>
            </w: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val="el-GR" w:eastAsia="de-DE" w:bidi="en-US"/>
              </w:rPr>
              <w:t>μ</w:t>
            </w: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  <w:t>M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208D9C" w14:textId="77777777" w:rsidR="00DE5A91" w:rsidRPr="00F5671C" w:rsidRDefault="00DE5A91" w:rsidP="000F532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</w:pP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  <w:t xml:space="preserve">9.9 </w:t>
            </w: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val="el-GR" w:eastAsia="de-DE" w:bidi="en-US"/>
              </w:rPr>
              <w:t>μ</w:t>
            </w: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  <w:t>M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E55744" w14:textId="77777777" w:rsidR="00DE5A91" w:rsidRPr="00F5671C" w:rsidRDefault="00DE5A91" w:rsidP="000F532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</w:pP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  <w:t xml:space="preserve">0.5 </w:t>
            </w: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val="el-GR" w:eastAsia="de-DE" w:bidi="en-US"/>
              </w:rPr>
              <w:t>μ</w:t>
            </w:r>
            <w:r w:rsidRPr="00F5671C">
              <w:rPr>
                <w:rFonts w:ascii="Times New Roman" w:hAnsi="Times New Roman" w:cs="Times New Roman"/>
                <w:noProof/>
                <w:sz w:val="24"/>
                <w:szCs w:val="24"/>
                <w:lang w:eastAsia="de-DE" w:bidi="en-US"/>
              </w:rPr>
              <w:t>M</w:t>
            </w:r>
          </w:p>
        </w:tc>
      </w:tr>
    </w:tbl>
    <w:p w14:paraId="40A5085C" w14:textId="20B87EB9" w:rsidR="0000681C" w:rsidRPr="00F5671C" w:rsidRDefault="00DE5A91" w:rsidP="0000681C">
      <w:pPr>
        <w:rPr>
          <w:rFonts w:ascii="Times New Roman" w:hAnsi="Times New Roman" w:cs="Times New Roman"/>
          <w:noProof/>
          <w:sz w:val="24"/>
          <w:szCs w:val="24"/>
          <w:lang w:eastAsia="de-DE" w:bidi="en-US"/>
        </w:rPr>
      </w:pPr>
      <w:r w:rsidRPr="00F5671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6432" behindDoc="0" locked="0" layoutInCell="1" allowOverlap="1" wp14:anchorId="7E35F62B" wp14:editId="4FD09229">
            <wp:simplePos x="0" y="0"/>
            <wp:positionH relativeFrom="column">
              <wp:posOffset>3088005</wp:posOffset>
            </wp:positionH>
            <wp:positionV relativeFrom="paragraph">
              <wp:posOffset>191135</wp:posOffset>
            </wp:positionV>
            <wp:extent cx="2309495" cy="1474470"/>
            <wp:effectExtent l="0" t="0" r="0" b="0"/>
            <wp:wrapNone/>
            <wp:docPr id="8" name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309495" cy="1474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5671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7456" behindDoc="0" locked="0" layoutInCell="1" allowOverlap="1" wp14:anchorId="4B8054AD" wp14:editId="0A0DD5D2">
            <wp:simplePos x="0" y="0"/>
            <wp:positionH relativeFrom="column">
              <wp:posOffset>1003935</wp:posOffset>
            </wp:positionH>
            <wp:positionV relativeFrom="paragraph">
              <wp:posOffset>3173095</wp:posOffset>
            </wp:positionV>
            <wp:extent cx="2327275" cy="1530350"/>
            <wp:effectExtent l="0" t="0" r="0" b="0"/>
            <wp:wrapNone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327275" cy="1530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5671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8480" behindDoc="0" locked="0" layoutInCell="1" allowOverlap="1" wp14:anchorId="69562B67" wp14:editId="76D95138">
            <wp:simplePos x="0" y="0"/>
            <wp:positionH relativeFrom="column">
              <wp:posOffset>3154045</wp:posOffset>
            </wp:positionH>
            <wp:positionV relativeFrom="paragraph">
              <wp:posOffset>3173095</wp:posOffset>
            </wp:positionV>
            <wp:extent cx="2178050" cy="1525270"/>
            <wp:effectExtent l="0" t="0" r="0" b="0"/>
            <wp:wrapNone/>
            <wp:docPr id="4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178050" cy="1525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5671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9504" behindDoc="0" locked="0" layoutInCell="1" allowOverlap="1" wp14:anchorId="12EF8BBB" wp14:editId="5E1215C0">
            <wp:simplePos x="0" y="0"/>
            <wp:positionH relativeFrom="column">
              <wp:posOffset>1012190</wp:posOffset>
            </wp:positionH>
            <wp:positionV relativeFrom="paragraph">
              <wp:posOffset>1708785</wp:posOffset>
            </wp:positionV>
            <wp:extent cx="2207895" cy="1433195"/>
            <wp:effectExtent l="0" t="0" r="0" b="0"/>
            <wp:wrapNone/>
            <wp:docPr id="5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207895" cy="1433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5671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0528" behindDoc="0" locked="0" layoutInCell="1" allowOverlap="1" wp14:anchorId="74134327" wp14:editId="52BDFFFB">
            <wp:simplePos x="0" y="0"/>
            <wp:positionH relativeFrom="column">
              <wp:posOffset>3054350</wp:posOffset>
            </wp:positionH>
            <wp:positionV relativeFrom="paragraph">
              <wp:posOffset>1663700</wp:posOffset>
            </wp:positionV>
            <wp:extent cx="2222500" cy="1499870"/>
            <wp:effectExtent l="0" t="0" r="0" b="0"/>
            <wp:wrapNone/>
            <wp:docPr id="6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222500" cy="14998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5671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5408" behindDoc="0" locked="0" layoutInCell="1" allowOverlap="1" wp14:anchorId="4162FD15" wp14:editId="79545B12">
            <wp:simplePos x="0" y="0"/>
            <wp:positionH relativeFrom="column">
              <wp:posOffset>1004552</wp:posOffset>
            </wp:positionH>
            <wp:positionV relativeFrom="paragraph">
              <wp:posOffset>221097</wp:posOffset>
            </wp:positionV>
            <wp:extent cx="2209800" cy="1509712"/>
            <wp:effectExtent l="0" t="0" r="0" b="0"/>
            <wp:wrapNone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209800" cy="15097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63E8C03" w14:textId="052EC339" w:rsidR="0000681C" w:rsidRPr="00F5671C" w:rsidRDefault="0000681C" w:rsidP="0000681C">
      <w:pPr>
        <w:rPr>
          <w:rFonts w:ascii="Times New Roman" w:hAnsi="Times New Roman" w:cs="Times New Roman"/>
          <w:noProof/>
          <w:sz w:val="24"/>
          <w:szCs w:val="24"/>
          <w:lang w:eastAsia="de-DE" w:bidi="en-US"/>
        </w:rPr>
      </w:pPr>
    </w:p>
    <w:p w14:paraId="66BF3D19" w14:textId="1EE888F0" w:rsidR="00DE5A91" w:rsidRPr="00F5671C" w:rsidRDefault="00DE5A91" w:rsidP="0000681C">
      <w:pPr>
        <w:rPr>
          <w:rFonts w:ascii="Times New Roman" w:hAnsi="Times New Roman" w:cs="Times New Roman"/>
          <w:noProof/>
          <w:sz w:val="24"/>
          <w:szCs w:val="24"/>
          <w:lang w:eastAsia="de-DE" w:bidi="en-US"/>
        </w:rPr>
      </w:pPr>
    </w:p>
    <w:p w14:paraId="59DA198E" w14:textId="788AD4CD" w:rsidR="00DE5A91" w:rsidRPr="00F5671C" w:rsidRDefault="00DE5A91" w:rsidP="0000681C">
      <w:pPr>
        <w:rPr>
          <w:rFonts w:ascii="Times New Roman" w:hAnsi="Times New Roman" w:cs="Times New Roman"/>
          <w:noProof/>
          <w:sz w:val="24"/>
          <w:szCs w:val="24"/>
          <w:lang w:eastAsia="de-DE" w:bidi="en-US"/>
        </w:rPr>
      </w:pPr>
    </w:p>
    <w:p w14:paraId="0112AC45" w14:textId="2358E9A4" w:rsidR="00DE5A91" w:rsidRPr="00F5671C" w:rsidRDefault="00DE5A91" w:rsidP="0000681C">
      <w:pPr>
        <w:rPr>
          <w:rFonts w:ascii="Times New Roman" w:hAnsi="Times New Roman" w:cs="Times New Roman"/>
          <w:noProof/>
          <w:sz w:val="24"/>
          <w:szCs w:val="24"/>
          <w:lang w:eastAsia="de-DE" w:bidi="en-US"/>
        </w:rPr>
      </w:pPr>
    </w:p>
    <w:p w14:paraId="2507FFC3" w14:textId="1F6B024B" w:rsidR="00DE5A91" w:rsidRPr="00F5671C" w:rsidRDefault="00DE5A91" w:rsidP="0000681C">
      <w:pPr>
        <w:rPr>
          <w:rFonts w:ascii="Times New Roman" w:hAnsi="Times New Roman" w:cs="Times New Roman"/>
          <w:noProof/>
          <w:sz w:val="24"/>
          <w:szCs w:val="24"/>
          <w:lang w:eastAsia="de-DE" w:bidi="en-US"/>
        </w:rPr>
      </w:pPr>
    </w:p>
    <w:p w14:paraId="6743AF24" w14:textId="2B5BED05" w:rsidR="00DE5A91" w:rsidRPr="00F5671C" w:rsidRDefault="00DE5A91" w:rsidP="0000681C">
      <w:pPr>
        <w:rPr>
          <w:rFonts w:ascii="Times New Roman" w:hAnsi="Times New Roman" w:cs="Times New Roman"/>
          <w:noProof/>
          <w:sz w:val="24"/>
          <w:szCs w:val="24"/>
          <w:lang w:eastAsia="de-DE" w:bidi="en-US"/>
        </w:rPr>
      </w:pPr>
    </w:p>
    <w:p w14:paraId="00A0A9D1" w14:textId="20BE1D53" w:rsidR="00DE5A91" w:rsidRPr="00F5671C" w:rsidRDefault="00DE5A91" w:rsidP="0000681C">
      <w:pPr>
        <w:rPr>
          <w:rFonts w:ascii="Times New Roman" w:hAnsi="Times New Roman" w:cs="Times New Roman"/>
          <w:noProof/>
          <w:sz w:val="24"/>
          <w:szCs w:val="24"/>
          <w:lang w:eastAsia="de-DE" w:bidi="en-US"/>
        </w:rPr>
      </w:pPr>
    </w:p>
    <w:p w14:paraId="3877C6A1" w14:textId="69280F73" w:rsidR="00DE5A91" w:rsidRPr="00F5671C" w:rsidRDefault="00DE5A91" w:rsidP="0000681C">
      <w:pPr>
        <w:rPr>
          <w:rFonts w:ascii="Times New Roman" w:hAnsi="Times New Roman" w:cs="Times New Roman"/>
          <w:noProof/>
          <w:sz w:val="24"/>
          <w:szCs w:val="24"/>
          <w:lang w:eastAsia="de-DE" w:bidi="en-US"/>
        </w:rPr>
      </w:pPr>
    </w:p>
    <w:p w14:paraId="40E5A11E" w14:textId="1AD5322F" w:rsidR="00DE5A91" w:rsidRPr="00F5671C" w:rsidRDefault="00DE5A91" w:rsidP="0000681C">
      <w:pPr>
        <w:rPr>
          <w:rFonts w:ascii="Times New Roman" w:hAnsi="Times New Roman" w:cs="Times New Roman"/>
          <w:noProof/>
          <w:sz w:val="24"/>
          <w:szCs w:val="24"/>
          <w:lang w:eastAsia="de-DE" w:bidi="en-US"/>
        </w:rPr>
      </w:pPr>
    </w:p>
    <w:p w14:paraId="7FF30638" w14:textId="02A9EDA6" w:rsidR="00DE5A91" w:rsidRPr="00F5671C" w:rsidRDefault="00DE5A91" w:rsidP="0000681C">
      <w:pPr>
        <w:rPr>
          <w:rFonts w:ascii="Times New Roman" w:hAnsi="Times New Roman" w:cs="Times New Roman"/>
          <w:noProof/>
          <w:sz w:val="24"/>
          <w:szCs w:val="24"/>
          <w:lang w:eastAsia="de-DE" w:bidi="en-US"/>
        </w:rPr>
      </w:pPr>
    </w:p>
    <w:p w14:paraId="4C0EB180" w14:textId="6689F7CA" w:rsidR="00DE5A91" w:rsidRPr="00F5671C" w:rsidRDefault="00DE5A91" w:rsidP="0000681C">
      <w:pPr>
        <w:rPr>
          <w:rFonts w:ascii="Times New Roman" w:hAnsi="Times New Roman" w:cs="Times New Roman"/>
          <w:noProof/>
          <w:sz w:val="24"/>
          <w:szCs w:val="24"/>
          <w:lang w:eastAsia="de-DE" w:bidi="en-US"/>
        </w:rPr>
      </w:pPr>
    </w:p>
    <w:p w14:paraId="55F3DC3E" w14:textId="78BEEBFB" w:rsidR="00DE5A91" w:rsidRPr="00F5671C" w:rsidRDefault="00DE5A91" w:rsidP="0000681C">
      <w:pPr>
        <w:rPr>
          <w:rFonts w:ascii="Times New Roman" w:hAnsi="Times New Roman" w:cs="Times New Roman"/>
          <w:noProof/>
          <w:sz w:val="24"/>
          <w:szCs w:val="24"/>
          <w:lang w:eastAsia="de-DE" w:bidi="en-US"/>
        </w:rPr>
      </w:pPr>
    </w:p>
    <w:p w14:paraId="4F6FE801" w14:textId="5EE58091" w:rsidR="00DE5A91" w:rsidRPr="00F5671C" w:rsidRDefault="00DE5A91" w:rsidP="0000681C">
      <w:pPr>
        <w:rPr>
          <w:rFonts w:ascii="Times New Roman" w:hAnsi="Times New Roman" w:cs="Times New Roman"/>
          <w:noProof/>
          <w:sz w:val="24"/>
          <w:szCs w:val="24"/>
          <w:lang w:eastAsia="de-DE" w:bidi="en-US"/>
        </w:rPr>
      </w:pPr>
    </w:p>
    <w:p w14:paraId="25822DB1" w14:textId="6A027D2E" w:rsidR="00DE5A91" w:rsidRPr="00F5671C" w:rsidRDefault="00DE5A91" w:rsidP="0000681C">
      <w:pPr>
        <w:rPr>
          <w:rFonts w:ascii="Times New Roman" w:hAnsi="Times New Roman" w:cs="Times New Roman"/>
          <w:noProof/>
          <w:sz w:val="24"/>
          <w:szCs w:val="24"/>
          <w:lang w:eastAsia="de-DE" w:bidi="en-US"/>
        </w:rPr>
      </w:pPr>
    </w:p>
    <w:p w14:paraId="7C894E22" w14:textId="4EFADBEE" w:rsidR="00DE5A91" w:rsidRPr="00F5671C" w:rsidRDefault="00DE5A91" w:rsidP="0000681C">
      <w:pPr>
        <w:rPr>
          <w:rFonts w:ascii="Times New Roman" w:hAnsi="Times New Roman" w:cs="Times New Roman"/>
          <w:noProof/>
          <w:sz w:val="24"/>
          <w:szCs w:val="24"/>
          <w:lang w:eastAsia="de-DE" w:bidi="en-US"/>
        </w:rPr>
      </w:pPr>
    </w:p>
    <w:p w14:paraId="2F49A064" w14:textId="77777777" w:rsidR="00974964" w:rsidRDefault="00B848D9" w:rsidP="003521D0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F5671C">
        <w:rPr>
          <w:rFonts w:ascii="Times New Roman" w:hAnsi="Times New Roman" w:cs="Times New Roman"/>
          <w:noProof/>
          <w:sz w:val="24"/>
          <w:szCs w:val="24"/>
          <w:lang w:eastAsia="de-DE" w:bidi="en-US"/>
        </w:rPr>
        <w:t>IC</w:t>
      </w:r>
      <w:r w:rsidRPr="00567326">
        <w:rPr>
          <w:rFonts w:ascii="Times New Roman" w:hAnsi="Times New Roman" w:cs="Times New Roman"/>
          <w:noProof/>
          <w:sz w:val="24"/>
          <w:szCs w:val="24"/>
          <w:vertAlign w:val="subscript"/>
          <w:lang w:eastAsia="de-DE" w:bidi="en-US"/>
        </w:rPr>
        <w:t>50</w:t>
      </w:r>
      <w:r w:rsidRPr="00F5671C">
        <w:rPr>
          <w:rFonts w:ascii="Times New Roman" w:hAnsi="Times New Roman" w:cs="Times New Roman"/>
          <w:noProof/>
          <w:sz w:val="24"/>
          <w:szCs w:val="24"/>
          <w:lang w:eastAsia="de-DE" w:bidi="en-US"/>
        </w:rPr>
        <w:t xml:space="preserve"> values were calculated </w:t>
      </w:r>
      <w:r w:rsidR="00567326">
        <w:rPr>
          <w:rFonts w:ascii="Times New Roman" w:hAnsi="Times New Roman" w:cs="Times New Roman"/>
          <w:noProof/>
          <w:sz w:val="24"/>
          <w:szCs w:val="24"/>
          <w:lang w:eastAsia="de-DE" w:bidi="en-US"/>
        </w:rPr>
        <w:t>using an</w:t>
      </w:r>
      <w:r w:rsidRPr="00F5671C">
        <w:rPr>
          <w:rFonts w:ascii="Times New Roman" w:hAnsi="Times New Roman" w:cs="Times New Roman"/>
          <w:noProof/>
          <w:sz w:val="24"/>
          <w:szCs w:val="24"/>
          <w:lang w:eastAsia="de-DE" w:bidi="en-US"/>
        </w:rPr>
        <w:t xml:space="preserve"> MTS assay and Compu</w:t>
      </w:r>
      <w:r w:rsidR="00567326">
        <w:rPr>
          <w:rFonts w:ascii="Times New Roman" w:hAnsi="Times New Roman" w:cs="Times New Roman"/>
          <w:noProof/>
          <w:sz w:val="24"/>
          <w:szCs w:val="24"/>
          <w:lang w:eastAsia="de-DE" w:bidi="en-US"/>
        </w:rPr>
        <w:t>S</w:t>
      </w:r>
      <w:r w:rsidRPr="00F5671C">
        <w:rPr>
          <w:rFonts w:ascii="Times New Roman" w:hAnsi="Times New Roman" w:cs="Times New Roman"/>
          <w:noProof/>
          <w:sz w:val="24"/>
          <w:szCs w:val="24"/>
          <w:lang w:eastAsia="de-DE" w:bidi="en-US"/>
        </w:rPr>
        <w:t xml:space="preserve">yn software analysis. </w:t>
      </w:r>
      <w:r w:rsidR="00567326">
        <w:rPr>
          <w:rFonts w:ascii="Times New Roman" w:hAnsi="Times New Roman" w:cs="Times New Roman"/>
          <w:noProof/>
          <w:sz w:val="24"/>
          <w:szCs w:val="24"/>
          <w:lang w:eastAsia="de-DE" w:bidi="en-US"/>
        </w:rPr>
        <w:t>The g</w:t>
      </w:r>
      <w:r w:rsidRPr="00F5671C">
        <w:rPr>
          <w:rFonts w:ascii="Times New Roman" w:hAnsi="Times New Roman" w:cs="Times New Roman"/>
          <w:noProof/>
          <w:sz w:val="24"/>
          <w:szCs w:val="24"/>
          <w:lang w:eastAsia="de-DE" w:bidi="en-US"/>
        </w:rPr>
        <w:t xml:space="preserve">rowth inhibitory curves compare CB-839, venetoclax, AZD-5991, and ibrutinib alone and in combination. </w:t>
      </w:r>
      <w:r w:rsidRPr="00F5671C">
        <w:rPr>
          <w:rFonts w:ascii="Times New Roman" w:hAnsi="Times New Roman" w:cs="Times New Roman"/>
          <w:bCs/>
          <w:sz w:val="24"/>
          <w:szCs w:val="24"/>
        </w:rPr>
        <w:t xml:space="preserve">Data are shown as </w:t>
      </w:r>
      <w:r w:rsidR="00567326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F5671C">
        <w:rPr>
          <w:rFonts w:ascii="Times New Roman" w:hAnsi="Times New Roman" w:cs="Times New Roman"/>
          <w:bCs/>
          <w:sz w:val="24"/>
          <w:szCs w:val="24"/>
        </w:rPr>
        <w:t xml:space="preserve">mean ± </w:t>
      </w:r>
      <w:r w:rsidR="00567326">
        <w:rPr>
          <w:rFonts w:ascii="Times New Roman" w:hAnsi="Times New Roman" w:cs="Times New Roman"/>
          <w:bCs/>
          <w:sz w:val="24"/>
          <w:szCs w:val="24"/>
        </w:rPr>
        <w:t>the standard error of the mean</w:t>
      </w:r>
      <w:r w:rsidRPr="00F5671C">
        <w:rPr>
          <w:rFonts w:ascii="Times New Roman" w:hAnsi="Times New Roman" w:cs="Times New Roman"/>
          <w:bCs/>
          <w:sz w:val="24"/>
          <w:szCs w:val="24"/>
        </w:rPr>
        <w:t>.</w:t>
      </w:r>
      <w:r w:rsidR="00AF379D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2F919EAA" w14:textId="77777777" w:rsidR="00974964" w:rsidRDefault="00974964" w:rsidP="003521D0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22E15B50" w14:textId="4F1D3BF2" w:rsidR="00741624" w:rsidRPr="00F5671C" w:rsidRDefault="003521D0" w:rsidP="003521D0">
      <w:pPr>
        <w:spacing w:after="0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  <w:r w:rsidRPr="00F5671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3360" behindDoc="0" locked="0" layoutInCell="1" allowOverlap="1" wp14:anchorId="5B73DA78" wp14:editId="4F832411">
            <wp:simplePos x="0" y="0"/>
            <wp:positionH relativeFrom="margin">
              <wp:posOffset>41275</wp:posOffset>
            </wp:positionH>
            <wp:positionV relativeFrom="paragraph">
              <wp:posOffset>630322</wp:posOffset>
            </wp:positionV>
            <wp:extent cx="6283325" cy="6464935"/>
            <wp:effectExtent l="0" t="0" r="3175" b="0"/>
            <wp:wrapTopAndBottom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563" t="12784" r="34399" b="15903"/>
                    <a:stretch/>
                  </pic:blipFill>
                  <pic:spPr bwMode="auto">
                    <a:xfrm>
                      <a:off x="0" y="0"/>
                      <a:ext cx="6283325" cy="646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1" w:name="OLE_LINK1"/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Supplementa</w:t>
      </w:r>
      <w:r w:rsidR="006F6DF4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l</w:t>
      </w:r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 xml:space="preserve"> Figure</w:t>
      </w:r>
      <w:r w:rsidR="00741624"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 xml:space="preserve"> </w:t>
      </w:r>
      <w:r w:rsidR="00815951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9</w:t>
      </w:r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 xml:space="preserve">. </w:t>
      </w:r>
      <w:r w:rsidR="00567326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Mitochondr</w:t>
      </w:r>
      <w:r w:rsidR="00FF05AF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i</w:t>
      </w:r>
      <w:r w:rsidR="00567326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al superoxide</w:t>
      </w:r>
      <w:r w:rsidR="00567326"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 xml:space="preserve"> </w:t>
      </w:r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 xml:space="preserve">production </w:t>
      </w:r>
      <w:r w:rsidR="00E5131F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in a patient with</w:t>
      </w:r>
      <w:r w:rsidR="00E5131F"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 xml:space="preserve"> </w:t>
      </w:r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 xml:space="preserve">tri12 and </w:t>
      </w:r>
      <w:proofErr w:type="gramStart"/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del</w:t>
      </w:r>
      <w:r w:rsidR="00E5131F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(</w:t>
      </w:r>
      <w:proofErr w:type="gramEnd"/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17p</w:t>
      </w:r>
      <w:r w:rsidR="00E5131F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)</w:t>
      </w:r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 xml:space="preserve"> after 72 hours of treatment</w:t>
      </w:r>
      <w:bookmarkEnd w:id="1"/>
      <w:r w:rsidRPr="00F5671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 xml:space="preserve">. </w:t>
      </w:r>
    </w:p>
    <w:p w14:paraId="5E0396BF" w14:textId="77777777" w:rsidR="00741624" w:rsidRPr="00F5671C" w:rsidRDefault="00741624" w:rsidP="003521D0">
      <w:pPr>
        <w:spacing w:after="0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3E3E4203" w14:textId="17FFB87A" w:rsidR="003521D0" w:rsidRPr="00F5671C" w:rsidRDefault="003521D0" w:rsidP="003521D0">
      <w:pPr>
        <w:spacing w:after="0"/>
        <w:rPr>
          <w:rFonts w:ascii="Times New Roman" w:hAnsi="Times New Roman" w:cs="Times New Roman"/>
          <w:sz w:val="24"/>
          <w:szCs w:val="24"/>
          <w:lang w:eastAsia="de-DE" w:bidi="en-US"/>
        </w:rPr>
      </w:pP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A single case of abnormally high mitochondrial </w:t>
      </w:r>
      <w:r w:rsidR="00654B39">
        <w:rPr>
          <w:rFonts w:ascii="Times New Roman" w:hAnsi="Times New Roman" w:cs="Times New Roman"/>
          <w:sz w:val="24"/>
          <w:szCs w:val="24"/>
          <w:lang w:eastAsia="de-DE" w:bidi="en-US"/>
        </w:rPr>
        <w:t>superoxide (</w:t>
      </w:r>
      <w:proofErr w:type="spellStart"/>
      <w:r w:rsidR="00654B39">
        <w:rPr>
          <w:rFonts w:ascii="Times New Roman" w:hAnsi="Times New Roman" w:cs="Times New Roman"/>
          <w:sz w:val="24"/>
          <w:szCs w:val="24"/>
          <w:lang w:eastAsia="de-DE" w:bidi="en-US"/>
        </w:rPr>
        <w:t>mitoSOX</w:t>
      </w:r>
      <w:proofErr w:type="spellEnd"/>
      <w:r w:rsidR="00654B39">
        <w:rPr>
          <w:rFonts w:ascii="Times New Roman" w:hAnsi="Times New Roman" w:cs="Times New Roman"/>
          <w:sz w:val="24"/>
          <w:szCs w:val="24"/>
          <w:lang w:eastAsia="de-DE" w:bidi="en-US"/>
        </w:rPr>
        <w:t>)</w:t>
      </w:r>
      <w:r w:rsidR="00654B39"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>production</w:t>
      </w:r>
      <w:r w:rsidR="00654B39">
        <w:rPr>
          <w:rFonts w:ascii="Times New Roman" w:hAnsi="Times New Roman" w:cs="Times New Roman"/>
          <w:sz w:val="24"/>
          <w:szCs w:val="24"/>
          <w:lang w:eastAsia="de-DE" w:bidi="en-US"/>
        </w:rPr>
        <w:t>.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</w:t>
      </w:r>
      <w:r w:rsidR="00654B39">
        <w:rPr>
          <w:rFonts w:ascii="Times New Roman" w:hAnsi="Times New Roman" w:cs="Times New Roman"/>
          <w:sz w:val="24"/>
          <w:szCs w:val="24"/>
          <w:lang w:eastAsia="de-DE" w:bidi="en-US"/>
        </w:rPr>
        <w:t>T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he patient </w:t>
      </w:r>
      <w:r w:rsidR="00654B39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had chromosome 12 trisomy 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and </w:t>
      </w:r>
      <w:proofErr w:type="gramStart"/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>del</w:t>
      </w:r>
      <w:r w:rsidR="00654B39">
        <w:rPr>
          <w:rFonts w:ascii="Times New Roman" w:hAnsi="Times New Roman" w:cs="Times New Roman"/>
          <w:sz w:val="24"/>
          <w:szCs w:val="24"/>
          <w:lang w:eastAsia="de-DE" w:bidi="en-US"/>
        </w:rPr>
        <w:t>(</w:t>
      </w:r>
      <w:proofErr w:type="gramEnd"/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>17p</w:t>
      </w:r>
      <w:r w:rsidR="00654B39">
        <w:rPr>
          <w:rFonts w:ascii="Times New Roman" w:hAnsi="Times New Roman" w:cs="Times New Roman"/>
          <w:sz w:val="24"/>
          <w:szCs w:val="24"/>
          <w:lang w:eastAsia="de-DE" w:bidi="en-US"/>
        </w:rPr>
        <w:t>).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</w:t>
      </w:r>
      <w:r w:rsidR="00654B39">
        <w:rPr>
          <w:rFonts w:ascii="Times New Roman" w:hAnsi="Times New Roman" w:cs="Times New Roman"/>
          <w:sz w:val="24"/>
          <w:szCs w:val="24"/>
          <w:lang w:eastAsia="de-DE" w:bidi="en-US"/>
        </w:rPr>
        <w:t>The graphs show the effects of incubating the cells with (</w:t>
      </w:r>
      <w:r w:rsidR="00654B39" w:rsidRPr="00654B39">
        <w:rPr>
          <w:rFonts w:ascii="Times New Roman" w:hAnsi="Times New Roman" w:cs="Times New Roman"/>
          <w:b/>
          <w:sz w:val="24"/>
          <w:szCs w:val="24"/>
          <w:lang w:eastAsia="de-DE" w:bidi="en-US"/>
        </w:rPr>
        <w:t>A,</w:t>
      </w:r>
      <w:r w:rsidR="00974964">
        <w:rPr>
          <w:rFonts w:ascii="Times New Roman" w:hAnsi="Times New Roman" w:cs="Times New Roman"/>
          <w:b/>
          <w:sz w:val="24"/>
          <w:szCs w:val="24"/>
          <w:lang w:eastAsia="de-DE" w:bidi="en-US"/>
        </w:rPr>
        <w:t xml:space="preserve"> </w:t>
      </w:r>
      <w:r w:rsidR="00654B39" w:rsidRPr="00654B39">
        <w:rPr>
          <w:rFonts w:ascii="Times New Roman" w:hAnsi="Times New Roman" w:cs="Times New Roman"/>
          <w:b/>
          <w:sz w:val="24"/>
          <w:szCs w:val="24"/>
          <w:lang w:eastAsia="de-DE" w:bidi="en-US"/>
        </w:rPr>
        <w:t>B</w:t>
      </w:r>
      <w:r w:rsidR="00654B39">
        <w:rPr>
          <w:rFonts w:ascii="Times New Roman" w:hAnsi="Times New Roman" w:cs="Times New Roman"/>
          <w:sz w:val="24"/>
          <w:szCs w:val="24"/>
          <w:lang w:eastAsia="de-DE" w:bidi="en-US"/>
        </w:rPr>
        <w:t>)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AZD-5991 (</w:t>
      </w:r>
      <w:r w:rsidR="00654B39">
        <w:rPr>
          <w:rFonts w:ascii="Times New Roman" w:hAnsi="Times New Roman" w:cs="Times New Roman"/>
          <w:sz w:val="24"/>
          <w:szCs w:val="24"/>
          <w:lang w:eastAsia="de-DE" w:bidi="en-US"/>
        </w:rPr>
        <w:t>AZD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) and </w:t>
      </w:r>
      <w:r w:rsidR="00654B39">
        <w:rPr>
          <w:rFonts w:ascii="Times New Roman" w:hAnsi="Times New Roman" w:cs="Times New Roman"/>
          <w:sz w:val="24"/>
          <w:szCs w:val="24"/>
          <w:lang w:eastAsia="de-DE" w:bidi="en-US"/>
        </w:rPr>
        <w:t>(</w:t>
      </w:r>
      <w:r w:rsidR="00654B39" w:rsidRPr="00654B39">
        <w:rPr>
          <w:rFonts w:ascii="Times New Roman" w:hAnsi="Times New Roman" w:cs="Times New Roman"/>
          <w:b/>
          <w:sz w:val="24"/>
          <w:szCs w:val="24"/>
          <w:lang w:eastAsia="de-DE" w:bidi="en-US"/>
        </w:rPr>
        <w:t>C,</w:t>
      </w:r>
      <w:r w:rsidR="00974964">
        <w:rPr>
          <w:rFonts w:ascii="Times New Roman" w:hAnsi="Times New Roman" w:cs="Times New Roman"/>
          <w:b/>
          <w:sz w:val="24"/>
          <w:szCs w:val="24"/>
          <w:lang w:eastAsia="de-DE" w:bidi="en-US"/>
        </w:rPr>
        <w:t xml:space="preserve"> </w:t>
      </w:r>
      <w:r w:rsidR="00654B39" w:rsidRPr="00654B39">
        <w:rPr>
          <w:rFonts w:ascii="Times New Roman" w:hAnsi="Times New Roman" w:cs="Times New Roman"/>
          <w:b/>
          <w:sz w:val="24"/>
          <w:szCs w:val="24"/>
          <w:lang w:eastAsia="de-DE" w:bidi="en-US"/>
        </w:rPr>
        <w:t>D</w:t>
      </w:r>
      <w:r w:rsidR="00654B39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) </w:t>
      </w:r>
      <w:proofErr w:type="spellStart"/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>ibrutinib</w:t>
      </w:r>
      <w:proofErr w:type="spellEnd"/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(</w:t>
      </w:r>
      <w:proofErr w:type="spellStart"/>
      <w:r w:rsidR="00654B39">
        <w:rPr>
          <w:rFonts w:ascii="Times New Roman" w:hAnsi="Times New Roman" w:cs="Times New Roman"/>
          <w:sz w:val="24"/>
          <w:szCs w:val="24"/>
          <w:lang w:eastAsia="de-DE" w:bidi="en-US"/>
        </w:rPr>
        <w:t>Ibru</w:t>
      </w:r>
      <w:proofErr w:type="spellEnd"/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>)</w:t>
      </w:r>
      <w:r w:rsidR="00654B39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, 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with and without </w:t>
      </w:r>
      <w:r w:rsidR="00654B39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the addition of 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CB-839. </w:t>
      </w:r>
      <w:r w:rsidR="00654B39">
        <w:rPr>
          <w:rFonts w:ascii="Times New Roman" w:hAnsi="Times New Roman" w:cs="Times New Roman"/>
          <w:sz w:val="24"/>
          <w:szCs w:val="24"/>
          <w:lang w:eastAsia="de-DE" w:bidi="en-US"/>
        </w:rPr>
        <w:t>Cells</w:t>
      </w:r>
      <w:r w:rsidR="00654B39"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with </w:t>
      </w:r>
      <w:r w:rsidR="00654B39">
        <w:rPr>
          <w:rFonts w:ascii="Times New Roman" w:hAnsi="Times New Roman" w:cs="Times New Roman"/>
          <w:sz w:val="24"/>
          <w:szCs w:val="24"/>
          <w:lang w:eastAsia="de-DE" w:bidi="en-US"/>
        </w:rPr>
        <w:t>(</w:t>
      </w:r>
      <w:r w:rsidR="00654B39" w:rsidRPr="00654B39">
        <w:rPr>
          <w:rFonts w:ascii="Times New Roman" w:hAnsi="Times New Roman" w:cs="Times New Roman"/>
          <w:b/>
          <w:sz w:val="24"/>
          <w:szCs w:val="24"/>
          <w:lang w:eastAsia="de-DE" w:bidi="en-US"/>
        </w:rPr>
        <w:t>A,</w:t>
      </w:r>
      <w:r w:rsidR="00974964">
        <w:rPr>
          <w:rFonts w:ascii="Times New Roman" w:hAnsi="Times New Roman" w:cs="Times New Roman"/>
          <w:b/>
          <w:sz w:val="24"/>
          <w:szCs w:val="24"/>
          <w:lang w:eastAsia="de-DE" w:bidi="en-US"/>
        </w:rPr>
        <w:t xml:space="preserve"> </w:t>
      </w:r>
      <w:r w:rsidR="00654B39" w:rsidRPr="00654B39">
        <w:rPr>
          <w:rFonts w:ascii="Times New Roman" w:hAnsi="Times New Roman" w:cs="Times New Roman"/>
          <w:b/>
          <w:sz w:val="24"/>
          <w:szCs w:val="24"/>
          <w:lang w:eastAsia="de-DE" w:bidi="en-US"/>
        </w:rPr>
        <w:t>C</w:t>
      </w:r>
      <w:r w:rsidR="00654B39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) 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no cytokine stimulation and </w:t>
      </w:r>
      <w:r w:rsidR="00654B39">
        <w:rPr>
          <w:rFonts w:ascii="Times New Roman" w:hAnsi="Times New Roman" w:cs="Times New Roman"/>
          <w:sz w:val="24"/>
          <w:szCs w:val="24"/>
          <w:lang w:eastAsia="de-DE" w:bidi="en-US"/>
        </w:rPr>
        <w:t>(</w:t>
      </w:r>
      <w:r w:rsidR="00654B39" w:rsidRPr="00654B39">
        <w:rPr>
          <w:rFonts w:ascii="Times New Roman" w:hAnsi="Times New Roman" w:cs="Times New Roman"/>
          <w:b/>
          <w:sz w:val="24"/>
          <w:szCs w:val="24"/>
          <w:lang w:eastAsia="de-DE" w:bidi="en-US"/>
        </w:rPr>
        <w:t>B,</w:t>
      </w:r>
      <w:r w:rsidR="00974964">
        <w:rPr>
          <w:rFonts w:ascii="Times New Roman" w:hAnsi="Times New Roman" w:cs="Times New Roman"/>
          <w:b/>
          <w:sz w:val="24"/>
          <w:szCs w:val="24"/>
          <w:lang w:eastAsia="de-DE" w:bidi="en-US"/>
        </w:rPr>
        <w:t xml:space="preserve"> </w:t>
      </w:r>
      <w:r w:rsidR="00654B39" w:rsidRPr="00654B39">
        <w:rPr>
          <w:rFonts w:ascii="Times New Roman" w:hAnsi="Times New Roman" w:cs="Times New Roman"/>
          <w:b/>
          <w:sz w:val="24"/>
          <w:szCs w:val="24"/>
          <w:lang w:eastAsia="de-DE" w:bidi="en-US"/>
        </w:rPr>
        <w:t>D</w:t>
      </w:r>
      <w:r w:rsidR="00654B39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) 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>CD40</w:t>
      </w:r>
      <w:r w:rsidR="00654B39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ligand and interleukin-4</w:t>
      </w:r>
      <w:r w:rsidRPr="00F5671C">
        <w:rPr>
          <w:rFonts w:ascii="Times New Roman" w:hAnsi="Times New Roman" w:cs="Times New Roman"/>
          <w:sz w:val="24"/>
          <w:szCs w:val="24"/>
          <w:lang w:eastAsia="de-DE" w:bidi="en-US"/>
        </w:rPr>
        <w:t>supplementation are represented.</w:t>
      </w:r>
      <w:r w:rsidR="00654B39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DMSO, dimethyl </w:t>
      </w:r>
      <w:proofErr w:type="spellStart"/>
      <w:r w:rsidR="00654B39">
        <w:rPr>
          <w:rFonts w:ascii="Times New Roman" w:hAnsi="Times New Roman" w:cs="Times New Roman"/>
          <w:sz w:val="24"/>
          <w:szCs w:val="24"/>
          <w:lang w:eastAsia="de-DE" w:bidi="en-US"/>
        </w:rPr>
        <w:t>sulfoxide</w:t>
      </w:r>
      <w:proofErr w:type="spellEnd"/>
      <w:r w:rsidR="00654B39">
        <w:rPr>
          <w:rFonts w:ascii="Times New Roman" w:hAnsi="Times New Roman" w:cs="Times New Roman"/>
          <w:sz w:val="24"/>
          <w:szCs w:val="24"/>
          <w:lang w:eastAsia="de-DE" w:bidi="en-US"/>
        </w:rPr>
        <w:t>.</w:t>
      </w:r>
    </w:p>
    <w:p w14:paraId="75774A26" w14:textId="7CCDF082" w:rsidR="003521D0" w:rsidRPr="00F5671C" w:rsidRDefault="003521D0" w:rsidP="0000681C">
      <w:pPr>
        <w:rPr>
          <w:rFonts w:ascii="Times New Roman" w:hAnsi="Times New Roman" w:cs="Times New Roman"/>
          <w:sz w:val="24"/>
          <w:szCs w:val="24"/>
          <w:lang w:eastAsia="de-DE" w:bidi="en-US"/>
        </w:rPr>
      </w:pPr>
      <w:bookmarkStart w:id="2" w:name="_GoBack"/>
      <w:bookmarkEnd w:id="2"/>
    </w:p>
    <w:p w14:paraId="633E9221" w14:textId="63A7D893" w:rsidR="0085016A" w:rsidRPr="00F5671C" w:rsidRDefault="0085016A" w:rsidP="00957D71">
      <w:pPr>
        <w:rPr>
          <w:rFonts w:ascii="Times New Roman" w:hAnsi="Times New Roman" w:cs="Times New Roman"/>
          <w:sz w:val="18"/>
          <w:szCs w:val="18"/>
          <w:lang w:eastAsia="de-DE" w:bidi="en-US"/>
        </w:rPr>
      </w:pPr>
    </w:p>
    <w:sectPr w:rsidR="0085016A" w:rsidRPr="00F5671C" w:rsidSect="000B18D7">
      <w:headerReference w:type="even" r:id="rId23"/>
      <w:headerReference w:type="default" r:id="rId24"/>
      <w:footerReference w:type="default" r:id="rId25"/>
      <w:headerReference w:type="first" r:id="rId26"/>
      <w:footerReference w:type="first" r:id="rId27"/>
      <w:type w:val="continuous"/>
      <w:pgSz w:w="11906" w:h="16838" w:code="9"/>
      <w:pgMar w:top="1417" w:right="720" w:bottom="1077" w:left="720" w:header="1020" w:footer="340" w:gutter="0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299AB1" w14:textId="77777777" w:rsidR="0008107D" w:rsidRDefault="0008107D">
      <w:pPr>
        <w:spacing w:line="240" w:lineRule="auto"/>
      </w:pPr>
      <w:r>
        <w:separator/>
      </w:r>
    </w:p>
  </w:endnote>
  <w:endnote w:type="continuationSeparator" w:id="0">
    <w:p w14:paraId="37803ACD" w14:textId="77777777" w:rsidR="0008107D" w:rsidRDefault="000810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E27DD9" w14:textId="77777777" w:rsidR="00815951" w:rsidRPr="00164C5C" w:rsidRDefault="00815951" w:rsidP="00AF7CE2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CC8BBA" w14:textId="77777777" w:rsidR="00815951" w:rsidRDefault="00815951" w:rsidP="00B16808">
    <w:pPr>
      <w:pStyle w:val="MDPIfooterfirstpage"/>
      <w:pBdr>
        <w:top w:val="single" w:sz="4" w:space="0" w:color="000000"/>
      </w:pBdr>
      <w:adjustRightInd w:val="0"/>
      <w:snapToGrid w:val="0"/>
      <w:spacing w:before="480" w:line="100" w:lineRule="exact"/>
      <w:rPr>
        <w:i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CDE8C0" w14:textId="77777777" w:rsidR="0008107D" w:rsidRDefault="0008107D">
      <w:pPr>
        <w:spacing w:line="240" w:lineRule="auto"/>
      </w:pPr>
      <w:r>
        <w:separator/>
      </w:r>
    </w:p>
  </w:footnote>
  <w:footnote w:type="continuationSeparator" w:id="0">
    <w:p w14:paraId="4854459E" w14:textId="77777777" w:rsidR="0008107D" w:rsidRDefault="0008107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E6646A" w14:textId="77777777" w:rsidR="00815951" w:rsidRDefault="00815951" w:rsidP="00AF7CE2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5D41AF" w14:textId="77777777" w:rsidR="00815951" w:rsidRPr="00836BB8" w:rsidRDefault="00815951" w:rsidP="00B16808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rPr>
        <w:sz w:val="16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A07555" w14:textId="77777777" w:rsidR="00815951" w:rsidRPr="005F530C" w:rsidRDefault="00815951" w:rsidP="00B16808">
    <w:pPr>
      <w:pBdr>
        <w:bottom w:val="single" w:sz="4" w:space="1" w:color="000000"/>
      </w:pBdr>
      <w:adjustRightInd w:val="0"/>
      <w:snapToGrid w:val="0"/>
      <w:spacing w:line="100" w:lineRule="exac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AA0F88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6F7F4A"/>
    <w:multiLevelType w:val="hybridMultilevel"/>
    <w:tmpl w:val="5E48504A"/>
    <w:lvl w:ilvl="0" w:tplc="0F2A2F0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B468F5"/>
    <w:multiLevelType w:val="hybridMultilevel"/>
    <w:tmpl w:val="59E079DA"/>
    <w:lvl w:ilvl="0" w:tplc="48A68C3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0C6F5D"/>
    <w:multiLevelType w:val="hybridMultilevel"/>
    <w:tmpl w:val="16F05918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>
    <w:nsid w:val="20BA3DFF"/>
    <w:multiLevelType w:val="hybridMultilevel"/>
    <w:tmpl w:val="5B982E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>
    <w:nsid w:val="39925253"/>
    <w:multiLevelType w:val="hybridMultilevel"/>
    <w:tmpl w:val="4816D25A"/>
    <w:lvl w:ilvl="0" w:tplc="207EE52C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0">
    <w:nsid w:val="4ADA639D"/>
    <w:multiLevelType w:val="hybridMultilevel"/>
    <w:tmpl w:val="6DDA9CE2"/>
    <w:lvl w:ilvl="0" w:tplc="9EC8C5CA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1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4075B53"/>
    <w:multiLevelType w:val="hybridMultilevel"/>
    <w:tmpl w:val="A57C3798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3">
    <w:nsid w:val="56CF7C60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8"/>
  </w:num>
  <w:num w:numId="3">
    <w:abstractNumId w:val="5"/>
  </w:num>
  <w:num w:numId="4">
    <w:abstractNumId w:val="7"/>
  </w:num>
  <w:num w:numId="5">
    <w:abstractNumId w:val="12"/>
  </w:num>
  <w:num w:numId="6">
    <w:abstractNumId w:val="3"/>
  </w:num>
  <w:num w:numId="7">
    <w:abstractNumId w:val="12"/>
  </w:num>
  <w:num w:numId="8">
    <w:abstractNumId w:val="3"/>
  </w:num>
  <w:num w:numId="9">
    <w:abstractNumId w:val="12"/>
  </w:num>
  <w:num w:numId="10">
    <w:abstractNumId w:val="3"/>
  </w:num>
  <w:num w:numId="1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0"/>
  </w:num>
  <w:num w:numId="13">
    <w:abstractNumId w:val="13"/>
  </w:num>
  <w:num w:numId="14">
    <w:abstractNumId w:val="14"/>
  </w:num>
  <w:num w:numId="15">
    <w:abstractNumId w:val="12"/>
  </w:num>
  <w:num w:numId="16">
    <w:abstractNumId w:val="3"/>
  </w:num>
  <w:num w:numId="17">
    <w:abstractNumId w:val="2"/>
  </w:num>
  <w:num w:numId="18">
    <w:abstractNumId w:val="11"/>
  </w:num>
  <w:num w:numId="19">
    <w:abstractNumId w:val="0"/>
  </w:num>
  <w:num w:numId="20">
    <w:abstractNumId w:val="12"/>
  </w:num>
  <w:num w:numId="21">
    <w:abstractNumId w:val="3"/>
  </w:num>
  <w:num w:numId="22">
    <w:abstractNumId w:val="2"/>
  </w:num>
  <w:num w:numId="23">
    <w:abstractNumId w:val="10"/>
  </w:num>
  <w:num w:numId="24">
    <w:abstractNumId w:val="9"/>
  </w:num>
  <w:num w:numId="25">
    <w:abstractNumId w:val="1"/>
  </w:num>
  <w:num w:numId="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drawingGridHorizontalSpacing w:val="110"/>
  <w:drawingGridVerticalSpacing w:val="163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81C"/>
    <w:rsid w:val="0000681C"/>
    <w:rsid w:val="00014FE6"/>
    <w:rsid w:val="00035AAA"/>
    <w:rsid w:val="000618E3"/>
    <w:rsid w:val="000700D0"/>
    <w:rsid w:val="00076F7E"/>
    <w:rsid w:val="0008107D"/>
    <w:rsid w:val="00092478"/>
    <w:rsid w:val="000A6F47"/>
    <w:rsid w:val="000B18D7"/>
    <w:rsid w:val="000D4AE8"/>
    <w:rsid w:val="000D6839"/>
    <w:rsid w:val="000F0E63"/>
    <w:rsid w:val="000F5322"/>
    <w:rsid w:val="000F79E2"/>
    <w:rsid w:val="00103E20"/>
    <w:rsid w:val="001059C9"/>
    <w:rsid w:val="00110CC2"/>
    <w:rsid w:val="0011101E"/>
    <w:rsid w:val="001237E0"/>
    <w:rsid w:val="00125CE1"/>
    <w:rsid w:val="00126C03"/>
    <w:rsid w:val="001320CB"/>
    <w:rsid w:val="00135C67"/>
    <w:rsid w:val="00136443"/>
    <w:rsid w:val="001432AB"/>
    <w:rsid w:val="00145BCC"/>
    <w:rsid w:val="001475F2"/>
    <w:rsid w:val="00171110"/>
    <w:rsid w:val="00186691"/>
    <w:rsid w:val="001A3DE7"/>
    <w:rsid w:val="001B645A"/>
    <w:rsid w:val="001C2597"/>
    <w:rsid w:val="001C6A32"/>
    <w:rsid w:val="001D0EB3"/>
    <w:rsid w:val="001E2AEB"/>
    <w:rsid w:val="001F7B9E"/>
    <w:rsid w:val="002026A3"/>
    <w:rsid w:val="00216166"/>
    <w:rsid w:val="00232A00"/>
    <w:rsid w:val="002431C5"/>
    <w:rsid w:val="00260BCB"/>
    <w:rsid w:val="00272F25"/>
    <w:rsid w:val="00284883"/>
    <w:rsid w:val="00293431"/>
    <w:rsid w:val="002A0D6E"/>
    <w:rsid w:val="002B5823"/>
    <w:rsid w:val="002B6750"/>
    <w:rsid w:val="002D1FE7"/>
    <w:rsid w:val="002D78E7"/>
    <w:rsid w:val="00316E1B"/>
    <w:rsid w:val="00317959"/>
    <w:rsid w:val="00326141"/>
    <w:rsid w:val="003271CA"/>
    <w:rsid w:val="00327422"/>
    <w:rsid w:val="003521D0"/>
    <w:rsid w:val="003734CA"/>
    <w:rsid w:val="00375BAA"/>
    <w:rsid w:val="00394E80"/>
    <w:rsid w:val="003A004E"/>
    <w:rsid w:val="003A55A8"/>
    <w:rsid w:val="003B0587"/>
    <w:rsid w:val="003B4E27"/>
    <w:rsid w:val="003B7CE7"/>
    <w:rsid w:val="003F115A"/>
    <w:rsid w:val="00401D30"/>
    <w:rsid w:val="00420E55"/>
    <w:rsid w:val="0044756D"/>
    <w:rsid w:val="004648D4"/>
    <w:rsid w:val="0047152D"/>
    <w:rsid w:val="00475681"/>
    <w:rsid w:val="004807A8"/>
    <w:rsid w:val="004A40E3"/>
    <w:rsid w:val="004A4706"/>
    <w:rsid w:val="004B33BF"/>
    <w:rsid w:val="004C1F28"/>
    <w:rsid w:val="004D3593"/>
    <w:rsid w:val="004E0105"/>
    <w:rsid w:val="004E32E6"/>
    <w:rsid w:val="004F3629"/>
    <w:rsid w:val="004F3632"/>
    <w:rsid w:val="00513C95"/>
    <w:rsid w:val="005159CF"/>
    <w:rsid w:val="00534C4A"/>
    <w:rsid w:val="00535ADB"/>
    <w:rsid w:val="00541837"/>
    <w:rsid w:val="005425B6"/>
    <w:rsid w:val="00547F78"/>
    <w:rsid w:val="00557A2C"/>
    <w:rsid w:val="00567326"/>
    <w:rsid w:val="00596A63"/>
    <w:rsid w:val="005A0BED"/>
    <w:rsid w:val="005A2FC5"/>
    <w:rsid w:val="005C2DC7"/>
    <w:rsid w:val="005E2B1B"/>
    <w:rsid w:val="005F530C"/>
    <w:rsid w:val="00611407"/>
    <w:rsid w:val="00627D4F"/>
    <w:rsid w:val="0063570B"/>
    <w:rsid w:val="006457F2"/>
    <w:rsid w:val="00654B39"/>
    <w:rsid w:val="00676FEB"/>
    <w:rsid w:val="006837C3"/>
    <w:rsid w:val="00692393"/>
    <w:rsid w:val="0069273C"/>
    <w:rsid w:val="006A25D2"/>
    <w:rsid w:val="006A3074"/>
    <w:rsid w:val="006B71A5"/>
    <w:rsid w:val="006C4EA6"/>
    <w:rsid w:val="006C7170"/>
    <w:rsid w:val="006D37E0"/>
    <w:rsid w:val="006F6DF4"/>
    <w:rsid w:val="006F7149"/>
    <w:rsid w:val="007346D0"/>
    <w:rsid w:val="00735EA3"/>
    <w:rsid w:val="00741624"/>
    <w:rsid w:val="007A54A4"/>
    <w:rsid w:val="007C17C4"/>
    <w:rsid w:val="007D4280"/>
    <w:rsid w:val="007E4C6E"/>
    <w:rsid w:val="007F2E31"/>
    <w:rsid w:val="007F6471"/>
    <w:rsid w:val="007F76FE"/>
    <w:rsid w:val="00815951"/>
    <w:rsid w:val="00817FC9"/>
    <w:rsid w:val="0083762C"/>
    <w:rsid w:val="0085016A"/>
    <w:rsid w:val="00851EBD"/>
    <w:rsid w:val="008617BE"/>
    <w:rsid w:val="00874B5B"/>
    <w:rsid w:val="008A58E0"/>
    <w:rsid w:val="008A5BFD"/>
    <w:rsid w:val="008B0E4D"/>
    <w:rsid w:val="008B6C95"/>
    <w:rsid w:val="008D036F"/>
    <w:rsid w:val="008D09DD"/>
    <w:rsid w:val="008F4843"/>
    <w:rsid w:val="00925B94"/>
    <w:rsid w:val="009323C9"/>
    <w:rsid w:val="00957D71"/>
    <w:rsid w:val="00963346"/>
    <w:rsid w:val="00964FB2"/>
    <w:rsid w:val="00974964"/>
    <w:rsid w:val="00994ED4"/>
    <w:rsid w:val="009A5A53"/>
    <w:rsid w:val="009A7C8B"/>
    <w:rsid w:val="009B0211"/>
    <w:rsid w:val="009B080B"/>
    <w:rsid w:val="009B3704"/>
    <w:rsid w:val="009B6311"/>
    <w:rsid w:val="009D4726"/>
    <w:rsid w:val="009D74AE"/>
    <w:rsid w:val="009E69E6"/>
    <w:rsid w:val="009E7A7A"/>
    <w:rsid w:val="009F70E6"/>
    <w:rsid w:val="00A004BA"/>
    <w:rsid w:val="00A02616"/>
    <w:rsid w:val="00A040D1"/>
    <w:rsid w:val="00A06051"/>
    <w:rsid w:val="00A453A4"/>
    <w:rsid w:val="00A45543"/>
    <w:rsid w:val="00A516C6"/>
    <w:rsid w:val="00A53B15"/>
    <w:rsid w:val="00A54818"/>
    <w:rsid w:val="00A56CF6"/>
    <w:rsid w:val="00A57B3E"/>
    <w:rsid w:val="00A70EAB"/>
    <w:rsid w:val="00A72D48"/>
    <w:rsid w:val="00A82FFB"/>
    <w:rsid w:val="00A935B2"/>
    <w:rsid w:val="00AB68AF"/>
    <w:rsid w:val="00AC1C84"/>
    <w:rsid w:val="00AC1D99"/>
    <w:rsid w:val="00AC2C4A"/>
    <w:rsid w:val="00AC5F82"/>
    <w:rsid w:val="00AD4A58"/>
    <w:rsid w:val="00AE48A6"/>
    <w:rsid w:val="00AE5BBB"/>
    <w:rsid w:val="00AF379D"/>
    <w:rsid w:val="00AF4AAA"/>
    <w:rsid w:val="00AF7CE2"/>
    <w:rsid w:val="00B005DB"/>
    <w:rsid w:val="00B00C21"/>
    <w:rsid w:val="00B1614D"/>
    <w:rsid w:val="00B16352"/>
    <w:rsid w:val="00B16808"/>
    <w:rsid w:val="00B22C35"/>
    <w:rsid w:val="00B26679"/>
    <w:rsid w:val="00B41681"/>
    <w:rsid w:val="00B43CFF"/>
    <w:rsid w:val="00B56229"/>
    <w:rsid w:val="00B63037"/>
    <w:rsid w:val="00B74A9D"/>
    <w:rsid w:val="00B848D9"/>
    <w:rsid w:val="00B874CF"/>
    <w:rsid w:val="00B904C6"/>
    <w:rsid w:val="00B91990"/>
    <w:rsid w:val="00B94A81"/>
    <w:rsid w:val="00B9529E"/>
    <w:rsid w:val="00B978A8"/>
    <w:rsid w:val="00BA34A2"/>
    <w:rsid w:val="00BB5186"/>
    <w:rsid w:val="00BC29D4"/>
    <w:rsid w:val="00BD0BE9"/>
    <w:rsid w:val="00BE6966"/>
    <w:rsid w:val="00BF020E"/>
    <w:rsid w:val="00C32442"/>
    <w:rsid w:val="00C343B1"/>
    <w:rsid w:val="00C34630"/>
    <w:rsid w:val="00C40546"/>
    <w:rsid w:val="00C44C10"/>
    <w:rsid w:val="00C770AD"/>
    <w:rsid w:val="00C862EE"/>
    <w:rsid w:val="00C90FA1"/>
    <w:rsid w:val="00CA11A5"/>
    <w:rsid w:val="00CA391B"/>
    <w:rsid w:val="00CB5381"/>
    <w:rsid w:val="00CB5C68"/>
    <w:rsid w:val="00CB5D7E"/>
    <w:rsid w:val="00CD4EB1"/>
    <w:rsid w:val="00CE3D9A"/>
    <w:rsid w:val="00CF25EA"/>
    <w:rsid w:val="00D109C8"/>
    <w:rsid w:val="00D45117"/>
    <w:rsid w:val="00D47808"/>
    <w:rsid w:val="00D52E07"/>
    <w:rsid w:val="00D6477B"/>
    <w:rsid w:val="00D6737D"/>
    <w:rsid w:val="00D67A84"/>
    <w:rsid w:val="00D81694"/>
    <w:rsid w:val="00DA0C78"/>
    <w:rsid w:val="00DA4414"/>
    <w:rsid w:val="00DA4D27"/>
    <w:rsid w:val="00DE2ADE"/>
    <w:rsid w:val="00DE3283"/>
    <w:rsid w:val="00DE5A91"/>
    <w:rsid w:val="00DF3C1D"/>
    <w:rsid w:val="00E13705"/>
    <w:rsid w:val="00E2144B"/>
    <w:rsid w:val="00E21B5D"/>
    <w:rsid w:val="00E317F8"/>
    <w:rsid w:val="00E5131F"/>
    <w:rsid w:val="00E521BD"/>
    <w:rsid w:val="00E73A24"/>
    <w:rsid w:val="00E84467"/>
    <w:rsid w:val="00EC2D4D"/>
    <w:rsid w:val="00EC42E6"/>
    <w:rsid w:val="00EE2103"/>
    <w:rsid w:val="00F06986"/>
    <w:rsid w:val="00F11F47"/>
    <w:rsid w:val="00F17E93"/>
    <w:rsid w:val="00F22713"/>
    <w:rsid w:val="00F34B7D"/>
    <w:rsid w:val="00F5117F"/>
    <w:rsid w:val="00F528E5"/>
    <w:rsid w:val="00F5671C"/>
    <w:rsid w:val="00F71A8C"/>
    <w:rsid w:val="00F90736"/>
    <w:rsid w:val="00FB2D45"/>
    <w:rsid w:val="00FC2569"/>
    <w:rsid w:val="00FE1EDE"/>
    <w:rsid w:val="00FF0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6DB3D7A5"/>
  <w15:chartTrackingRefBased/>
  <w15:docId w15:val="{822AA10E-73EB-4ECD-A4F2-76E20F992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681C"/>
    <w:pPr>
      <w:spacing w:after="160" w:line="254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0D6839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0D6839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0D6839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0D6839"/>
    <w:pPr>
      <w:adjustRightInd w:val="0"/>
      <w:snapToGrid w:val="0"/>
      <w:spacing w:line="240" w:lineRule="atLeast"/>
      <w:ind w:right="113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0D6839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0D6839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0D6839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0D6839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3A55A8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0D6839"/>
    <w:pPr>
      <w:spacing w:line="260" w:lineRule="atLeast"/>
      <w:jc w:val="both"/>
    </w:pPr>
    <w:rPr>
      <w:rFonts w:ascii="Palatino Linotype" w:hAnsi="Palatino Linotype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0D6839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0D6839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0D68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0D6839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0D6839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0D6839"/>
    <w:pPr>
      <w:ind w:firstLine="0"/>
    </w:pPr>
  </w:style>
  <w:style w:type="paragraph" w:customStyle="1" w:styleId="MDPI31text">
    <w:name w:val="MDPI_3.1_text"/>
    <w:qFormat/>
    <w:rsid w:val="009B0211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0D6839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0D6839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0D683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0D6839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D6477B"/>
    <w:pPr>
      <w:numPr>
        <w:numId w:val="2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D6477B"/>
    <w:pPr>
      <w:numPr>
        <w:numId w:val="2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0D6839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0D6839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0D6839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6F714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0D6839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0D6839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0D6839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0D6839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0D6839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0D6839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0D6839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0D6839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0D6839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284883"/>
    <w:pPr>
      <w:numPr>
        <w:numId w:val="2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0D6839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0D6839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C343B1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0D6839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0D6839"/>
    <w:rPr>
      <w:color w:val="0000FF"/>
      <w:u w:val="single"/>
    </w:rPr>
  </w:style>
  <w:style w:type="character" w:customStyle="1" w:styleId="UnresolvedMention">
    <w:name w:val="Unresolved Mention"/>
    <w:uiPriority w:val="99"/>
    <w:semiHidden/>
    <w:unhideWhenUsed/>
    <w:rsid w:val="00963346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F71A8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0D6839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0D683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0D6839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rsid w:val="00AD4A58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0D6839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0D6839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0D6839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0D6839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0D6839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0D6839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0D6839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0D683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0D6839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0D6839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0D6839"/>
    <w:rPr>
      <w:rFonts w:ascii="Palatino Linotype" w:hAnsi="Palatino Linotype"/>
      <w:color w:val="000000"/>
      <w:lang w:val="en-CA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text">
    <w:name w:val="MDPI_text"/>
    <w:qFormat/>
    <w:rsid w:val="000D6839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0D683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0D6839"/>
  </w:style>
  <w:style w:type="paragraph" w:styleId="Bibliography">
    <w:name w:val="Bibliography"/>
    <w:basedOn w:val="Normal"/>
    <w:next w:val="Normal"/>
    <w:uiPriority w:val="37"/>
    <w:semiHidden/>
    <w:unhideWhenUsed/>
    <w:rsid w:val="000D6839"/>
  </w:style>
  <w:style w:type="paragraph" w:styleId="BodyText">
    <w:name w:val="Body Text"/>
    <w:link w:val="BodyTextChar"/>
    <w:rsid w:val="000D6839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0D6839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uiPriority w:val="99"/>
    <w:rsid w:val="000D683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0D6839"/>
  </w:style>
  <w:style w:type="character" w:customStyle="1" w:styleId="CommentTextChar">
    <w:name w:val="Comment Text Char"/>
    <w:link w:val="CommentText"/>
    <w:uiPriority w:val="99"/>
    <w:rsid w:val="000D6839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0D6839"/>
    <w:rPr>
      <w:b/>
      <w:bCs/>
    </w:rPr>
  </w:style>
  <w:style w:type="character" w:customStyle="1" w:styleId="CommentSubjectChar">
    <w:name w:val="Comment Subject Char"/>
    <w:link w:val="CommentSubject"/>
    <w:rsid w:val="000D6839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0D6839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0D6839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0D6839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0D6839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0D6839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0D6839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0D6839"/>
    <w:rPr>
      <w:szCs w:val="24"/>
    </w:rPr>
  </w:style>
  <w:style w:type="paragraph" w:customStyle="1" w:styleId="MsoFootnoteText0">
    <w:name w:val="MsoFootnoteText"/>
    <w:basedOn w:val="NormalWeb"/>
    <w:qFormat/>
    <w:rsid w:val="000D6839"/>
    <w:rPr>
      <w:rFonts w:ascii="Times New Roman" w:hAnsi="Times New Roman"/>
    </w:rPr>
  </w:style>
  <w:style w:type="character" w:styleId="PageNumber">
    <w:name w:val="page number"/>
    <w:rsid w:val="000D6839"/>
  </w:style>
  <w:style w:type="character" w:styleId="PlaceholderText">
    <w:name w:val="Placeholder Text"/>
    <w:uiPriority w:val="99"/>
    <w:semiHidden/>
    <w:rsid w:val="000D6839"/>
    <w:rPr>
      <w:color w:val="808080"/>
    </w:rPr>
  </w:style>
  <w:style w:type="paragraph" w:customStyle="1" w:styleId="MDPI71FootNotes">
    <w:name w:val="MDPI_7.1_FootNotes"/>
    <w:qFormat/>
    <w:rsid w:val="003B4E27"/>
    <w:pPr>
      <w:numPr>
        <w:numId w:val="22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paragraph" w:styleId="Revision">
    <w:name w:val="Revision"/>
    <w:hidden/>
    <w:uiPriority w:val="99"/>
    <w:semiHidden/>
    <w:rsid w:val="00FF05AF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72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emf"/><Relationship Id="rId26" Type="http://schemas.openxmlformats.org/officeDocument/2006/relationships/header" Target="header3.xml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emf"/><Relationship Id="rId25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header" Target="header1.xml"/><Relationship Id="rId28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2</Pages>
  <Words>1328</Words>
  <Characters>757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8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Timofeeva,Natalia</dc:creator>
  <cp:keywords/>
  <dc:description/>
  <cp:lastModifiedBy>MTC</cp:lastModifiedBy>
  <cp:revision>13</cp:revision>
  <dcterms:created xsi:type="dcterms:W3CDTF">2023-02-06T05:09:00Z</dcterms:created>
  <dcterms:modified xsi:type="dcterms:W3CDTF">2023-05-04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d3e45fd04b713840503931818fd4023ccd9670d32e3a3703e0d830afb1f461</vt:lpwstr>
  </property>
</Properties>
</file>